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316CA9" w14:textId="77777777" w:rsidR="00855D5E" w:rsidRPr="00855D5E" w:rsidRDefault="00855D5E" w:rsidP="00855D5E">
      <w:pPr>
        <w:pStyle w:val="Heading2"/>
      </w:pPr>
      <w:r w:rsidRPr="00855D5E">
        <w:t>Supplementary File</w:t>
      </w:r>
    </w:p>
    <w:p w14:paraId="1091A851" w14:textId="77777777" w:rsidR="00855D5E" w:rsidRDefault="00855D5E" w:rsidP="00855D5E">
      <w:pPr>
        <w:rPr>
          <w:b/>
          <w:bCs/>
        </w:rPr>
      </w:pPr>
    </w:p>
    <w:p w14:paraId="0846BF9C" w14:textId="77777777" w:rsidR="00855D5E" w:rsidRDefault="00855D5E" w:rsidP="00855D5E">
      <w:pPr>
        <w:rPr>
          <w:b/>
          <w:bCs/>
        </w:rPr>
      </w:pPr>
    </w:p>
    <w:p w14:paraId="3DB6817B" w14:textId="3EF2EBA4" w:rsidR="00855D5E" w:rsidRPr="00942C90" w:rsidRDefault="00855D5E" w:rsidP="00855D5E">
      <w:pPr>
        <w:rPr>
          <w:b/>
          <w:bCs/>
        </w:rPr>
      </w:pPr>
      <w:r>
        <w:rPr>
          <w:b/>
          <w:bCs/>
        </w:rPr>
        <w:t>Changes to physical function and body composition during the first two years of polymyalgia rheumatica</w:t>
      </w:r>
    </w:p>
    <w:p w14:paraId="1D922A2C" w14:textId="77777777" w:rsidR="00855D5E" w:rsidRDefault="00855D5E" w:rsidP="00855D5E">
      <w:pPr>
        <w:rPr>
          <w:b/>
          <w:bCs/>
        </w:rPr>
      </w:pPr>
    </w:p>
    <w:p w14:paraId="0B688F56" w14:textId="77777777" w:rsidR="00855D5E" w:rsidRDefault="00855D5E" w:rsidP="00855D5E"/>
    <w:p w14:paraId="454F964E" w14:textId="77777777" w:rsidR="00855D5E" w:rsidRPr="00252E5C" w:rsidRDefault="00855D5E" w:rsidP="00855D5E">
      <w:pPr>
        <w:spacing w:line="259" w:lineRule="auto"/>
        <w:rPr>
          <w:vertAlign w:val="superscript"/>
        </w:rPr>
      </w:pPr>
      <w:r>
        <w:t>Jessica L Leung</w:t>
      </w:r>
      <w:r>
        <w:rPr>
          <w:vertAlign w:val="superscript"/>
        </w:rPr>
        <w:t>1,2</w:t>
      </w:r>
      <w:r>
        <w:t>, Belinda De Ross</w:t>
      </w:r>
      <w:r>
        <w:rPr>
          <w:vertAlign w:val="superscript"/>
        </w:rPr>
        <w:t>3</w:t>
      </w:r>
      <w:r>
        <w:t>, Jenny Gianoudis</w:t>
      </w:r>
      <w:r>
        <w:rPr>
          <w:vertAlign w:val="superscript"/>
        </w:rPr>
        <w:t>3</w:t>
      </w:r>
      <w:r>
        <w:t>, Natalie Deeble</w:t>
      </w:r>
      <w:r>
        <w:rPr>
          <w:vertAlign w:val="superscript"/>
        </w:rPr>
        <w:t>1</w:t>
      </w:r>
      <w:r>
        <w:t>, Victor Yang</w:t>
      </w:r>
      <w:r>
        <w:rPr>
          <w:vertAlign w:val="superscript"/>
        </w:rPr>
        <w:t>1</w:t>
      </w:r>
      <w:r>
        <w:t>, David FL Liew</w:t>
      </w:r>
      <w:r>
        <w:rPr>
          <w:vertAlign w:val="superscript"/>
        </w:rPr>
        <w:t>1,2</w:t>
      </w:r>
      <w:r>
        <w:t>, Robin M Daly</w:t>
      </w:r>
      <w:r>
        <w:rPr>
          <w:vertAlign w:val="superscript"/>
        </w:rPr>
        <w:t>3</w:t>
      </w:r>
      <w:r>
        <w:t>, Russell RC Buchanan</w:t>
      </w:r>
      <w:r>
        <w:rPr>
          <w:vertAlign w:val="superscript"/>
        </w:rPr>
        <w:t>1,2</w:t>
      </w:r>
      <w:r>
        <w:t>, Claire E Owen</w:t>
      </w:r>
      <w:r>
        <w:rPr>
          <w:vertAlign w:val="superscript"/>
        </w:rPr>
        <w:t>1,2</w:t>
      </w:r>
    </w:p>
    <w:p w14:paraId="7F1402A5" w14:textId="77777777" w:rsidR="00855D5E" w:rsidRDefault="00855D5E">
      <w:pPr>
        <w:rPr>
          <w:b/>
          <w:bCs/>
        </w:rPr>
      </w:pPr>
    </w:p>
    <w:p w14:paraId="3090CEA9" w14:textId="3A1717A1" w:rsidR="00855D5E" w:rsidRDefault="00855D5E" w:rsidP="00855D5E">
      <w:pPr>
        <w:pStyle w:val="Heading3"/>
      </w:pPr>
      <w:r w:rsidRPr="00855D5E">
        <w:t>Contents</w:t>
      </w:r>
    </w:p>
    <w:p w14:paraId="42818E90" w14:textId="77777777" w:rsidR="00855D5E" w:rsidRPr="00855D5E" w:rsidRDefault="00855D5E">
      <w:pPr>
        <w:rPr>
          <w:b/>
          <w:bCs/>
        </w:rPr>
      </w:pPr>
    </w:p>
    <w:p w14:paraId="21C2C512" w14:textId="53F7C34D" w:rsidR="00855D5E" w:rsidRDefault="00855D5E" w:rsidP="00855D5E">
      <w:pPr>
        <w:pStyle w:val="ListParagraph"/>
        <w:numPr>
          <w:ilvl w:val="0"/>
          <w:numId w:val="1"/>
        </w:numPr>
      </w:pPr>
      <w:r>
        <w:t>Supplementary Methods</w:t>
      </w:r>
    </w:p>
    <w:p w14:paraId="6F5A966F" w14:textId="0CABE7B6" w:rsidR="00DA4EA5" w:rsidRDefault="00DA4EA5" w:rsidP="00855D5E">
      <w:pPr>
        <w:pStyle w:val="ListParagraph"/>
        <w:numPr>
          <w:ilvl w:val="0"/>
          <w:numId w:val="1"/>
        </w:numPr>
      </w:pPr>
      <w:r>
        <w:t>Supplementary Results</w:t>
      </w:r>
    </w:p>
    <w:p w14:paraId="661F5BE8" w14:textId="33F9E300" w:rsidR="00855D5E" w:rsidRDefault="00112C0C" w:rsidP="00855D5E">
      <w:pPr>
        <w:pStyle w:val="ListParagraph"/>
        <w:numPr>
          <w:ilvl w:val="0"/>
          <w:numId w:val="1"/>
        </w:numPr>
      </w:pPr>
      <w:r>
        <w:t>Supplementary Tables</w:t>
      </w:r>
    </w:p>
    <w:p w14:paraId="4D0EE0E4" w14:textId="6DCC845E" w:rsidR="00F7188A" w:rsidRDefault="00F7188A" w:rsidP="00855D5E">
      <w:pPr>
        <w:pStyle w:val="ListParagraph"/>
        <w:numPr>
          <w:ilvl w:val="0"/>
          <w:numId w:val="1"/>
        </w:numPr>
      </w:pPr>
      <w:r>
        <w:t>References</w:t>
      </w:r>
    </w:p>
    <w:p w14:paraId="4B18A7FE" w14:textId="77777777" w:rsidR="00855D5E" w:rsidRDefault="00855D5E" w:rsidP="00855D5E"/>
    <w:p w14:paraId="5092ECF2" w14:textId="31C71853" w:rsidR="00855D5E" w:rsidRPr="00855D5E" w:rsidRDefault="00855D5E" w:rsidP="00630C13">
      <w:pPr>
        <w:pStyle w:val="Heading3"/>
        <w:numPr>
          <w:ilvl w:val="0"/>
          <w:numId w:val="3"/>
        </w:numPr>
      </w:pPr>
      <w:r w:rsidRPr="00855D5E">
        <w:t>Supplementary Methods</w:t>
      </w:r>
      <w:r w:rsidR="004A51CB">
        <w:t xml:space="preserve"> (Supplementary Data S1)</w:t>
      </w:r>
    </w:p>
    <w:p w14:paraId="581A227C" w14:textId="77777777" w:rsidR="00931CE8" w:rsidRDefault="00931CE8" w:rsidP="00855D5E">
      <w:pPr>
        <w:rPr>
          <w:b/>
          <w:bCs/>
        </w:rPr>
      </w:pPr>
    </w:p>
    <w:p w14:paraId="18CB9C17" w14:textId="07C29DD0" w:rsidR="006B70F8" w:rsidRDefault="006B70F8" w:rsidP="00855D5E">
      <w:pPr>
        <w:rPr>
          <w:b/>
          <w:bCs/>
        </w:rPr>
      </w:pPr>
      <w:r>
        <w:rPr>
          <w:b/>
          <w:bCs/>
        </w:rPr>
        <w:t>Exclusion criteria</w:t>
      </w:r>
    </w:p>
    <w:p w14:paraId="1F04C7F1" w14:textId="5F738254" w:rsidR="006B70F8" w:rsidRDefault="006B70F8" w:rsidP="00855D5E">
      <w:pPr>
        <w:rPr>
          <w:b/>
          <w:bCs/>
        </w:rPr>
      </w:pPr>
      <w:r w:rsidRPr="006257EE">
        <w:t>Exclusion criteria for cases and controls included active malignancy, current infection, neuromuscular disease, other inflammatory/autoimmune conditions requiring immunosuppression, or chronic pain syndromes. Patients with PMR were additionally excluded if they had received treatment with disease-modifying antirheumatic drugs (DMARDs) prior to or at the initial visit, and controls were excluded if they had any condition requiring regular administration of systemic glucocorticoids.</w:t>
      </w:r>
    </w:p>
    <w:p w14:paraId="531E4F73" w14:textId="77777777" w:rsidR="006B70F8" w:rsidRDefault="006B70F8" w:rsidP="00855D5E">
      <w:pPr>
        <w:rPr>
          <w:b/>
          <w:bCs/>
        </w:rPr>
      </w:pPr>
    </w:p>
    <w:p w14:paraId="43F1AE96" w14:textId="2B4C0912" w:rsidR="00931CE8" w:rsidRPr="00931CE8" w:rsidRDefault="00931CE8" w:rsidP="00855D5E">
      <w:pPr>
        <w:rPr>
          <w:b/>
          <w:bCs/>
        </w:rPr>
      </w:pPr>
      <w:r w:rsidRPr="00931CE8">
        <w:rPr>
          <w:b/>
          <w:bCs/>
        </w:rPr>
        <w:t>Grip strength</w:t>
      </w:r>
    </w:p>
    <w:p w14:paraId="6F9AF678" w14:textId="0F22F63F" w:rsidR="004078D3" w:rsidRPr="00D17D58" w:rsidRDefault="004078D3" w:rsidP="00855D5E">
      <w:pPr>
        <w:rPr>
          <w:rStyle w:val="CommentReference"/>
          <w:sz w:val="24"/>
          <w:szCs w:val="24"/>
        </w:rPr>
      </w:pPr>
      <w:r>
        <w:t xml:space="preserve">Grip strength (kg) was measured with the elbow at 90 degrees of flexion, using a hand-held </w:t>
      </w:r>
      <w:r w:rsidRPr="00D17D58">
        <w:t>device (Jamar dynamometer, Asimov Engineering Co., Los Angeles, CA, USA). After one practice trial, the higher value of two trials from the dominant hand was used for analysis.</w:t>
      </w:r>
    </w:p>
    <w:p w14:paraId="5C36B97F" w14:textId="7583DE86" w:rsidR="00D17D58" w:rsidRPr="00D17D58" w:rsidRDefault="00D17D58" w:rsidP="00855D5E">
      <w:pPr>
        <w:rPr>
          <w:rStyle w:val="CommentReference"/>
          <w:sz w:val="24"/>
          <w:szCs w:val="24"/>
        </w:rPr>
      </w:pPr>
    </w:p>
    <w:p w14:paraId="05D32555" w14:textId="3E836414" w:rsidR="00D17D58" w:rsidRPr="00F72BE6" w:rsidRDefault="00182295" w:rsidP="00855D5E">
      <w:pPr>
        <w:rPr>
          <w:rStyle w:val="CommentReference"/>
          <w:b/>
          <w:bCs/>
          <w:sz w:val="24"/>
          <w:szCs w:val="24"/>
        </w:rPr>
      </w:pPr>
      <w:r>
        <w:rPr>
          <w:rStyle w:val="CommentReference"/>
          <w:b/>
          <w:bCs/>
          <w:sz w:val="24"/>
          <w:szCs w:val="24"/>
        </w:rPr>
        <w:t>Maximum l</w:t>
      </w:r>
      <w:r w:rsidR="00931CE8" w:rsidRPr="00F72BE6">
        <w:rPr>
          <w:rStyle w:val="CommentReference"/>
          <w:b/>
          <w:bCs/>
          <w:sz w:val="24"/>
          <w:szCs w:val="24"/>
        </w:rPr>
        <w:t>ower limb strength and power</w:t>
      </w:r>
    </w:p>
    <w:p w14:paraId="2AB6177D" w14:textId="1E80A22C" w:rsidR="00931CE8" w:rsidRDefault="00931CE8" w:rsidP="00855D5E">
      <w:r>
        <w:t xml:space="preserve">Lower limb muscle strength was measured using a bilateral leg press </w:t>
      </w:r>
      <w:r w:rsidR="00F72BE6">
        <w:t xml:space="preserve">on Keiser A420 pneumatic equipment </w:t>
      </w:r>
      <w:r w:rsidRPr="00D17D58">
        <w:rPr>
          <w:lang w:val="en-GB"/>
        </w:rPr>
        <w:t>(</w:t>
      </w:r>
      <w:r w:rsidR="00F72BE6">
        <w:rPr>
          <w:lang w:val="en-GB"/>
        </w:rPr>
        <w:t>Fresno, CA, USA</w:t>
      </w:r>
      <w:r w:rsidRPr="00D17D58">
        <w:rPr>
          <w:lang w:val="en-GB"/>
        </w:rPr>
        <w:t>)</w:t>
      </w:r>
      <w:r>
        <w:t xml:space="preserve">. Before the assessment, participants completed a 2-minute warm-up using a stationary exercise bike. To determine 1-RM, each participant first performed a practice set of </w:t>
      </w:r>
      <w:r w:rsidR="001B72DD">
        <w:t>eight</w:t>
      </w:r>
      <w:r>
        <w:t xml:space="preserve"> repetitions at a load of 50% body weight. After a 1-minute rest, participants then completed a further </w:t>
      </w:r>
      <w:r w:rsidR="001B72DD">
        <w:t>five</w:t>
      </w:r>
      <w:r>
        <w:t xml:space="preserve"> repetitions at a load of 100% body weight. </w:t>
      </w:r>
      <w:r w:rsidR="00371777">
        <w:t>T</w:t>
      </w:r>
      <w:r>
        <w:t xml:space="preserve">he weight was </w:t>
      </w:r>
      <w:r w:rsidR="00371777">
        <w:t xml:space="preserve">then </w:t>
      </w:r>
      <w:r>
        <w:t xml:space="preserve">increased incrementally until only </w:t>
      </w:r>
      <w:r w:rsidR="001B72DD">
        <w:t>one</w:t>
      </w:r>
      <w:r>
        <w:t xml:space="preserve"> repetition with correct technique could be completed, with a 2-minute rest be</w:t>
      </w:r>
      <w:r w:rsidR="00371777">
        <w:t>fore</w:t>
      </w:r>
      <w:r>
        <w:t xml:space="preserve"> each attempt. The heaviest load achieved was recorded as the </w:t>
      </w:r>
      <w:r w:rsidR="00F7516A">
        <w:t xml:space="preserve">one-repetition maximum </w:t>
      </w:r>
      <w:r w:rsidR="00DB1CC9">
        <w:t xml:space="preserve">weight </w:t>
      </w:r>
      <w:r w:rsidR="00F7516A">
        <w:t>(</w:t>
      </w:r>
      <w:r>
        <w:t>1</w:t>
      </w:r>
      <w:r w:rsidR="00CD1A6B">
        <w:t>-</w:t>
      </w:r>
      <w:r>
        <w:t>RM</w:t>
      </w:r>
      <w:r w:rsidR="00DB1CC9">
        <w:t>, in kg</w:t>
      </w:r>
      <w:r w:rsidR="00F7516A">
        <w:t>)</w:t>
      </w:r>
      <w:r>
        <w:t>.</w:t>
      </w:r>
    </w:p>
    <w:p w14:paraId="637AD6EE" w14:textId="77777777" w:rsidR="00931CE8" w:rsidRDefault="00931CE8" w:rsidP="00855D5E"/>
    <w:p w14:paraId="28E505ED" w14:textId="0B9E4094" w:rsidR="00931CE8" w:rsidRDefault="00931CE8" w:rsidP="00855D5E">
      <w:pPr>
        <w:rPr>
          <w:rStyle w:val="CommentReference"/>
          <w:sz w:val="24"/>
          <w:szCs w:val="24"/>
        </w:rPr>
      </w:pPr>
      <w:r>
        <w:lastRenderedPageBreak/>
        <w:t>After a 15-minute rest, leg press peak muscle power</w:t>
      </w:r>
      <w:r w:rsidR="00A404D5">
        <w:t xml:space="preserve"> was assessed</w:t>
      </w:r>
      <w:r>
        <w:t>.</w:t>
      </w:r>
      <w:r w:rsidR="002A6453">
        <w:t xml:space="preserve"> First, participants </w:t>
      </w:r>
      <w:r w:rsidR="00DB1CC9">
        <w:t>undertook</w:t>
      </w:r>
      <w:r w:rsidR="002A6453">
        <w:t xml:space="preserve"> a warm-up set of five repetitions at 50% of body weight.</w:t>
      </w:r>
      <w:r>
        <w:t xml:space="preserve"> </w:t>
      </w:r>
      <w:r w:rsidRPr="00D17D58">
        <w:rPr>
          <w:lang w:val="en-GB"/>
        </w:rPr>
        <w:t>Participants were</w:t>
      </w:r>
      <w:r w:rsidR="002A6453">
        <w:rPr>
          <w:lang w:val="en-GB"/>
        </w:rPr>
        <w:t xml:space="preserve"> then</w:t>
      </w:r>
      <w:r w:rsidRPr="00D17D58">
        <w:rPr>
          <w:lang w:val="en-GB"/>
        </w:rPr>
        <w:t xml:space="preserve"> instructed to </w:t>
      </w:r>
      <w:r w:rsidR="00DB1CC9">
        <w:rPr>
          <w:lang w:val="en-GB"/>
        </w:rPr>
        <w:t>complete</w:t>
      </w:r>
      <w:r w:rsidRPr="00D17D58">
        <w:rPr>
          <w:lang w:val="en-GB"/>
        </w:rPr>
        <w:t xml:space="preserve"> </w:t>
      </w:r>
      <w:r w:rsidR="00A404D5">
        <w:rPr>
          <w:lang w:val="en-GB"/>
        </w:rPr>
        <w:t xml:space="preserve">five repetitions with </w:t>
      </w:r>
      <w:r w:rsidRPr="00D17D58">
        <w:rPr>
          <w:lang w:val="en-GB"/>
        </w:rPr>
        <w:t xml:space="preserve">the concentric portion of each repetition </w:t>
      </w:r>
      <w:r w:rsidR="00DB1CC9">
        <w:rPr>
          <w:lang w:val="en-GB"/>
        </w:rPr>
        <w:t xml:space="preserve">performed </w:t>
      </w:r>
      <w:r w:rsidRPr="00D17D58">
        <w:rPr>
          <w:lang w:val="en-GB"/>
        </w:rPr>
        <w:t xml:space="preserve">as </w:t>
      </w:r>
      <w:r w:rsidR="00DB1CC9">
        <w:rPr>
          <w:lang w:val="en-GB"/>
        </w:rPr>
        <w:t>fast</w:t>
      </w:r>
      <w:r w:rsidRPr="00D17D58">
        <w:rPr>
          <w:lang w:val="en-GB"/>
        </w:rPr>
        <w:t xml:space="preserve"> as possible</w:t>
      </w:r>
      <w:r w:rsidR="00A404D5">
        <w:rPr>
          <w:lang w:val="en-GB"/>
        </w:rPr>
        <w:t>.</w:t>
      </w:r>
      <w:r w:rsidRPr="00D17D58">
        <w:rPr>
          <w:lang w:val="en-GB"/>
        </w:rPr>
        <w:t xml:space="preserve"> </w:t>
      </w:r>
      <w:r w:rsidR="00A404D5">
        <w:rPr>
          <w:lang w:val="en-GB"/>
        </w:rPr>
        <w:t>T</w:t>
      </w:r>
      <w:r w:rsidRPr="00D17D58">
        <w:rPr>
          <w:lang w:val="en-GB"/>
        </w:rPr>
        <w:t>he maximum power output achieved at 40% and 70%</w:t>
      </w:r>
      <w:r w:rsidR="00A404D5">
        <w:rPr>
          <w:lang w:val="en-GB"/>
        </w:rPr>
        <w:t xml:space="preserve"> 1</w:t>
      </w:r>
      <w:r w:rsidR="00806D72">
        <w:rPr>
          <w:lang w:val="en-GB"/>
        </w:rPr>
        <w:t>-</w:t>
      </w:r>
      <w:r w:rsidR="00A404D5">
        <w:rPr>
          <w:lang w:val="en-GB"/>
        </w:rPr>
        <w:t>RM was</w:t>
      </w:r>
      <w:r w:rsidRPr="00D17D58">
        <w:rPr>
          <w:lang w:val="en-GB"/>
        </w:rPr>
        <w:t xml:space="preserve"> recorded as peak power.</w:t>
      </w:r>
    </w:p>
    <w:p w14:paraId="426AA96B" w14:textId="77777777" w:rsidR="00931CE8" w:rsidRPr="00D17D58" w:rsidRDefault="00931CE8" w:rsidP="00855D5E">
      <w:pPr>
        <w:rPr>
          <w:rStyle w:val="CommentReference"/>
          <w:sz w:val="24"/>
          <w:szCs w:val="24"/>
        </w:rPr>
      </w:pPr>
    </w:p>
    <w:p w14:paraId="337E6047" w14:textId="5B0168A0" w:rsidR="004078D3" w:rsidRPr="00F72BE6" w:rsidRDefault="00F72BE6" w:rsidP="00855D5E">
      <w:pPr>
        <w:rPr>
          <w:b/>
          <w:bCs/>
        </w:rPr>
      </w:pPr>
      <w:r w:rsidRPr="00F72BE6">
        <w:rPr>
          <w:b/>
          <w:bCs/>
        </w:rPr>
        <w:t>Maximum upper limb strength</w:t>
      </w:r>
    </w:p>
    <w:p w14:paraId="09D9DB7D" w14:textId="1F354D1A" w:rsidR="00F72BE6" w:rsidRDefault="00F72BE6" w:rsidP="00855D5E">
      <w:r>
        <w:t xml:space="preserve">Upper limb muscle strength was measured using a seated row </w:t>
      </w:r>
      <w:r w:rsidR="00934FBC">
        <w:t>on Keiser A420 pneumatic equipment (Fresno, CA, USA</w:t>
      </w:r>
      <w:r w:rsidRPr="00D17D58">
        <w:rPr>
          <w:lang w:val="en-GB"/>
        </w:rPr>
        <w:t>)</w:t>
      </w:r>
      <w:r>
        <w:t xml:space="preserve">. Before the assessment, participants completed a warm-up </w:t>
      </w:r>
      <w:r w:rsidR="002A6453">
        <w:t xml:space="preserve">of five repetitions at a load of 15% body weight. </w:t>
      </w:r>
      <w:r>
        <w:t xml:space="preserve">After </w:t>
      </w:r>
      <w:r w:rsidR="002A6453">
        <w:t>a</w:t>
      </w:r>
      <w:r>
        <w:t xml:space="preserve"> </w:t>
      </w:r>
      <w:r w:rsidR="002A6453">
        <w:t>1</w:t>
      </w:r>
      <w:r>
        <w:t>-minute rest, the weight was increased incrementally until only one repetition with correct technique could be completed, with a 2-minute rest between each attempt. The heaviest load achieved was recorded as the 1</w:t>
      </w:r>
      <w:r w:rsidR="00E2639C">
        <w:t>-</w:t>
      </w:r>
      <w:r>
        <w:t>RM</w:t>
      </w:r>
      <w:r w:rsidR="00607BB1">
        <w:t xml:space="preserve"> (kg)</w:t>
      </w:r>
      <w:r>
        <w:t>.</w:t>
      </w:r>
    </w:p>
    <w:p w14:paraId="2AE7757C" w14:textId="77777777" w:rsidR="000123BB" w:rsidRDefault="000123BB" w:rsidP="00855D5E"/>
    <w:p w14:paraId="6D151F5D" w14:textId="77777777" w:rsidR="007C78BE" w:rsidRPr="007C78BE" w:rsidRDefault="007C78BE" w:rsidP="007C78BE">
      <w:pPr>
        <w:spacing w:line="259" w:lineRule="auto"/>
        <w:rPr>
          <w:b/>
          <w:bCs/>
        </w:rPr>
      </w:pPr>
      <w:r w:rsidRPr="007C78BE">
        <w:rPr>
          <w:b/>
          <w:bCs/>
        </w:rPr>
        <w:t>Habitual physical activity and sedentary time</w:t>
      </w:r>
    </w:p>
    <w:p w14:paraId="2615B983" w14:textId="2CEFD84A" w:rsidR="007C78BE" w:rsidRDefault="007C78BE" w:rsidP="007C78BE">
      <w:pPr>
        <w:spacing w:line="259" w:lineRule="auto"/>
      </w:pPr>
      <w:r>
        <w:t xml:space="preserve">Self-reported daily physical activity was assessed using the Physical Activity Scale for the Elderly (PASE) survey, which is a validated questionnaire that records time spent in sedentary and </w:t>
      </w:r>
      <w:r w:rsidRPr="00C8566B">
        <w:t xml:space="preserve">physical activities during the prior seven days </w:t>
      </w:r>
      <w:r w:rsidRPr="00C8566B">
        <w:fldChar w:fldCharType="begin"/>
      </w:r>
      <w:r>
        <w:instrText xml:space="preserve"> ADDIN EN.CITE &lt;EndNote&gt;&lt;Cite&gt;&lt;Author&gt;Washburn&lt;/Author&gt;&lt;Year&gt;1993&lt;/Year&gt;&lt;RecNum&gt;1538&lt;/RecNum&gt;&lt;DisplayText&gt;[16]&lt;/DisplayText&gt;&lt;record&gt;&lt;rec-number&gt;1538&lt;/rec-number&gt;&lt;foreign-keys&gt;&lt;key app="EN" db-id="fx0rtfedkzswxoeavznpe5p5ewt95ea2xztv" timestamp="1731810538" guid="3dcf01a1-be5e-485c-af1b-896292095f47"&gt;1538&lt;/key&gt;&lt;/foreign-keys&gt;&lt;ref-type name="Journal Article"&gt;17&lt;/ref-type&gt;&lt;contributors&gt;&lt;authors&gt;&lt;author&gt;Washburn, R. A.&lt;/author&gt;&lt;author&gt;Smith, K. W.&lt;/author&gt;&lt;author&gt;Jette, A. M.&lt;/author&gt;&lt;author&gt;Janney, C. A.&lt;/author&gt;&lt;/authors&gt;&lt;/contributors&gt;&lt;auth-address&gt;New England Research Institute, Inc., Watertown, MA 02172.&lt;/auth-address&gt;&lt;titles&gt;&lt;title&gt;The Physical Activity Scale for the Elderly (PASE): development and evaluation&lt;/title&gt;&lt;secondary-title&gt;J Clin Epidemiol&lt;/secondary-title&gt;&lt;/titles&gt;&lt;periodical&gt;&lt;full-title&gt;Journal of Clinical Epidemiology&lt;/full-title&gt;&lt;abbr-1&gt;J. Clin. Epidemiol.&lt;/abbr-1&gt;&lt;abbr-2&gt;J Clin Epidemiol&lt;/abbr-2&gt;&lt;/periodical&gt;&lt;pages&gt;153-62&lt;/pages&gt;&lt;volume&gt;46&lt;/volume&gt;&lt;number&gt;2&lt;/number&gt;&lt;keywords&gt;&lt;keyword&gt;Activities of Daily Living&lt;/keyword&gt;&lt;keyword&gt;*Aged&lt;/keyword&gt;&lt;keyword&gt;Aged, 80 and over&lt;/keyword&gt;&lt;keyword&gt;Female&lt;/keyword&gt;&lt;keyword&gt;Humans&lt;/keyword&gt;&lt;keyword&gt;Male&lt;/keyword&gt;&lt;keyword&gt;*Movement&lt;/keyword&gt;&lt;keyword&gt;*Physical Fitness&lt;/keyword&gt;&lt;keyword&gt;Random Allocation&lt;/keyword&gt;&lt;keyword&gt;Reproducibility of Results&lt;/keyword&gt;&lt;keyword&gt;Residence Characteristics&lt;/keyword&gt;&lt;keyword&gt;Surveys and Questionnaires&lt;/keyword&gt;&lt;/keywords&gt;&lt;dates&gt;&lt;year&gt;1993&lt;/year&gt;&lt;pub-dates&gt;&lt;date&gt;Feb&lt;/date&gt;&lt;/pub-dates&gt;&lt;/dates&gt;&lt;isbn&gt;0895-4356 (Print)&amp;#xD;0895-4356&lt;/isbn&gt;&lt;accession-num&gt;8437031&lt;/accession-num&gt;&lt;urls&gt;&lt;/urls&gt;&lt;electronic-resource-num&gt;10.1016/0895-4356(93)90053-4&lt;/electronic-resource-num&gt;&lt;remote-database-provider&gt;NLM&lt;/remote-database-provider&gt;&lt;language&gt;eng&lt;/language&gt;&lt;/record&gt;&lt;/Cite&gt;&lt;/EndNote&gt;</w:instrText>
      </w:r>
      <w:r w:rsidRPr="00C8566B">
        <w:fldChar w:fldCharType="separate"/>
      </w:r>
      <w:r>
        <w:rPr>
          <w:noProof/>
        </w:rPr>
        <w:t>[16]</w:t>
      </w:r>
      <w:r w:rsidRPr="00C8566B">
        <w:fldChar w:fldCharType="end"/>
      </w:r>
      <w:r w:rsidRPr="00C8566B">
        <w:t xml:space="preserve">. </w:t>
      </w:r>
      <w:r>
        <w:t xml:space="preserve">Objectively measured physical activity (average daily step count) and sedentary time (minutes) was assessed using an </w:t>
      </w:r>
      <w:r w:rsidRPr="00C8566B">
        <w:t xml:space="preserve">accelerometer (ActivPAL3, PAL technologies Ltd, Glasgow, UK) </w:t>
      </w:r>
      <w:r>
        <w:t>attached</w:t>
      </w:r>
      <w:r w:rsidRPr="00C8566B">
        <w:t xml:space="preserve"> </w:t>
      </w:r>
      <w:r>
        <w:t xml:space="preserve">to </w:t>
      </w:r>
      <w:r w:rsidRPr="00C8566B">
        <w:t xml:space="preserve">the </w:t>
      </w:r>
      <w:r>
        <w:t>anterior</w:t>
      </w:r>
      <w:r w:rsidRPr="00C8566B">
        <w:t xml:space="preserve"> right thigh for a seven-day period. A minimum of </w:t>
      </w:r>
      <w:r>
        <w:t>12</w:t>
      </w:r>
      <w:r w:rsidRPr="00C8566B">
        <w:t xml:space="preserve"> waking hours of wear</w:t>
      </w:r>
      <w:r>
        <w:t xml:space="preserve"> time, for a minimum of five days, was required for data to be </w:t>
      </w:r>
      <w:r w:rsidRPr="00C8566B">
        <w:t>included.</w:t>
      </w:r>
    </w:p>
    <w:p w14:paraId="3F2E44E0" w14:textId="77777777" w:rsidR="007C78BE" w:rsidRDefault="007C78BE" w:rsidP="00855D5E"/>
    <w:p w14:paraId="7812F6C9" w14:textId="39D7C72A" w:rsidR="000123BB" w:rsidRPr="000123BB" w:rsidRDefault="000123BB" w:rsidP="00855D5E">
      <w:pPr>
        <w:rPr>
          <w:b/>
          <w:bCs/>
        </w:rPr>
      </w:pPr>
      <w:r w:rsidRPr="000123BB">
        <w:rPr>
          <w:b/>
          <w:bCs/>
        </w:rPr>
        <w:t>Sarcopenia</w:t>
      </w:r>
    </w:p>
    <w:p w14:paraId="485205C9" w14:textId="77777777" w:rsidR="000123BB" w:rsidRDefault="000123BB" w:rsidP="000123BB">
      <w:pPr>
        <w:spacing w:line="259" w:lineRule="auto"/>
      </w:pPr>
      <w:r>
        <w:t>A participant had probable sarcopenia if low muscle strength was demonstrated (either grip strength &lt;27kg for males or &lt;16kg for females, and/or five-times sit-to-stand time &gt;15 seconds). Sarcopenia was considered confirmed if a participant had low muscle strength in addition to low SMI (&lt; 7.0 kg/m</w:t>
      </w:r>
      <w:r w:rsidRPr="00A30F74">
        <w:rPr>
          <w:vertAlign w:val="superscript"/>
        </w:rPr>
        <w:t>2</w:t>
      </w:r>
      <w:r>
        <w:t xml:space="preserve"> in males or &lt; 5.5 kg/m</w:t>
      </w:r>
      <w:r w:rsidRPr="00A30F74">
        <w:rPr>
          <w:vertAlign w:val="superscript"/>
        </w:rPr>
        <w:t>2</w:t>
      </w:r>
      <w:r>
        <w:t xml:space="preserve"> in females). Severe sarcopenia was considered if a participant also had low gait speed (</w:t>
      </w:r>
      <w:r>
        <w:sym w:font="Symbol" w:char="F0A3"/>
      </w:r>
      <w:r>
        <w:t xml:space="preserve"> 0.8 m/sec) and/or a low SPPB score (</w:t>
      </w:r>
      <w:r>
        <w:sym w:font="Symbol" w:char="F0A3"/>
      </w:r>
      <w:r>
        <w:t xml:space="preserve"> 8 points).</w:t>
      </w:r>
    </w:p>
    <w:p w14:paraId="7912E9AD" w14:textId="77777777" w:rsidR="000123BB" w:rsidRDefault="000123BB" w:rsidP="00855D5E"/>
    <w:p w14:paraId="2E567EF3" w14:textId="238702EC" w:rsidR="00454F62" w:rsidRPr="00454F62" w:rsidRDefault="00454F62" w:rsidP="00855D5E">
      <w:pPr>
        <w:rPr>
          <w:b/>
          <w:bCs/>
        </w:rPr>
      </w:pPr>
      <w:r w:rsidRPr="00454F62">
        <w:rPr>
          <w:b/>
          <w:bCs/>
        </w:rPr>
        <w:t>Missing Data</w:t>
      </w:r>
    </w:p>
    <w:p w14:paraId="319C3979" w14:textId="4939ADFC" w:rsidR="00454F62" w:rsidRDefault="00454F62" w:rsidP="00855D5E">
      <w:r>
        <w:t>Multiple imputation (MI) was used to handle missing data. Gender, age, and BMI at baseline were included as predictors in the imputation model for all variables, along with the value of the variable being imputed at any other time point where it was measured. MI was conducted using the Stata command </w:t>
      </w:r>
      <w:r w:rsidRPr="40DFE889">
        <w:rPr>
          <w:i/>
          <w:iCs/>
        </w:rPr>
        <w:t>mi impute chained</w:t>
      </w:r>
      <w:r>
        <w:t>, with 30 imputed datasets created using a burn-in of 10 iterations, stratified by participant group.</w:t>
      </w:r>
    </w:p>
    <w:p w14:paraId="6A6C5B4E" w14:textId="77777777" w:rsidR="0048457C" w:rsidRDefault="0048457C" w:rsidP="00855D5E"/>
    <w:p w14:paraId="651E1025" w14:textId="77777777" w:rsidR="00DA4EA5" w:rsidRDefault="00DA4EA5" w:rsidP="00DA4EA5"/>
    <w:p w14:paraId="4D5E5A4B" w14:textId="485DE4D6" w:rsidR="00DA4EA5" w:rsidRPr="00855D5E" w:rsidRDefault="00DA4EA5" w:rsidP="008F294F">
      <w:pPr>
        <w:pStyle w:val="Heading3"/>
        <w:numPr>
          <w:ilvl w:val="0"/>
          <w:numId w:val="3"/>
        </w:numPr>
      </w:pPr>
      <w:r w:rsidRPr="00855D5E">
        <w:t xml:space="preserve">Supplementary </w:t>
      </w:r>
      <w:r>
        <w:t xml:space="preserve">Results </w:t>
      </w:r>
      <w:r>
        <w:t>(Supplementary Data S</w:t>
      </w:r>
      <w:r>
        <w:t>2</w:t>
      </w:r>
      <w:r>
        <w:t>)</w:t>
      </w:r>
    </w:p>
    <w:p w14:paraId="37BADCF1" w14:textId="77777777" w:rsidR="00DA4EA5" w:rsidRDefault="00DA4EA5" w:rsidP="00DA4EA5">
      <w:pPr>
        <w:rPr>
          <w:b/>
          <w:bCs/>
        </w:rPr>
      </w:pPr>
    </w:p>
    <w:p w14:paraId="4731030B" w14:textId="77777777" w:rsidR="008B4B00" w:rsidRDefault="008B4B00" w:rsidP="008B4B00">
      <w:pPr>
        <w:rPr>
          <w:b/>
          <w:bCs/>
        </w:rPr>
      </w:pPr>
      <w:r w:rsidRPr="0052645E">
        <w:rPr>
          <w:b/>
          <w:bCs/>
        </w:rPr>
        <w:t>Habitual physical activity and sedentary time</w:t>
      </w:r>
    </w:p>
    <w:p w14:paraId="48F14FFB" w14:textId="77777777" w:rsidR="008B4B00" w:rsidRPr="0052645E" w:rsidRDefault="008B4B00" w:rsidP="008B4B00">
      <w:pPr>
        <w:rPr>
          <w:b/>
          <w:bCs/>
        </w:rPr>
      </w:pPr>
    </w:p>
    <w:p w14:paraId="3E4EA6B8" w14:textId="77777777" w:rsidR="008B4B00" w:rsidRPr="0052645E" w:rsidRDefault="008B4B00" w:rsidP="008B4B00">
      <w:r w:rsidRPr="0052645E">
        <w:lastRenderedPageBreak/>
        <w:t xml:space="preserve">There was no significant difference in the average daily step count between </w:t>
      </w:r>
      <w:r>
        <w:t>participants with PMR</w:t>
      </w:r>
      <w:r w:rsidRPr="0052645E">
        <w:t xml:space="preserve"> and controls at the initial visit (mean difference </w:t>
      </w:r>
      <w:r>
        <w:t>162</w:t>
      </w:r>
      <w:r w:rsidRPr="0052645E">
        <w:t xml:space="preserve"> [95% CI </w:t>
      </w:r>
      <w:r>
        <w:t>-1510, 1834</w:t>
      </w:r>
      <w:r w:rsidRPr="0052645E">
        <w:t>] p=</w:t>
      </w:r>
      <w:r>
        <w:t>0.85</w:t>
      </w:r>
      <w:r w:rsidRPr="0052645E">
        <w:t>) or follow-up visit (mean difference -</w:t>
      </w:r>
      <w:r>
        <w:t xml:space="preserve">755 </w:t>
      </w:r>
      <w:r w:rsidRPr="0052645E">
        <w:t xml:space="preserve">[95% CI </w:t>
      </w:r>
      <w:r>
        <w:t>-2547, 1036</w:t>
      </w:r>
      <w:r w:rsidRPr="0052645E">
        <w:t>] p=</w:t>
      </w:r>
      <w:r>
        <w:t>0.40</w:t>
      </w:r>
      <w:r w:rsidRPr="0052645E">
        <w:t>). There was also no significant difference in the average daily sedentary time between groups (mean difference -3</w:t>
      </w:r>
      <w:r>
        <w:t>6</w:t>
      </w:r>
      <w:r w:rsidRPr="0052645E">
        <w:t xml:space="preserve">.3 [95% CI </w:t>
      </w:r>
      <w:r>
        <w:t>-92.3, 19.6</w:t>
      </w:r>
      <w:r w:rsidRPr="0052645E">
        <w:t>] p=</w:t>
      </w:r>
      <w:r>
        <w:t>0.20</w:t>
      </w:r>
      <w:r w:rsidRPr="0052645E">
        <w:t xml:space="preserve"> and -</w:t>
      </w:r>
      <w:r>
        <w:t>20</w:t>
      </w:r>
      <w:r w:rsidRPr="0052645E">
        <w:t xml:space="preserve">.4 [95% CI </w:t>
      </w:r>
      <w:r>
        <w:t>-73.6, 32.7</w:t>
      </w:r>
      <w:r w:rsidRPr="0052645E">
        <w:t>] p=</w:t>
      </w:r>
      <w:r>
        <w:t>0.45</w:t>
      </w:r>
      <w:r w:rsidRPr="0052645E">
        <w:t xml:space="preserve"> at the initial and follow-up visits respectively).</w:t>
      </w:r>
    </w:p>
    <w:p w14:paraId="23F2AF6E" w14:textId="3159CEDF" w:rsidR="0048457C" w:rsidRDefault="0048457C">
      <w:r>
        <w:br w:type="page"/>
      </w:r>
    </w:p>
    <w:p w14:paraId="5D6215FB" w14:textId="11FC8A39" w:rsidR="0048457C" w:rsidRDefault="00F7188A" w:rsidP="008F294F">
      <w:pPr>
        <w:pStyle w:val="Heading3"/>
        <w:numPr>
          <w:ilvl w:val="0"/>
          <w:numId w:val="3"/>
        </w:numPr>
      </w:pPr>
      <w:r>
        <w:lastRenderedPageBreak/>
        <w:t>Supplementary Tables</w:t>
      </w:r>
    </w:p>
    <w:p w14:paraId="24CD5805" w14:textId="77777777" w:rsidR="00F7188A" w:rsidRDefault="00F7188A" w:rsidP="0048457C"/>
    <w:tbl>
      <w:tblPr>
        <w:tblStyle w:val="TableGrid"/>
        <w:tblW w:w="0" w:type="auto"/>
        <w:tblLook w:val="04A0" w:firstRow="1" w:lastRow="0" w:firstColumn="1" w:lastColumn="0" w:noHBand="0" w:noVBand="1"/>
      </w:tblPr>
      <w:tblGrid>
        <w:gridCol w:w="9020"/>
      </w:tblGrid>
      <w:tr w:rsidR="0048457C" w14:paraId="412DA050" w14:textId="77777777" w:rsidTr="00300E8F">
        <w:tc>
          <w:tcPr>
            <w:tcW w:w="13950" w:type="dxa"/>
            <w:tcBorders>
              <w:top w:val="nil"/>
              <w:left w:val="nil"/>
              <w:bottom w:val="nil"/>
              <w:right w:val="nil"/>
            </w:tcBorders>
          </w:tcPr>
          <w:p w14:paraId="3040CE0D" w14:textId="53101C56" w:rsidR="004C3CB1" w:rsidRPr="005F3E18" w:rsidRDefault="0048457C" w:rsidP="004C3CB1">
            <w:pPr>
              <w:rPr>
                <w:b/>
                <w:bCs/>
              </w:rPr>
            </w:pPr>
            <w:r w:rsidRPr="005F3E18">
              <w:rPr>
                <w:b/>
                <w:bCs/>
              </w:rPr>
              <w:t>Supp</w:t>
            </w:r>
            <w:r w:rsidR="00F65B99">
              <w:rPr>
                <w:b/>
                <w:bCs/>
              </w:rPr>
              <w:t>lementary</w:t>
            </w:r>
            <w:r w:rsidRPr="005F3E18">
              <w:rPr>
                <w:b/>
                <w:bCs/>
              </w:rPr>
              <w:t xml:space="preserve"> Table </w:t>
            </w:r>
            <w:r w:rsidR="00F65B99">
              <w:rPr>
                <w:b/>
                <w:bCs/>
              </w:rPr>
              <w:t>S</w:t>
            </w:r>
            <w:r w:rsidRPr="005F3E18">
              <w:rPr>
                <w:b/>
                <w:bCs/>
              </w:rPr>
              <w:t>1</w:t>
            </w:r>
            <w:r>
              <w:rPr>
                <w:b/>
                <w:bCs/>
              </w:rPr>
              <w:t xml:space="preserve"> – Modified criteria used for the diagnosis of frailty (based on Fried’s frailty phenotype)</w:t>
            </w:r>
          </w:p>
        </w:tc>
      </w:tr>
    </w:tbl>
    <w:p w14:paraId="0E6C03DE" w14:textId="77777777" w:rsidR="0048457C" w:rsidRDefault="0048457C" w:rsidP="0048457C"/>
    <w:tbl>
      <w:tblPr>
        <w:tblStyle w:val="TableGrid"/>
        <w:tblW w:w="9067" w:type="dxa"/>
        <w:tblLook w:val="04A0" w:firstRow="1" w:lastRow="0" w:firstColumn="1" w:lastColumn="0" w:noHBand="0" w:noVBand="1"/>
      </w:tblPr>
      <w:tblGrid>
        <w:gridCol w:w="2972"/>
        <w:gridCol w:w="6095"/>
      </w:tblGrid>
      <w:tr w:rsidR="0048457C" w14:paraId="0624B932" w14:textId="77777777" w:rsidTr="001B686C">
        <w:tc>
          <w:tcPr>
            <w:tcW w:w="2972" w:type="dxa"/>
          </w:tcPr>
          <w:p w14:paraId="60DD1737" w14:textId="77777777" w:rsidR="0048457C" w:rsidRPr="00BB44F4" w:rsidRDefault="0048457C" w:rsidP="00300E8F">
            <w:pPr>
              <w:rPr>
                <w:b/>
                <w:bCs/>
              </w:rPr>
            </w:pPr>
            <w:r w:rsidRPr="00BB44F4">
              <w:rPr>
                <w:b/>
                <w:bCs/>
              </w:rPr>
              <w:t>Frailty characteristic</w:t>
            </w:r>
          </w:p>
        </w:tc>
        <w:tc>
          <w:tcPr>
            <w:tcW w:w="6095" w:type="dxa"/>
          </w:tcPr>
          <w:p w14:paraId="1CD08255" w14:textId="77777777" w:rsidR="0048457C" w:rsidRPr="00BB44F4" w:rsidRDefault="0048457C" w:rsidP="00300E8F">
            <w:pPr>
              <w:rPr>
                <w:b/>
                <w:bCs/>
              </w:rPr>
            </w:pPr>
            <w:r>
              <w:rPr>
                <w:b/>
                <w:bCs/>
              </w:rPr>
              <w:t>Criteria</w:t>
            </w:r>
          </w:p>
        </w:tc>
      </w:tr>
      <w:tr w:rsidR="0048457C" w14:paraId="5402AF86" w14:textId="77777777" w:rsidTr="001B686C">
        <w:tc>
          <w:tcPr>
            <w:tcW w:w="2972" w:type="dxa"/>
          </w:tcPr>
          <w:p w14:paraId="49E15D20" w14:textId="34B63D3E" w:rsidR="0048457C" w:rsidRPr="003D5436" w:rsidRDefault="0048457C" w:rsidP="00300E8F">
            <w:pPr>
              <w:rPr>
                <w:b/>
                <w:bCs/>
              </w:rPr>
            </w:pPr>
            <w:r>
              <w:rPr>
                <w:b/>
                <w:bCs/>
              </w:rPr>
              <w:t>Weight loss</w:t>
            </w:r>
            <w:r w:rsidRPr="003D5436">
              <w:rPr>
                <w:b/>
                <w:bCs/>
              </w:rPr>
              <w:t xml:space="preserve"> </w:t>
            </w:r>
            <w:r w:rsidR="00893DA4" w:rsidRPr="00893DA4">
              <w:rPr>
                <w:b/>
                <w:bCs/>
                <w:vertAlign w:val="superscript"/>
              </w:rPr>
              <w:t>a</w:t>
            </w:r>
          </w:p>
        </w:tc>
        <w:tc>
          <w:tcPr>
            <w:tcW w:w="6095" w:type="dxa"/>
          </w:tcPr>
          <w:p w14:paraId="65BE63AC" w14:textId="77777777" w:rsidR="0048457C" w:rsidRDefault="0048457C" w:rsidP="00300E8F">
            <w:r>
              <w:t xml:space="preserve">BMI </w:t>
            </w:r>
            <w:r>
              <w:sym w:font="Symbol" w:char="F0A3"/>
            </w:r>
            <w:r>
              <w:t xml:space="preserve"> 18.5</w:t>
            </w:r>
          </w:p>
        </w:tc>
      </w:tr>
      <w:tr w:rsidR="0048457C" w14:paraId="694B47CE" w14:textId="77777777" w:rsidTr="001B686C">
        <w:tc>
          <w:tcPr>
            <w:tcW w:w="2972" w:type="dxa"/>
          </w:tcPr>
          <w:p w14:paraId="0614930E" w14:textId="77777777" w:rsidR="0048457C" w:rsidRPr="003D5436" w:rsidRDefault="0048457C" w:rsidP="00300E8F">
            <w:pPr>
              <w:rPr>
                <w:b/>
                <w:bCs/>
              </w:rPr>
            </w:pPr>
            <w:r w:rsidRPr="003D5436">
              <w:rPr>
                <w:b/>
                <w:bCs/>
              </w:rPr>
              <w:t>Weakness</w:t>
            </w:r>
          </w:p>
        </w:tc>
        <w:tc>
          <w:tcPr>
            <w:tcW w:w="6095" w:type="dxa"/>
          </w:tcPr>
          <w:p w14:paraId="5E5A3EB9" w14:textId="77777777" w:rsidR="0048457C" w:rsidRDefault="0048457C" w:rsidP="00300E8F">
            <w:r>
              <w:t>Males:</w:t>
            </w:r>
          </w:p>
          <w:p w14:paraId="472539B7" w14:textId="77777777" w:rsidR="0048457C" w:rsidRDefault="0048457C" w:rsidP="0048457C">
            <w:pPr>
              <w:pStyle w:val="ListParagraph"/>
              <w:numPr>
                <w:ilvl w:val="0"/>
                <w:numId w:val="2"/>
              </w:numPr>
            </w:pPr>
            <w:r>
              <w:t xml:space="preserve">BMI </w:t>
            </w:r>
            <w:r>
              <w:sym w:font="Symbol" w:char="F0A3"/>
            </w:r>
            <w:r>
              <w:t xml:space="preserve"> 24 and grip strength &lt; 29kg</w:t>
            </w:r>
          </w:p>
          <w:p w14:paraId="7A23FAA4" w14:textId="77777777" w:rsidR="0048457C" w:rsidRDefault="0048457C" w:rsidP="0048457C">
            <w:pPr>
              <w:pStyle w:val="ListParagraph"/>
              <w:numPr>
                <w:ilvl w:val="0"/>
                <w:numId w:val="2"/>
              </w:numPr>
            </w:pPr>
            <w:r>
              <w:t>BMI 24.1 – 28 and grip strength &lt; 30kg</w:t>
            </w:r>
          </w:p>
          <w:p w14:paraId="51536BA0" w14:textId="77777777" w:rsidR="0048457C" w:rsidRDefault="0048457C" w:rsidP="0048457C">
            <w:pPr>
              <w:pStyle w:val="ListParagraph"/>
              <w:numPr>
                <w:ilvl w:val="0"/>
                <w:numId w:val="2"/>
              </w:numPr>
            </w:pPr>
            <w:r>
              <w:t>BMI &gt; 28 and grip strength &lt; 32kg</w:t>
            </w:r>
          </w:p>
          <w:p w14:paraId="0854B152" w14:textId="77777777" w:rsidR="0048457C" w:rsidRDefault="0048457C" w:rsidP="00300E8F">
            <w:r>
              <w:t>Females:</w:t>
            </w:r>
          </w:p>
          <w:p w14:paraId="34234240" w14:textId="77777777" w:rsidR="0048457C" w:rsidRDefault="0048457C" w:rsidP="0048457C">
            <w:pPr>
              <w:pStyle w:val="ListParagraph"/>
              <w:numPr>
                <w:ilvl w:val="0"/>
                <w:numId w:val="2"/>
              </w:numPr>
            </w:pPr>
            <w:r>
              <w:t xml:space="preserve">BMI </w:t>
            </w:r>
            <w:r>
              <w:sym w:font="Symbol" w:char="F0A3"/>
            </w:r>
            <w:r>
              <w:t xml:space="preserve"> 23 and grip strength &lt; 17kg</w:t>
            </w:r>
          </w:p>
          <w:p w14:paraId="47B15236" w14:textId="77777777" w:rsidR="0048457C" w:rsidRDefault="0048457C" w:rsidP="0048457C">
            <w:pPr>
              <w:pStyle w:val="ListParagraph"/>
              <w:numPr>
                <w:ilvl w:val="0"/>
                <w:numId w:val="2"/>
              </w:numPr>
            </w:pPr>
            <w:r>
              <w:t>BMI 23.1 – 26 and grip strength &lt; 17.3kg</w:t>
            </w:r>
          </w:p>
          <w:p w14:paraId="78ABCDF6" w14:textId="77777777" w:rsidR="0048457C" w:rsidRDefault="0048457C" w:rsidP="0048457C">
            <w:pPr>
              <w:pStyle w:val="ListParagraph"/>
              <w:numPr>
                <w:ilvl w:val="0"/>
                <w:numId w:val="2"/>
              </w:numPr>
            </w:pPr>
            <w:r>
              <w:t>BMI 26.1 – 29 and grip strength &lt; 18kg</w:t>
            </w:r>
          </w:p>
          <w:p w14:paraId="7209493B" w14:textId="77777777" w:rsidR="0048457C" w:rsidRDefault="0048457C" w:rsidP="0048457C">
            <w:pPr>
              <w:pStyle w:val="ListParagraph"/>
              <w:numPr>
                <w:ilvl w:val="0"/>
                <w:numId w:val="2"/>
              </w:numPr>
            </w:pPr>
            <w:r>
              <w:t>BMI &gt; 29 and grip strength &lt; 21kg</w:t>
            </w:r>
          </w:p>
        </w:tc>
      </w:tr>
      <w:tr w:rsidR="0048457C" w14:paraId="0472B011" w14:textId="77777777" w:rsidTr="001B686C">
        <w:tc>
          <w:tcPr>
            <w:tcW w:w="2972" w:type="dxa"/>
          </w:tcPr>
          <w:p w14:paraId="080E8EEB" w14:textId="2A0D57F2" w:rsidR="0048457C" w:rsidRPr="003D5436" w:rsidRDefault="0048457C" w:rsidP="00300E8F">
            <w:pPr>
              <w:rPr>
                <w:b/>
                <w:bCs/>
              </w:rPr>
            </w:pPr>
            <w:r w:rsidRPr="003D5436">
              <w:rPr>
                <w:b/>
                <w:bCs/>
              </w:rPr>
              <w:t xml:space="preserve">Exhaustion </w:t>
            </w:r>
            <w:r w:rsidR="00893DA4" w:rsidRPr="00893DA4">
              <w:rPr>
                <w:b/>
                <w:bCs/>
                <w:vertAlign w:val="superscript"/>
              </w:rPr>
              <w:t>a</w:t>
            </w:r>
          </w:p>
        </w:tc>
        <w:tc>
          <w:tcPr>
            <w:tcW w:w="6095" w:type="dxa"/>
          </w:tcPr>
          <w:p w14:paraId="318D821F" w14:textId="77777777" w:rsidR="0048457C" w:rsidRDefault="0048457C" w:rsidP="00300E8F">
            <w:r>
              <w:t>SF-36 Vitality Scale questions “How much of the time during the past 4 weeks did you feel (</w:t>
            </w:r>
            <w:proofErr w:type="spellStart"/>
            <w:r>
              <w:t>i</w:t>
            </w:r>
            <w:proofErr w:type="spellEnd"/>
            <w:r>
              <w:t>) worn out, and (ii) tired?”</w:t>
            </w:r>
          </w:p>
          <w:p w14:paraId="1CC5B44F" w14:textId="77777777" w:rsidR="0048457C" w:rsidRDefault="0048457C" w:rsidP="00300E8F"/>
          <w:p w14:paraId="67A2F464" w14:textId="77777777" w:rsidR="0048457C" w:rsidRDefault="0048457C" w:rsidP="00300E8F">
            <w:r>
              <w:t>The following responses fulfilled the criterion</w:t>
            </w:r>
          </w:p>
          <w:p w14:paraId="71869B48" w14:textId="77777777" w:rsidR="0048457C" w:rsidRDefault="0048457C" w:rsidP="0048457C">
            <w:pPr>
              <w:pStyle w:val="ListParagraph"/>
              <w:numPr>
                <w:ilvl w:val="0"/>
                <w:numId w:val="2"/>
              </w:numPr>
            </w:pPr>
            <w:r>
              <w:t>“a lot of the time”</w:t>
            </w:r>
          </w:p>
          <w:p w14:paraId="54001C21" w14:textId="77777777" w:rsidR="0048457C" w:rsidRDefault="0048457C" w:rsidP="0048457C">
            <w:pPr>
              <w:pStyle w:val="ListParagraph"/>
              <w:numPr>
                <w:ilvl w:val="0"/>
                <w:numId w:val="2"/>
              </w:numPr>
            </w:pPr>
            <w:r>
              <w:t>“most of the time”</w:t>
            </w:r>
          </w:p>
          <w:p w14:paraId="23440B50" w14:textId="77777777" w:rsidR="0048457C" w:rsidRDefault="0048457C" w:rsidP="0048457C">
            <w:pPr>
              <w:pStyle w:val="ListParagraph"/>
              <w:numPr>
                <w:ilvl w:val="0"/>
                <w:numId w:val="2"/>
              </w:numPr>
            </w:pPr>
            <w:r>
              <w:t>“all of the time”</w:t>
            </w:r>
          </w:p>
        </w:tc>
      </w:tr>
      <w:tr w:rsidR="0048457C" w14:paraId="65CBE2CC" w14:textId="77777777" w:rsidTr="001B686C">
        <w:tc>
          <w:tcPr>
            <w:tcW w:w="2972" w:type="dxa"/>
          </w:tcPr>
          <w:p w14:paraId="3ED931E6" w14:textId="77777777" w:rsidR="0048457C" w:rsidRPr="003D5436" w:rsidRDefault="0048457C" w:rsidP="00300E8F">
            <w:pPr>
              <w:rPr>
                <w:b/>
                <w:bCs/>
              </w:rPr>
            </w:pPr>
            <w:r w:rsidRPr="003D5436">
              <w:rPr>
                <w:b/>
                <w:bCs/>
              </w:rPr>
              <w:t>Slowness</w:t>
            </w:r>
          </w:p>
        </w:tc>
        <w:tc>
          <w:tcPr>
            <w:tcW w:w="6095" w:type="dxa"/>
          </w:tcPr>
          <w:p w14:paraId="2D5C2776" w14:textId="77777777" w:rsidR="0048457C" w:rsidRDefault="0048457C" w:rsidP="00300E8F">
            <w:r>
              <w:t>Males:</w:t>
            </w:r>
          </w:p>
          <w:p w14:paraId="4362AAB7" w14:textId="77777777" w:rsidR="0048457C" w:rsidRDefault="0048457C" w:rsidP="0048457C">
            <w:pPr>
              <w:pStyle w:val="ListParagraph"/>
              <w:numPr>
                <w:ilvl w:val="0"/>
                <w:numId w:val="2"/>
              </w:numPr>
            </w:pPr>
            <w:r>
              <w:t xml:space="preserve">Height </w:t>
            </w:r>
            <w:r>
              <w:sym w:font="Symbol" w:char="F0A3"/>
            </w:r>
            <w:r>
              <w:t xml:space="preserve"> 173 cm and gait speed </w:t>
            </w:r>
            <w:r>
              <w:sym w:font="Symbol" w:char="F0A3"/>
            </w:r>
            <w:r>
              <w:t xml:space="preserve"> 0.6531 m/s</w:t>
            </w:r>
          </w:p>
          <w:p w14:paraId="3B3C07F2" w14:textId="77777777" w:rsidR="0048457C" w:rsidRDefault="0048457C" w:rsidP="0048457C">
            <w:pPr>
              <w:pStyle w:val="ListParagraph"/>
              <w:numPr>
                <w:ilvl w:val="0"/>
                <w:numId w:val="2"/>
              </w:numPr>
            </w:pPr>
            <w:r>
              <w:t xml:space="preserve">Height &gt; 173 cm and gait speed </w:t>
            </w:r>
            <w:r>
              <w:sym w:font="Symbol" w:char="F0A3"/>
            </w:r>
            <w:r>
              <w:t xml:space="preserve"> 0.7620 m/s</w:t>
            </w:r>
          </w:p>
          <w:p w14:paraId="0909A41C" w14:textId="77777777" w:rsidR="0048457C" w:rsidRDefault="0048457C" w:rsidP="00300E8F">
            <w:r>
              <w:t>Females:</w:t>
            </w:r>
          </w:p>
          <w:p w14:paraId="51E98DCD" w14:textId="77777777" w:rsidR="0048457C" w:rsidRDefault="0048457C" w:rsidP="0048457C">
            <w:pPr>
              <w:pStyle w:val="ListParagraph"/>
              <w:numPr>
                <w:ilvl w:val="0"/>
                <w:numId w:val="2"/>
              </w:numPr>
            </w:pPr>
            <w:r>
              <w:t xml:space="preserve">Height </w:t>
            </w:r>
            <w:r>
              <w:sym w:font="Symbol" w:char="F0A3"/>
            </w:r>
            <w:r>
              <w:t xml:space="preserve"> 159 cm and gait speed </w:t>
            </w:r>
            <w:r>
              <w:sym w:font="Symbol" w:char="F0A3"/>
            </w:r>
            <w:r>
              <w:t xml:space="preserve"> 0.6531 m/s</w:t>
            </w:r>
          </w:p>
          <w:p w14:paraId="07F1E431" w14:textId="77777777" w:rsidR="0048457C" w:rsidRDefault="0048457C" w:rsidP="0048457C">
            <w:pPr>
              <w:pStyle w:val="ListParagraph"/>
              <w:numPr>
                <w:ilvl w:val="0"/>
                <w:numId w:val="2"/>
              </w:numPr>
            </w:pPr>
            <w:r>
              <w:t xml:space="preserve">Height &gt; 159 cm and gait speed </w:t>
            </w:r>
            <w:r>
              <w:sym w:font="Symbol" w:char="F0A3"/>
            </w:r>
            <w:r>
              <w:t xml:space="preserve"> 0.7620 m/s</w:t>
            </w:r>
          </w:p>
        </w:tc>
      </w:tr>
      <w:tr w:rsidR="0048457C" w14:paraId="5D1E3754" w14:textId="77777777" w:rsidTr="001B686C">
        <w:tc>
          <w:tcPr>
            <w:tcW w:w="2972" w:type="dxa"/>
          </w:tcPr>
          <w:p w14:paraId="59C89263" w14:textId="0A06F830" w:rsidR="0048457C" w:rsidRPr="003D5436" w:rsidRDefault="0048457C" w:rsidP="00300E8F">
            <w:pPr>
              <w:rPr>
                <w:b/>
                <w:bCs/>
              </w:rPr>
            </w:pPr>
            <w:r w:rsidRPr="003D5436">
              <w:rPr>
                <w:b/>
                <w:bCs/>
              </w:rPr>
              <w:t xml:space="preserve">Low activity </w:t>
            </w:r>
            <w:r w:rsidR="00893DA4" w:rsidRPr="00893DA4">
              <w:rPr>
                <w:b/>
                <w:bCs/>
                <w:vertAlign w:val="superscript"/>
              </w:rPr>
              <w:t>a</w:t>
            </w:r>
          </w:p>
        </w:tc>
        <w:tc>
          <w:tcPr>
            <w:tcW w:w="6095" w:type="dxa"/>
          </w:tcPr>
          <w:p w14:paraId="7EA4B77A" w14:textId="77777777" w:rsidR="0048457C" w:rsidRDefault="0048457C" w:rsidP="00300E8F">
            <w:r>
              <w:t>Males:</w:t>
            </w:r>
          </w:p>
          <w:p w14:paraId="101FC985" w14:textId="541357C8" w:rsidR="0048457C" w:rsidRDefault="0048457C" w:rsidP="0048457C">
            <w:pPr>
              <w:pStyle w:val="ListParagraph"/>
              <w:numPr>
                <w:ilvl w:val="0"/>
                <w:numId w:val="2"/>
              </w:numPr>
            </w:pPr>
            <w:r>
              <w:t xml:space="preserve">PASE score </w:t>
            </w:r>
            <w:r>
              <w:sym w:font="Symbol" w:char="F0A3"/>
            </w:r>
            <w:r>
              <w:t xml:space="preserve"> 30.0 points</w:t>
            </w:r>
            <w:r w:rsidR="00EE5116">
              <w:t xml:space="preserve"> </w:t>
            </w:r>
            <w:r w:rsidR="00893DA4" w:rsidRPr="00893DA4">
              <w:rPr>
                <w:vertAlign w:val="superscript"/>
              </w:rPr>
              <w:t>b</w:t>
            </w:r>
          </w:p>
          <w:p w14:paraId="2E82B315" w14:textId="77777777" w:rsidR="0048457C" w:rsidRDefault="0048457C" w:rsidP="00300E8F">
            <w:r>
              <w:t>Females:</w:t>
            </w:r>
          </w:p>
          <w:p w14:paraId="671CF635" w14:textId="0B9D0C46" w:rsidR="0048457C" w:rsidRDefault="0048457C" w:rsidP="0048457C">
            <w:pPr>
              <w:pStyle w:val="ListParagraph"/>
              <w:numPr>
                <w:ilvl w:val="0"/>
                <w:numId w:val="2"/>
              </w:numPr>
            </w:pPr>
            <w:r>
              <w:t xml:space="preserve">PASE score </w:t>
            </w:r>
            <w:r>
              <w:sym w:font="Symbol" w:char="F0A3"/>
            </w:r>
            <w:r>
              <w:t xml:space="preserve"> 27.5 points</w:t>
            </w:r>
            <w:r w:rsidR="00EE5116">
              <w:t xml:space="preserve"> </w:t>
            </w:r>
            <w:r w:rsidR="00893DA4">
              <w:rPr>
                <w:vertAlign w:val="superscript"/>
              </w:rPr>
              <w:t>b</w:t>
            </w:r>
          </w:p>
        </w:tc>
      </w:tr>
      <w:tr w:rsidR="00557FBC" w14:paraId="7A31A1B3" w14:textId="77777777" w:rsidTr="004C5F4E">
        <w:tc>
          <w:tcPr>
            <w:tcW w:w="9067" w:type="dxa"/>
            <w:gridSpan w:val="2"/>
          </w:tcPr>
          <w:p w14:paraId="709F8B36" w14:textId="4024031D" w:rsidR="00557FBC" w:rsidRDefault="00893DA4" w:rsidP="00557FBC">
            <w:r>
              <w:t>a)</w:t>
            </w:r>
            <w:r w:rsidR="00557FBC">
              <w:t xml:space="preserve"> Modifications made to criteria to align with available data</w:t>
            </w:r>
          </w:p>
          <w:p w14:paraId="23511F7C" w14:textId="63618057" w:rsidR="00557FBC" w:rsidRDefault="00893DA4" w:rsidP="00557FBC">
            <w:pPr>
              <w:jc w:val="both"/>
            </w:pPr>
            <w:r>
              <w:t>b)</w:t>
            </w:r>
            <w:r w:rsidR="00557FBC">
              <w:t xml:space="preserve"> PASE thresholds used have demonstrated similar criteria fulfilment rates to Fried’s original definition </w:t>
            </w:r>
            <w:r w:rsidR="00557FBC">
              <w:fldChar w:fldCharType="begin">
                <w:fldData xml:space="preserve">PEVuZE5vdGU+PENpdGU+PEF1dGhvcj5aaWxsZXI8L0F1dGhvcj48WWVhcj4yMDIwPC9ZZWFyPjxS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</w:fldData>
              </w:fldChar>
            </w:r>
            <w:r w:rsidR="00557FBC">
              <w:instrText xml:space="preserve"> ADDIN EN.CITE </w:instrText>
            </w:r>
            <w:r w:rsidR="00557FBC">
              <w:fldChar w:fldCharType="begin">
                <w:fldData xml:space="preserve">PEVuZE5vdGU+PENpdGU+PEF1dGhvcj5aaWxsZXI8L0F1dGhvcj48WWVhcj4yMDIwPC9ZZWFyPjxS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</w:fldData>
              </w:fldChar>
            </w:r>
            <w:r w:rsidR="00557FBC">
              <w:instrText xml:space="preserve"> ADDIN EN.CITE.DATA </w:instrText>
            </w:r>
            <w:r w:rsidR="00557FBC">
              <w:fldChar w:fldCharType="end"/>
            </w:r>
            <w:r w:rsidR="00557FBC">
              <w:fldChar w:fldCharType="separate"/>
            </w:r>
            <w:r w:rsidR="00557FBC">
              <w:rPr>
                <w:noProof/>
              </w:rPr>
              <w:t>[1]</w:t>
            </w:r>
            <w:r w:rsidR="00557FBC">
              <w:fldChar w:fldCharType="end"/>
            </w:r>
          </w:p>
        </w:tc>
      </w:tr>
    </w:tbl>
    <w:p w14:paraId="50C0ADCB" w14:textId="77777777" w:rsidR="0048457C" w:rsidRDefault="0048457C" w:rsidP="0048457C">
      <w:pPr>
        <w:sectPr w:rsidR="0048457C" w:rsidSect="00BC1A9B">
          <w:pgSz w:w="11900" w:h="16840"/>
          <w:pgMar w:top="1440" w:right="1440" w:bottom="1440" w:left="1440" w:header="708" w:footer="708" w:gutter="0"/>
          <w:cols w:space="708"/>
          <w:docGrid w:linePitch="360"/>
        </w:sectPr>
      </w:pPr>
    </w:p>
    <w:tbl>
      <w:tblPr>
        <w:tblStyle w:val="TableGrid"/>
        <w:tblW w:w="0" w:type="auto"/>
        <w:tblBorders>
          <w:top w:val="dashSmallGap" w:sz="4" w:space="0" w:color="auto"/>
          <w:left w:val="dashSmallGap" w:sz="4" w:space="0" w:color="auto"/>
          <w:bottom w:val="dashSmallGap" w:sz="4" w:space="0" w:color="auto"/>
          <w:right w:val="dashSmallGap" w:sz="4" w:space="0" w:color="auto"/>
          <w:insideH w:val="none" w:sz="0" w:space="0" w:color="auto"/>
          <w:insideV w:val="none" w:sz="0" w:space="0" w:color="auto"/>
        </w:tblBorders>
        <w:tblLook w:val="04A0" w:firstRow="1" w:lastRow="0" w:firstColumn="1" w:lastColumn="0" w:noHBand="0" w:noVBand="1"/>
      </w:tblPr>
      <w:tblGrid>
        <w:gridCol w:w="9010"/>
      </w:tblGrid>
      <w:tr w:rsidR="00891095" w:rsidRPr="00BE332A" w14:paraId="700C2A7A" w14:textId="77777777" w:rsidTr="003A07D6">
        <w:tc>
          <w:tcPr>
            <w:tcW w:w="9010" w:type="dxa"/>
          </w:tcPr>
          <w:p w14:paraId="405AA22B" w14:textId="77777777" w:rsidR="00891095" w:rsidRPr="00BE332A" w:rsidRDefault="00891095" w:rsidP="003A07D6">
            <w:pPr>
              <w:rPr>
                <w:b/>
                <w:bCs/>
              </w:rPr>
            </w:pPr>
            <w:r w:rsidRPr="00BE332A">
              <w:rPr>
                <w:b/>
                <w:bCs/>
              </w:rPr>
              <w:lastRenderedPageBreak/>
              <w:t>Supplementary Table S2 - Association between cumulative glucocorticoid exposure and change in physical function or body composition parameter from initial to follow-up visit (females only)</w:t>
            </w:r>
          </w:p>
        </w:tc>
      </w:tr>
    </w:tbl>
    <w:p w14:paraId="1DC688E0" w14:textId="77777777" w:rsidR="00891095" w:rsidRDefault="00891095" w:rsidP="00891095"/>
    <w:p w14:paraId="647DCB45" w14:textId="77777777" w:rsidR="00891095" w:rsidRDefault="00891095" w:rsidP="00891095"/>
    <w:tbl>
      <w:tblPr>
        <w:tblStyle w:val="TableGrid"/>
        <w:tblW w:w="0" w:type="auto"/>
        <w:tblLook w:val="04A0" w:firstRow="1" w:lastRow="0" w:firstColumn="1" w:lastColumn="0" w:noHBand="0" w:noVBand="1"/>
      </w:tblPr>
      <w:tblGrid>
        <w:gridCol w:w="2252"/>
        <w:gridCol w:w="2252"/>
        <w:gridCol w:w="2253"/>
        <w:gridCol w:w="2253"/>
      </w:tblGrid>
      <w:tr w:rsidR="00891095" w:rsidRPr="00ED35E7" w14:paraId="58FF2ED7" w14:textId="77777777" w:rsidTr="003A07D6">
        <w:tc>
          <w:tcPr>
            <w:tcW w:w="2252" w:type="dxa"/>
          </w:tcPr>
          <w:p w14:paraId="48EC045C" w14:textId="77777777" w:rsidR="00891095" w:rsidRPr="00ED35E7" w:rsidRDefault="00891095" w:rsidP="003A07D6">
            <w:pPr>
              <w:rPr>
                <w:b/>
                <w:bCs/>
              </w:rPr>
            </w:pPr>
          </w:p>
        </w:tc>
        <w:tc>
          <w:tcPr>
            <w:tcW w:w="2252" w:type="dxa"/>
          </w:tcPr>
          <w:p w14:paraId="217025A6" w14:textId="77777777" w:rsidR="00891095" w:rsidRPr="00B16828" w:rsidRDefault="00891095" w:rsidP="003A07D6">
            <w:pPr>
              <w:rPr>
                <w:b/>
                <w:bCs/>
                <w:vertAlign w:val="superscript"/>
              </w:rPr>
            </w:pPr>
            <w:r w:rsidRPr="00ED35E7">
              <w:rPr>
                <w:rFonts w:ascii="Aptos" w:hAnsi="Aptos"/>
                <w:b/>
                <w:bCs/>
              </w:rPr>
              <w:t>ß</w:t>
            </w:r>
            <w:r w:rsidRPr="00ED35E7">
              <w:rPr>
                <w:b/>
                <w:bCs/>
              </w:rPr>
              <w:t xml:space="preserve"> Coefficient</w:t>
            </w:r>
            <w:r>
              <w:rPr>
                <w:b/>
                <w:bCs/>
              </w:rPr>
              <w:t xml:space="preserve"> </w:t>
            </w:r>
            <w:r>
              <w:rPr>
                <w:b/>
                <w:bCs/>
                <w:vertAlign w:val="superscript"/>
              </w:rPr>
              <w:t>a</w:t>
            </w:r>
          </w:p>
        </w:tc>
        <w:tc>
          <w:tcPr>
            <w:tcW w:w="2253" w:type="dxa"/>
          </w:tcPr>
          <w:p w14:paraId="66611E2E" w14:textId="77777777" w:rsidR="00891095" w:rsidRPr="00ED35E7" w:rsidRDefault="00891095" w:rsidP="003A07D6">
            <w:pPr>
              <w:rPr>
                <w:b/>
                <w:bCs/>
              </w:rPr>
            </w:pPr>
            <w:r w:rsidRPr="00ED35E7">
              <w:rPr>
                <w:b/>
                <w:bCs/>
              </w:rPr>
              <w:t>95% CI</w:t>
            </w:r>
          </w:p>
        </w:tc>
        <w:tc>
          <w:tcPr>
            <w:tcW w:w="2253" w:type="dxa"/>
          </w:tcPr>
          <w:p w14:paraId="36CFB27D" w14:textId="77777777" w:rsidR="00891095" w:rsidRPr="00ED35E7" w:rsidRDefault="00891095" w:rsidP="003A07D6">
            <w:pPr>
              <w:rPr>
                <w:b/>
                <w:bCs/>
              </w:rPr>
            </w:pPr>
            <w:r w:rsidRPr="00ED35E7">
              <w:rPr>
                <w:b/>
                <w:bCs/>
              </w:rPr>
              <w:t>p-value</w:t>
            </w:r>
          </w:p>
        </w:tc>
      </w:tr>
      <w:tr w:rsidR="00891095" w:rsidRPr="00ED35E7" w14:paraId="4272E012" w14:textId="77777777" w:rsidTr="003A07D6">
        <w:tc>
          <w:tcPr>
            <w:tcW w:w="9010" w:type="dxa"/>
            <w:gridSpan w:val="4"/>
            <w:shd w:val="clear" w:color="auto" w:fill="E8E8E8" w:themeFill="background2"/>
          </w:tcPr>
          <w:p w14:paraId="50B4C83E" w14:textId="77777777" w:rsidR="00891095" w:rsidRPr="00B16828" w:rsidRDefault="00891095" w:rsidP="003A07D6">
            <w:pPr>
              <w:jc w:val="center"/>
              <w:rPr>
                <w:b/>
                <w:bCs/>
                <w:vertAlign w:val="superscript"/>
              </w:rPr>
            </w:pPr>
            <w:r w:rsidRPr="00ED35E7">
              <w:rPr>
                <w:b/>
                <w:bCs/>
              </w:rPr>
              <w:t>Physical function parameters</w:t>
            </w:r>
            <w:r>
              <w:rPr>
                <w:b/>
                <w:bCs/>
              </w:rPr>
              <w:t xml:space="preserve"> </w:t>
            </w:r>
            <w:r>
              <w:rPr>
                <w:b/>
                <w:bCs/>
                <w:vertAlign w:val="superscript"/>
              </w:rPr>
              <w:t>b</w:t>
            </w:r>
          </w:p>
        </w:tc>
      </w:tr>
      <w:tr w:rsidR="00891095" w:rsidRPr="00ED35E7" w14:paraId="14FC2F80" w14:textId="77777777" w:rsidTr="003A07D6">
        <w:tc>
          <w:tcPr>
            <w:tcW w:w="2252" w:type="dxa"/>
          </w:tcPr>
          <w:p w14:paraId="4C0ADB72" w14:textId="77777777" w:rsidR="00891095" w:rsidRPr="00ED35E7" w:rsidRDefault="00891095" w:rsidP="003A07D6">
            <w:r w:rsidRPr="00ED35E7">
              <w:rPr>
                <w:rFonts w:ascii="Aptos" w:hAnsi="Aptos"/>
                <w:b/>
                <w:bCs/>
              </w:rPr>
              <w:t>HAQ-DI</w:t>
            </w:r>
          </w:p>
        </w:tc>
        <w:tc>
          <w:tcPr>
            <w:tcW w:w="2252" w:type="dxa"/>
          </w:tcPr>
          <w:p w14:paraId="57917423" w14:textId="77777777" w:rsidR="00891095" w:rsidRPr="00ED35E7" w:rsidRDefault="00891095" w:rsidP="003A07D6">
            <w:r w:rsidRPr="00ED35E7">
              <w:t>0.09</w:t>
            </w:r>
          </w:p>
        </w:tc>
        <w:tc>
          <w:tcPr>
            <w:tcW w:w="2253" w:type="dxa"/>
          </w:tcPr>
          <w:p w14:paraId="022146C0" w14:textId="77777777" w:rsidR="00891095" w:rsidRPr="00ED35E7" w:rsidRDefault="00891095" w:rsidP="003A07D6">
            <w:r w:rsidRPr="00ED35E7">
              <w:t>-0.23, 0.41</w:t>
            </w:r>
          </w:p>
        </w:tc>
        <w:tc>
          <w:tcPr>
            <w:tcW w:w="2253" w:type="dxa"/>
          </w:tcPr>
          <w:p w14:paraId="51A3D3AB" w14:textId="77777777" w:rsidR="00891095" w:rsidRPr="00ED35E7" w:rsidRDefault="00891095" w:rsidP="003A07D6">
            <w:r w:rsidRPr="00ED35E7">
              <w:t>0.55</w:t>
            </w:r>
          </w:p>
        </w:tc>
      </w:tr>
      <w:tr w:rsidR="00891095" w:rsidRPr="00ED35E7" w14:paraId="2092FAC0" w14:textId="77777777" w:rsidTr="003A07D6">
        <w:tc>
          <w:tcPr>
            <w:tcW w:w="2252" w:type="dxa"/>
          </w:tcPr>
          <w:p w14:paraId="29B70CF4" w14:textId="77777777" w:rsidR="00891095" w:rsidRPr="00ED35E7" w:rsidRDefault="00891095" w:rsidP="003A07D6">
            <w:r w:rsidRPr="00ED35E7">
              <w:rPr>
                <w:rFonts w:ascii="Aptos" w:hAnsi="Aptos"/>
                <w:b/>
                <w:bCs/>
              </w:rPr>
              <w:t>Gait speed (m/sec)</w:t>
            </w:r>
          </w:p>
        </w:tc>
        <w:tc>
          <w:tcPr>
            <w:tcW w:w="2252" w:type="dxa"/>
          </w:tcPr>
          <w:p w14:paraId="6E78C31B" w14:textId="77777777" w:rsidR="00891095" w:rsidRPr="00ED35E7" w:rsidRDefault="00891095" w:rsidP="003A07D6">
            <w:r w:rsidRPr="00ED35E7">
              <w:t>-0.01</w:t>
            </w:r>
          </w:p>
        </w:tc>
        <w:tc>
          <w:tcPr>
            <w:tcW w:w="2253" w:type="dxa"/>
          </w:tcPr>
          <w:p w14:paraId="29E1D42D" w14:textId="77777777" w:rsidR="00891095" w:rsidRPr="00ED35E7" w:rsidRDefault="00891095" w:rsidP="003A07D6">
            <w:r w:rsidRPr="00ED35E7">
              <w:t>-0.12, 0.10</w:t>
            </w:r>
          </w:p>
        </w:tc>
        <w:tc>
          <w:tcPr>
            <w:tcW w:w="2253" w:type="dxa"/>
          </w:tcPr>
          <w:p w14:paraId="57959571" w14:textId="77777777" w:rsidR="00891095" w:rsidRPr="00ED35E7" w:rsidRDefault="00891095" w:rsidP="003A07D6">
            <w:r w:rsidRPr="00ED35E7">
              <w:t>0.81</w:t>
            </w:r>
          </w:p>
        </w:tc>
      </w:tr>
      <w:tr w:rsidR="00891095" w:rsidRPr="00ED35E7" w14:paraId="67FABB08" w14:textId="77777777" w:rsidTr="003A07D6">
        <w:tc>
          <w:tcPr>
            <w:tcW w:w="2252" w:type="dxa"/>
          </w:tcPr>
          <w:p w14:paraId="41AA6467" w14:textId="77777777" w:rsidR="00891095" w:rsidRPr="00ED35E7" w:rsidRDefault="00891095" w:rsidP="003A07D6">
            <w:r w:rsidRPr="00ED35E7">
              <w:rPr>
                <w:rFonts w:ascii="Aptos" w:hAnsi="Aptos"/>
                <w:b/>
                <w:bCs/>
              </w:rPr>
              <w:t>Chair stand test (sec)</w:t>
            </w:r>
          </w:p>
        </w:tc>
        <w:tc>
          <w:tcPr>
            <w:tcW w:w="2252" w:type="dxa"/>
          </w:tcPr>
          <w:p w14:paraId="40DA964A" w14:textId="77777777" w:rsidR="00891095" w:rsidRPr="00ED35E7" w:rsidRDefault="00891095" w:rsidP="003A07D6">
            <w:r w:rsidRPr="00ED35E7">
              <w:t>1.21</w:t>
            </w:r>
          </w:p>
        </w:tc>
        <w:tc>
          <w:tcPr>
            <w:tcW w:w="2253" w:type="dxa"/>
          </w:tcPr>
          <w:p w14:paraId="1CC46AAE" w14:textId="77777777" w:rsidR="00891095" w:rsidRPr="00ED35E7" w:rsidRDefault="00891095" w:rsidP="003A07D6">
            <w:r w:rsidRPr="00ED35E7">
              <w:t>-1.95, 4.38</w:t>
            </w:r>
          </w:p>
        </w:tc>
        <w:tc>
          <w:tcPr>
            <w:tcW w:w="2253" w:type="dxa"/>
          </w:tcPr>
          <w:p w14:paraId="363D47DD" w14:textId="77777777" w:rsidR="00891095" w:rsidRPr="00ED35E7" w:rsidRDefault="00891095" w:rsidP="003A07D6">
            <w:r w:rsidRPr="00ED35E7">
              <w:t>0.41</w:t>
            </w:r>
          </w:p>
        </w:tc>
      </w:tr>
      <w:tr w:rsidR="00891095" w:rsidRPr="00ED35E7" w14:paraId="7C69DFBB" w14:textId="77777777" w:rsidTr="003A07D6">
        <w:tc>
          <w:tcPr>
            <w:tcW w:w="2252" w:type="dxa"/>
          </w:tcPr>
          <w:p w14:paraId="18E60244" w14:textId="77777777" w:rsidR="00891095" w:rsidRPr="00ED35E7" w:rsidRDefault="00891095" w:rsidP="003A07D6">
            <w:r w:rsidRPr="00ED35E7">
              <w:rPr>
                <w:rFonts w:ascii="Aptos" w:hAnsi="Aptos"/>
                <w:b/>
                <w:bCs/>
              </w:rPr>
              <w:t>SPPB</w:t>
            </w:r>
          </w:p>
        </w:tc>
        <w:tc>
          <w:tcPr>
            <w:tcW w:w="2252" w:type="dxa"/>
          </w:tcPr>
          <w:p w14:paraId="4AF1B4CF" w14:textId="77777777" w:rsidR="00891095" w:rsidRPr="00ED35E7" w:rsidRDefault="00891095" w:rsidP="003A07D6">
            <w:r w:rsidRPr="00ED35E7">
              <w:t>-0.9</w:t>
            </w:r>
          </w:p>
        </w:tc>
        <w:tc>
          <w:tcPr>
            <w:tcW w:w="2253" w:type="dxa"/>
          </w:tcPr>
          <w:p w14:paraId="35B23554" w14:textId="77777777" w:rsidR="00891095" w:rsidRPr="00ED35E7" w:rsidRDefault="00891095" w:rsidP="003A07D6">
            <w:r w:rsidRPr="00ED35E7">
              <w:t>-2.1, 0.3</w:t>
            </w:r>
          </w:p>
        </w:tc>
        <w:tc>
          <w:tcPr>
            <w:tcW w:w="2253" w:type="dxa"/>
          </w:tcPr>
          <w:p w14:paraId="10B49FF9" w14:textId="77777777" w:rsidR="00891095" w:rsidRPr="00ED35E7" w:rsidRDefault="00891095" w:rsidP="003A07D6">
            <w:r w:rsidRPr="00ED35E7">
              <w:t>0.12</w:t>
            </w:r>
          </w:p>
        </w:tc>
      </w:tr>
      <w:tr w:rsidR="00891095" w:rsidRPr="00ED35E7" w14:paraId="3E577680" w14:textId="77777777" w:rsidTr="003A07D6">
        <w:tc>
          <w:tcPr>
            <w:tcW w:w="2252" w:type="dxa"/>
          </w:tcPr>
          <w:p w14:paraId="04B905B1" w14:textId="77777777" w:rsidR="00891095" w:rsidRPr="00ED35E7" w:rsidRDefault="00891095" w:rsidP="003A07D6">
            <w:r w:rsidRPr="00ED35E7">
              <w:rPr>
                <w:rFonts w:ascii="Aptos" w:hAnsi="Aptos"/>
                <w:b/>
                <w:bCs/>
              </w:rPr>
              <w:t>Grip strength (kg)</w:t>
            </w:r>
          </w:p>
        </w:tc>
        <w:tc>
          <w:tcPr>
            <w:tcW w:w="2252" w:type="dxa"/>
          </w:tcPr>
          <w:p w14:paraId="491C1B69" w14:textId="77777777" w:rsidR="00891095" w:rsidRPr="00ED35E7" w:rsidRDefault="00891095" w:rsidP="003A07D6">
            <w:r w:rsidRPr="00ED35E7">
              <w:t>-2.2</w:t>
            </w:r>
          </w:p>
        </w:tc>
        <w:tc>
          <w:tcPr>
            <w:tcW w:w="2253" w:type="dxa"/>
          </w:tcPr>
          <w:p w14:paraId="56546941" w14:textId="77777777" w:rsidR="00891095" w:rsidRPr="00ED35E7" w:rsidRDefault="00891095" w:rsidP="003A07D6">
            <w:r w:rsidRPr="00ED35E7">
              <w:t>-5.9, 1.5</w:t>
            </w:r>
          </w:p>
        </w:tc>
        <w:tc>
          <w:tcPr>
            <w:tcW w:w="2253" w:type="dxa"/>
          </w:tcPr>
          <w:p w14:paraId="7F56C1D8" w14:textId="77777777" w:rsidR="00891095" w:rsidRPr="00ED35E7" w:rsidRDefault="00891095" w:rsidP="003A07D6">
            <w:r w:rsidRPr="00ED35E7">
              <w:t>0.22</w:t>
            </w:r>
          </w:p>
        </w:tc>
      </w:tr>
      <w:tr w:rsidR="00891095" w:rsidRPr="00ED35E7" w14:paraId="17C5696F" w14:textId="77777777" w:rsidTr="003A07D6">
        <w:tc>
          <w:tcPr>
            <w:tcW w:w="2252" w:type="dxa"/>
          </w:tcPr>
          <w:p w14:paraId="3C69F03B" w14:textId="77777777" w:rsidR="00891095" w:rsidRPr="00ED35E7" w:rsidRDefault="00891095" w:rsidP="003A07D6">
            <w:r w:rsidRPr="00ED35E7">
              <w:rPr>
                <w:rFonts w:ascii="Aptos" w:hAnsi="Aptos"/>
                <w:b/>
                <w:bCs/>
              </w:rPr>
              <w:t>Upper limb 1-RM strength (kg)</w:t>
            </w:r>
          </w:p>
        </w:tc>
        <w:tc>
          <w:tcPr>
            <w:tcW w:w="2252" w:type="dxa"/>
          </w:tcPr>
          <w:p w14:paraId="4731D835" w14:textId="77777777" w:rsidR="00891095" w:rsidRPr="00ED35E7" w:rsidRDefault="00891095" w:rsidP="003A07D6">
            <w:r w:rsidRPr="00ED35E7">
              <w:t>-1.1</w:t>
            </w:r>
          </w:p>
        </w:tc>
        <w:tc>
          <w:tcPr>
            <w:tcW w:w="2253" w:type="dxa"/>
          </w:tcPr>
          <w:p w14:paraId="5E403BC0" w14:textId="77777777" w:rsidR="00891095" w:rsidRPr="00ED35E7" w:rsidRDefault="00891095" w:rsidP="003A07D6">
            <w:r w:rsidRPr="00ED35E7">
              <w:t>-4.9, 2.8</w:t>
            </w:r>
          </w:p>
        </w:tc>
        <w:tc>
          <w:tcPr>
            <w:tcW w:w="2253" w:type="dxa"/>
          </w:tcPr>
          <w:p w14:paraId="61410E10" w14:textId="77777777" w:rsidR="00891095" w:rsidRPr="00ED35E7" w:rsidRDefault="00891095" w:rsidP="003A07D6">
            <w:r w:rsidRPr="00ED35E7">
              <w:t>0.55</w:t>
            </w:r>
          </w:p>
        </w:tc>
      </w:tr>
      <w:tr w:rsidR="00891095" w:rsidRPr="00ED35E7" w14:paraId="11E9E3EA" w14:textId="77777777" w:rsidTr="003A07D6">
        <w:tc>
          <w:tcPr>
            <w:tcW w:w="2252" w:type="dxa"/>
          </w:tcPr>
          <w:p w14:paraId="0B6A9734" w14:textId="77777777" w:rsidR="00891095" w:rsidRPr="00ED35E7" w:rsidRDefault="00891095" w:rsidP="003A07D6">
            <w:r w:rsidRPr="00ED35E7">
              <w:rPr>
                <w:rFonts w:ascii="Aptos" w:hAnsi="Aptos"/>
                <w:b/>
                <w:bCs/>
              </w:rPr>
              <w:t>Lower limb 1-RM strength (kg)</w:t>
            </w:r>
          </w:p>
        </w:tc>
        <w:tc>
          <w:tcPr>
            <w:tcW w:w="2252" w:type="dxa"/>
          </w:tcPr>
          <w:p w14:paraId="13374B22" w14:textId="77777777" w:rsidR="00891095" w:rsidRPr="00ED35E7" w:rsidRDefault="00891095" w:rsidP="003A07D6">
            <w:r w:rsidRPr="00ED35E7">
              <w:t>4.6</w:t>
            </w:r>
          </w:p>
        </w:tc>
        <w:tc>
          <w:tcPr>
            <w:tcW w:w="2253" w:type="dxa"/>
          </w:tcPr>
          <w:p w14:paraId="4B4A1564" w14:textId="77777777" w:rsidR="00891095" w:rsidRPr="00ED35E7" w:rsidRDefault="00891095" w:rsidP="003A07D6">
            <w:r w:rsidRPr="00ED35E7">
              <w:t>-25.7, 34.9</w:t>
            </w:r>
          </w:p>
        </w:tc>
        <w:tc>
          <w:tcPr>
            <w:tcW w:w="2253" w:type="dxa"/>
          </w:tcPr>
          <w:p w14:paraId="74238673" w14:textId="77777777" w:rsidR="00891095" w:rsidRPr="00ED35E7" w:rsidRDefault="00891095" w:rsidP="003A07D6">
            <w:r w:rsidRPr="00ED35E7">
              <w:t>0.73</w:t>
            </w:r>
          </w:p>
        </w:tc>
      </w:tr>
      <w:tr w:rsidR="00891095" w:rsidRPr="00ED35E7" w14:paraId="233E69B2" w14:textId="77777777" w:rsidTr="003A07D6">
        <w:tc>
          <w:tcPr>
            <w:tcW w:w="2252" w:type="dxa"/>
          </w:tcPr>
          <w:p w14:paraId="54D93E7B" w14:textId="77777777" w:rsidR="00891095" w:rsidRPr="00ED35E7" w:rsidRDefault="00891095" w:rsidP="003A07D6">
            <w:r w:rsidRPr="00ED35E7">
              <w:rPr>
                <w:rFonts w:ascii="Aptos" w:hAnsi="Aptos"/>
                <w:b/>
                <w:bCs/>
              </w:rPr>
              <w:t>Lower limb peak muscle power at 40% 1-RM (W)</w:t>
            </w:r>
          </w:p>
        </w:tc>
        <w:tc>
          <w:tcPr>
            <w:tcW w:w="2252" w:type="dxa"/>
          </w:tcPr>
          <w:p w14:paraId="2D3ED08C" w14:textId="77777777" w:rsidR="00891095" w:rsidRPr="00ED35E7" w:rsidRDefault="00891095" w:rsidP="003A07D6">
            <w:r w:rsidRPr="00ED35E7">
              <w:t>-2.3</w:t>
            </w:r>
          </w:p>
        </w:tc>
        <w:tc>
          <w:tcPr>
            <w:tcW w:w="2253" w:type="dxa"/>
          </w:tcPr>
          <w:p w14:paraId="5DD358DC" w14:textId="77777777" w:rsidR="00891095" w:rsidRPr="00ED35E7" w:rsidRDefault="00891095" w:rsidP="003A07D6">
            <w:r w:rsidRPr="00ED35E7">
              <w:t>-97.1, 92.5</w:t>
            </w:r>
          </w:p>
        </w:tc>
        <w:tc>
          <w:tcPr>
            <w:tcW w:w="2253" w:type="dxa"/>
          </w:tcPr>
          <w:p w14:paraId="1004CD23" w14:textId="77777777" w:rsidR="00891095" w:rsidRPr="00ED35E7" w:rsidRDefault="00891095" w:rsidP="003A07D6">
            <w:r w:rsidRPr="00ED35E7">
              <w:t>0.96</w:t>
            </w:r>
          </w:p>
        </w:tc>
      </w:tr>
      <w:tr w:rsidR="00891095" w:rsidRPr="00ED35E7" w14:paraId="792DF33C" w14:textId="77777777" w:rsidTr="003A07D6">
        <w:tc>
          <w:tcPr>
            <w:tcW w:w="2252" w:type="dxa"/>
          </w:tcPr>
          <w:p w14:paraId="2C698B10" w14:textId="77777777" w:rsidR="00891095" w:rsidRPr="00ED35E7" w:rsidRDefault="00891095" w:rsidP="003A07D6">
            <w:r w:rsidRPr="00ED35E7">
              <w:rPr>
                <w:rFonts w:ascii="Aptos" w:hAnsi="Aptos"/>
                <w:b/>
                <w:bCs/>
              </w:rPr>
              <w:t>Lower limb peak muscle power at 70% 1-RM (W)</w:t>
            </w:r>
          </w:p>
        </w:tc>
        <w:tc>
          <w:tcPr>
            <w:tcW w:w="2252" w:type="dxa"/>
          </w:tcPr>
          <w:p w14:paraId="68089D88" w14:textId="77777777" w:rsidR="00891095" w:rsidRPr="00ED35E7" w:rsidRDefault="00891095" w:rsidP="003A07D6">
            <w:r w:rsidRPr="00ED35E7">
              <w:t>1.2</w:t>
            </w:r>
          </w:p>
        </w:tc>
        <w:tc>
          <w:tcPr>
            <w:tcW w:w="2253" w:type="dxa"/>
          </w:tcPr>
          <w:p w14:paraId="2D905781" w14:textId="77777777" w:rsidR="00891095" w:rsidRPr="00ED35E7" w:rsidRDefault="00891095" w:rsidP="003A07D6">
            <w:r w:rsidRPr="00ED35E7">
              <w:t>-125.8, 128.2</w:t>
            </w:r>
          </w:p>
        </w:tc>
        <w:tc>
          <w:tcPr>
            <w:tcW w:w="2253" w:type="dxa"/>
          </w:tcPr>
          <w:p w14:paraId="1579B553" w14:textId="77777777" w:rsidR="00891095" w:rsidRPr="00ED35E7" w:rsidRDefault="00891095" w:rsidP="003A07D6">
            <w:r w:rsidRPr="00ED35E7">
              <w:t>0.98</w:t>
            </w:r>
          </w:p>
        </w:tc>
      </w:tr>
      <w:tr w:rsidR="00891095" w:rsidRPr="00ED35E7" w14:paraId="1569950B" w14:textId="77777777" w:rsidTr="003A07D6">
        <w:tc>
          <w:tcPr>
            <w:tcW w:w="9010" w:type="dxa"/>
            <w:gridSpan w:val="4"/>
            <w:shd w:val="clear" w:color="auto" w:fill="E8E8E8" w:themeFill="background2"/>
          </w:tcPr>
          <w:p w14:paraId="72D94CF0" w14:textId="77777777" w:rsidR="00891095" w:rsidRPr="00B16828" w:rsidRDefault="00891095" w:rsidP="003A07D6">
            <w:pPr>
              <w:jc w:val="center"/>
              <w:rPr>
                <w:b/>
                <w:bCs/>
                <w:vertAlign w:val="superscript"/>
              </w:rPr>
            </w:pPr>
            <w:r w:rsidRPr="00ED35E7">
              <w:rPr>
                <w:b/>
                <w:bCs/>
              </w:rPr>
              <w:t>Body composition parameters</w:t>
            </w:r>
            <w:r>
              <w:rPr>
                <w:b/>
                <w:bCs/>
              </w:rPr>
              <w:t xml:space="preserve"> </w:t>
            </w:r>
            <w:r>
              <w:rPr>
                <w:b/>
                <w:bCs/>
                <w:vertAlign w:val="superscript"/>
              </w:rPr>
              <w:t>c</w:t>
            </w:r>
          </w:p>
        </w:tc>
      </w:tr>
      <w:tr w:rsidR="00891095" w:rsidRPr="00ED35E7" w14:paraId="09BC4FC5" w14:textId="77777777" w:rsidTr="003A07D6">
        <w:tc>
          <w:tcPr>
            <w:tcW w:w="2252" w:type="dxa"/>
          </w:tcPr>
          <w:p w14:paraId="0E87723C" w14:textId="77777777" w:rsidR="00891095" w:rsidRPr="00ED35E7" w:rsidRDefault="00891095" w:rsidP="003A07D6">
            <w:pPr>
              <w:rPr>
                <w:rFonts w:ascii="Aptos" w:hAnsi="Aptos"/>
                <w:b/>
                <w:bCs/>
              </w:rPr>
            </w:pPr>
            <w:r w:rsidRPr="00ED35E7">
              <w:rPr>
                <w:b/>
                <w:bCs/>
              </w:rPr>
              <w:t>Weight (kg)</w:t>
            </w:r>
          </w:p>
        </w:tc>
        <w:tc>
          <w:tcPr>
            <w:tcW w:w="2252" w:type="dxa"/>
          </w:tcPr>
          <w:p w14:paraId="7D3613DA" w14:textId="77777777" w:rsidR="00891095" w:rsidRPr="00ED35E7" w:rsidRDefault="00891095" w:rsidP="003A07D6">
            <w:r w:rsidRPr="00ED35E7">
              <w:t>0.29</w:t>
            </w:r>
          </w:p>
        </w:tc>
        <w:tc>
          <w:tcPr>
            <w:tcW w:w="2253" w:type="dxa"/>
          </w:tcPr>
          <w:p w14:paraId="1EA48AE8" w14:textId="77777777" w:rsidR="00891095" w:rsidRPr="00ED35E7" w:rsidRDefault="00891095" w:rsidP="003A07D6">
            <w:r w:rsidRPr="00ED35E7">
              <w:t>-1.45, 2.04</w:t>
            </w:r>
          </w:p>
        </w:tc>
        <w:tc>
          <w:tcPr>
            <w:tcW w:w="2253" w:type="dxa"/>
          </w:tcPr>
          <w:p w14:paraId="2971B1BC" w14:textId="77777777" w:rsidR="00891095" w:rsidRPr="00ED35E7" w:rsidRDefault="00891095" w:rsidP="003A07D6">
            <w:r w:rsidRPr="00ED35E7">
              <w:t>0.72</w:t>
            </w:r>
          </w:p>
        </w:tc>
      </w:tr>
      <w:tr w:rsidR="00891095" w:rsidRPr="00ED35E7" w14:paraId="5892DD9E" w14:textId="77777777" w:rsidTr="003A07D6">
        <w:tc>
          <w:tcPr>
            <w:tcW w:w="2252" w:type="dxa"/>
          </w:tcPr>
          <w:p w14:paraId="184CDD36" w14:textId="77777777" w:rsidR="00891095" w:rsidRPr="00ED35E7" w:rsidRDefault="00891095" w:rsidP="003A07D6">
            <w:pPr>
              <w:rPr>
                <w:rFonts w:ascii="Aptos" w:hAnsi="Aptos"/>
                <w:b/>
                <w:bCs/>
              </w:rPr>
            </w:pPr>
            <w:r w:rsidRPr="00ED35E7">
              <w:rPr>
                <w:b/>
                <w:bCs/>
              </w:rPr>
              <w:t>BMI (kg/m</w:t>
            </w:r>
            <w:r w:rsidRPr="00ED35E7">
              <w:rPr>
                <w:b/>
                <w:bCs/>
                <w:vertAlign w:val="superscript"/>
              </w:rPr>
              <w:t>2</w:t>
            </w:r>
            <w:r w:rsidRPr="00ED35E7">
              <w:rPr>
                <w:b/>
                <w:bCs/>
              </w:rPr>
              <w:t>)</w:t>
            </w:r>
          </w:p>
        </w:tc>
        <w:tc>
          <w:tcPr>
            <w:tcW w:w="2252" w:type="dxa"/>
          </w:tcPr>
          <w:p w14:paraId="57CF0D46" w14:textId="77777777" w:rsidR="00891095" w:rsidRPr="00ED35E7" w:rsidRDefault="00891095" w:rsidP="003A07D6">
            <w:r w:rsidRPr="00ED35E7">
              <w:t>0.10</w:t>
            </w:r>
          </w:p>
        </w:tc>
        <w:tc>
          <w:tcPr>
            <w:tcW w:w="2253" w:type="dxa"/>
          </w:tcPr>
          <w:p w14:paraId="3D3D1A29" w14:textId="77777777" w:rsidR="00891095" w:rsidRPr="00ED35E7" w:rsidRDefault="00891095" w:rsidP="003A07D6">
            <w:r w:rsidRPr="00ED35E7">
              <w:t>-0.56, 0.76</w:t>
            </w:r>
          </w:p>
        </w:tc>
        <w:tc>
          <w:tcPr>
            <w:tcW w:w="2253" w:type="dxa"/>
          </w:tcPr>
          <w:p w14:paraId="6C2167AA" w14:textId="77777777" w:rsidR="00891095" w:rsidRPr="00ED35E7" w:rsidRDefault="00891095" w:rsidP="003A07D6">
            <w:r w:rsidRPr="00ED35E7">
              <w:t>0.75</w:t>
            </w:r>
          </w:p>
        </w:tc>
      </w:tr>
      <w:tr w:rsidR="00891095" w:rsidRPr="00ED35E7" w14:paraId="222DCF49" w14:textId="77777777" w:rsidTr="003A07D6">
        <w:tc>
          <w:tcPr>
            <w:tcW w:w="2252" w:type="dxa"/>
          </w:tcPr>
          <w:p w14:paraId="154CCFCA" w14:textId="77777777" w:rsidR="00891095" w:rsidRPr="00ED35E7" w:rsidRDefault="00891095" w:rsidP="003A07D6">
            <w:pPr>
              <w:rPr>
                <w:rFonts w:ascii="Aptos" w:hAnsi="Aptos"/>
                <w:b/>
                <w:bCs/>
              </w:rPr>
            </w:pPr>
            <w:r w:rsidRPr="00ED35E7">
              <w:rPr>
                <w:b/>
                <w:bCs/>
              </w:rPr>
              <w:t>Total body lean mass (kg)</w:t>
            </w:r>
          </w:p>
        </w:tc>
        <w:tc>
          <w:tcPr>
            <w:tcW w:w="2252" w:type="dxa"/>
          </w:tcPr>
          <w:p w14:paraId="3ECC469C" w14:textId="77777777" w:rsidR="00891095" w:rsidRPr="00ED35E7" w:rsidRDefault="00891095" w:rsidP="003A07D6">
            <w:r w:rsidRPr="00ED35E7">
              <w:t>-358.98</w:t>
            </w:r>
          </w:p>
        </w:tc>
        <w:tc>
          <w:tcPr>
            <w:tcW w:w="2253" w:type="dxa"/>
          </w:tcPr>
          <w:p w14:paraId="3DBD9A6D" w14:textId="77777777" w:rsidR="00891095" w:rsidRPr="00ED35E7" w:rsidRDefault="00891095" w:rsidP="003A07D6">
            <w:r w:rsidRPr="00ED35E7">
              <w:t>-1525.54, 807.59</w:t>
            </w:r>
          </w:p>
        </w:tc>
        <w:tc>
          <w:tcPr>
            <w:tcW w:w="2253" w:type="dxa"/>
          </w:tcPr>
          <w:p w14:paraId="2DDA1394" w14:textId="77777777" w:rsidR="00891095" w:rsidRPr="00ED35E7" w:rsidRDefault="00891095" w:rsidP="003A07D6">
            <w:r w:rsidRPr="00ED35E7">
              <w:t>0.51</w:t>
            </w:r>
          </w:p>
        </w:tc>
      </w:tr>
      <w:tr w:rsidR="00891095" w:rsidRPr="00ED35E7" w14:paraId="0E7C6FB0" w14:textId="77777777" w:rsidTr="003A07D6">
        <w:tc>
          <w:tcPr>
            <w:tcW w:w="2252" w:type="dxa"/>
          </w:tcPr>
          <w:p w14:paraId="5275F80A" w14:textId="77777777" w:rsidR="00891095" w:rsidRPr="00ED35E7" w:rsidRDefault="00891095" w:rsidP="003A07D6">
            <w:pPr>
              <w:rPr>
                <w:rFonts w:ascii="Aptos" w:hAnsi="Aptos"/>
                <w:b/>
                <w:bCs/>
              </w:rPr>
            </w:pPr>
            <w:r w:rsidRPr="00ED35E7">
              <w:rPr>
                <w:b/>
                <w:bCs/>
              </w:rPr>
              <w:t>SMI (kg/m</w:t>
            </w:r>
            <w:r w:rsidRPr="00ED35E7">
              <w:rPr>
                <w:b/>
                <w:bCs/>
                <w:vertAlign w:val="superscript"/>
              </w:rPr>
              <w:t>2</w:t>
            </w:r>
            <w:r w:rsidRPr="00ED35E7">
              <w:rPr>
                <w:b/>
                <w:bCs/>
              </w:rPr>
              <w:t>)</w:t>
            </w:r>
          </w:p>
        </w:tc>
        <w:tc>
          <w:tcPr>
            <w:tcW w:w="2252" w:type="dxa"/>
          </w:tcPr>
          <w:p w14:paraId="12B96D47" w14:textId="77777777" w:rsidR="00891095" w:rsidRPr="00ED35E7" w:rsidRDefault="00891095" w:rsidP="003A07D6">
            <w:r w:rsidRPr="00ED35E7">
              <w:t>0.03</w:t>
            </w:r>
          </w:p>
        </w:tc>
        <w:tc>
          <w:tcPr>
            <w:tcW w:w="2253" w:type="dxa"/>
          </w:tcPr>
          <w:p w14:paraId="6EA207DE" w14:textId="77777777" w:rsidR="00891095" w:rsidRPr="00ED35E7" w:rsidRDefault="00891095" w:rsidP="003A07D6">
            <w:r w:rsidRPr="00ED35E7">
              <w:t>-0.22, 0.27</w:t>
            </w:r>
          </w:p>
        </w:tc>
        <w:tc>
          <w:tcPr>
            <w:tcW w:w="2253" w:type="dxa"/>
          </w:tcPr>
          <w:p w14:paraId="5914D000" w14:textId="77777777" w:rsidR="00891095" w:rsidRPr="00ED35E7" w:rsidRDefault="00891095" w:rsidP="003A07D6">
            <w:r w:rsidRPr="00ED35E7">
              <w:t>0.81</w:t>
            </w:r>
          </w:p>
        </w:tc>
      </w:tr>
      <w:tr w:rsidR="00891095" w:rsidRPr="00ED35E7" w14:paraId="3A8E37C0" w14:textId="77777777" w:rsidTr="003A07D6">
        <w:tc>
          <w:tcPr>
            <w:tcW w:w="2252" w:type="dxa"/>
          </w:tcPr>
          <w:p w14:paraId="56D564B0" w14:textId="77777777" w:rsidR="00891095" w:rsidRPr="00ED35E7" w:rsidRDefault="00891095" w:rsidP="003A07D6">
            <w:pPr>
              <w:rPr>
                <w:rFonts w:ascii="Aptos" w:hAnsi="Aptos"/>
                <w:b/>
                <w:bCs/>
              </w:rPr>
            </w:pPr>
            <w:r w:rsidRPr="00ED35E7">
              <w:rPr>
                <w:b/>
                <w:bCs/>
              </w:rPr>
              <w:t>Total body fat mass (kg)</w:t>
            </w:r>
          </w:p>
        </w:tc>
        <w:tc>
          <w:tcPr>
            <w:tcW w:w="2252" w:type="dxa"/>
          </w:tcPr>
          <w:p w14:paraId="5384A527" w14:textId="77777777" w:rsidR="00891095" w:rsidRPr="00ED35E7" w:rsidRDefault="00891095" w:rsidP="003A07D6">
            <w:r w:rsidRPr="00ED35E7">
              <w:t>816.27</w:t>
            </w:r>
          </w:p>
        </w:tc>
        <w:tc>
          <w:tcPr>
            <w:tcW w:w="2253" w:type="dxa"/>
          </w:tcPr>
          <w:p w14:paraId="22C0B49E" w14:textId="77777777" w:rsidR="00891095" w:rsidRPr="00ED35E7" w:rsidRDefault="00891095" w:rsidP="003A07D6">
            <w:r w:rsidRPr="00ED35E7">
              <w:t>-1818.00, 3450.53</w:t>
            </w:r>
          </w:p>
        </w:tc>
        <w:tc>
          <w:tcPr>
            <w:tcW w:w="2253" w:type="dxa"/>
          </w:tcPr>
          <w:p w14:paraId="55DDD701" w14:textId="77777777" w:rsidR="00891095" w:rsidRPr="00ED35E7" w:rsidRDefault="00891095" w:rsidP="003A07D6">
            <w:r w:rsidRPr="00ED35E7">
              <w:t>0.50</w:t>
            </w:r>
          </w:p>
        </w:tc>
      </w:tr>
      <w:tr w:rsidR="00891095" w:rsidRPr="00ED35E7" w14:paraId="3CFBBB48" w14:textId="77777777" w:rsidTr="003A07D6">
        <w:tc>
          <w:tcPr>
            <w:tcW w:w="2252" w:type="dxa"/>
          </w:tcPr>
          <w:p w14:paraId="7CFD9A49" w14:textId="77777777" w:rsidR="00891095" w:rsidRPr="00ED35E7" w:rsidRDefault="00891095" w:rsidP="003A07D6">
            <w:pPr>
              <w:rPr>
                <w:rFonts w:ascii="Aptos" w:hAnsi="Aptos"/>
                <w:b/>
                <w:bCs/>
              </w:rPr>
            </w:pPr>
            <w:r w:rsidRPr="00ED35E7">
              <w:rPr>
                <w:b/>
                <w:bCs/>
              </w:rPr>
              <w:t>Total body fat percentage (%)</w:t>
            </w:r>
          </w:p>
        </w:tc>
        <w:tc>
          <w:tcPr>
            <w:tcW w:w="2252" w:type="dxa"/>
          </w:tcPr>
          <w:p w14:paraId="2814E50C" w14:textId="77777777" w:rsidR="00891095" w:rsidRPr="00ED35E7" w:rsidRDefault="00891095" w:rsidP="003A07D6">
            <w:r w:rsidRPr="00ED35E7">
              <w:t>1.13</w:t>
            </w:r>
          </w:p>
        </w:tc>
        <w:tc>
          <w:tcPr>
            <w:tcW w:w="2253" w:type="dxa"/>
          </w:tcPr>
          <w:p w14:paraId="44A3C105" w14:textId="77777777" w:rsidR="00891095" w:rsidRPr="00ED35E7" w:rsidRDefault="00891095" w:rsidP="003A07D6">
            <w:r w:rsidRPr="00ED35E7">
              <w:t>-1.23, 3.49</w:t>
            </w:r>
          </w:p>
        </w:tc>
        <w:tc>
          <w:tcPr>
            <w:tcW w:w="2253" w:type="dxa"/>
          </w:tcPr>
          <w:p w14:paraId="5930B77A" w14:textId="77777777" w:rsidR="00891095" w:rsidRPr="00ED35E7" w:rsidRDefault="00891095" w:rsidP="003A07D6">
            <w:r w:rsidRPr="00ED35E7">
              <w:t>0.31</w:t>
            </w:r>
          </w:p>
        </w:tc>
      </w:tr>
      <w:tr w:rsidR="00891095" w:rsidRPr="00ED35E7" w14:paraId="202D4E82" w14:textId="77777777" w:rsidTr="003A07D6">
        <w:tc>
          <w:tcPr>
            <w:tcW w:w="9010" w:type="dxa"/>
            <w:gridSpan w:val="4"/>
          </w:tcPr>
          <w:p w14:paraId="204C8B94" w14:textId="77777777" w:rsidR="00891095" w:rsidRPr="00ED35E7" w:rsidRDefault="00891095" w:rsidP="003A07D6">
            <w:r>
              <w:t xml:space="preserve">a) </w:t>
            </w:r>
            <w:r w:rsidRPr="00ED35E7">
              <w:t>Coefficients derived from linear regression analysis adjusted for age</w:t>
            </w:r>
          </w:p>
          <w:p w14:paraId="33937F1D" w14:textId="77777777" w:rsidR="00891095" w:rsidRPr="00ED35E7" w:rsidRDefault="00891095" w:rsidP="003A07D6">
            <w:pPr>
              <w:rPr>
                <w:rFonts w:ascii="Aptos" w:hAnsi="Aptos"/>
              </w:rPr>
            </w:pPr>
            <w:r>
              <w:rPr>
                <w:rFonts w:ascii="Aptos" w:hAnsi="Aptos"/>
              </w:rPr>
              <w:t xml:space="preserve">b) </w:t>
            </w:r>
            <w:r w:rsidRPr="00ED35E7">
              <w:rPr>
                <w:rFonts w:ascii="Aptos" w:hAnsi="Aptos"/>
              </w:rPr>
              <w:t>HAQ-DI: Health Assessment Questionnaire-Disability Index; SPPB: Short Physical Performance Battery; 1-RM: 1-repetition maximum weight</w:t>
            </w:r>
          </w:p>
          <w:p w14:paraId="3C8046EA" w14:textId="77777777" w:rsidR="00891095" w:rsidRPr="00ED35E7" w:rsidRDefault="00891095" w:rsidP="003A07D6">
            <w:r>
              <w:t xml:space="preserve">c) </w:t>
            </w:r>
            <w:r w:rsidRPr="00ED35E7">
              <w:t>BMI: Body mass index; SMI: Skeletal mass index = appendicular lean mass / height</w:t>
            </w:r>
            <w:r w:rsidRPr="00ED35E7">
              <w:rPr>
                <w:vertAlign w:val="superscript"/>
              </w:rPr>
              <w:t>2</w:t>
            </w:r>
          </w:p>
        </w:tc>
      </w:tr>
    </w:tbl>
    <w:p w14:paraId="0529A05B" w14:textId="77777777" w:rsidR="00891095" w:rsidRDefault="00891095" w:rsidP="00891095"/>
    <w:p w14:paraId="28F96F58" w14:textId="77777777" w:rsidR="00891095" w:rsidRDefault="00891095" w:rsidP="00891095">
      <w:r>
        <w:br w:type="column"/>
      </w:r>
    </w:p>
    <w:tbl>
      <w:tblPr>
        <w:tblStyle w:val="TableGrid"/>
        <w:tblW w:w="0" w:type="auto"/>
        <w:tblBorders>
          <w:top w:val="dashSmallGap" w:sz="4" w:space="0" w:color="auto"/>
          <w:left w:val="dashSmallGap" w:sz="4" w:space="0" w:color="auto"/>
          <w:bottom w:val="dashSmallGap" w:sz="4" w:space="0" w:color="auto"/>
          <w:right w:val="dashSmallGap" w:sz="4" w:space="0" w:color="auto"/>
          <w:insideH w:val="none" w:sz="0" w:space="0" w:color="auto"/>
          <w:insideV w:val="none" w:sz="0" w:space="0" w:color="auto"/>
        </w:tblBorders>
        <w:tblLook w:val="04A0" w:firstRow="1" w:lastRow="0" w:firstColumn="1" w:lastColumn="0" w:noHBand="0" w:noVBand="1"/>
      </w:tblPr>
      <w:tblGrid>
        <w:gridCol w:w="9010"/>
      </w:tblGrid>
      <w:tr w:rsidR="00891095" w:rsidRPr="00BE332A" w14:paraId="71050DEF" w14:textId="77777777" w:rsidTr="003A07D6">
        <w:tc>
          <w:tcPr>
            <w:tcW w:w="9010" w:type="dxa"/>
          </w:tcPr>
          <w:p w14:paraId="043143DC" w14:textId="77777777" w:rsidR="00891095" w:rsidRPr="00BE332A" w:rsidRDefault="00891095" w:rsidP="003A07D6">
            <w:pPr>
              <w:rPr>
                <w:b/>
                <w:bCs/>
              </w:rPr>
            </w:pPr>
            <w:r w:rsidRPr="00BE332A">
              <w:rPr>
                <w:b/>
                <w:bCs/>
              </w:rPr>
              <w:t>Supplementary Table S3 - Association between cumulative glucocorticoid exposure and change in physical function or body composition parameter from initial to follow-up visit (males only)</w:t>
            </w:r>
          </w:p>
        </w:tc>
      </w:tr>
    </w:tbl>
    <w:p w14:paraId="69F480CF" w14:textId="77777777" w:rsidR="00891095" w:rsidRDefault="00891095" w:rsidP="00891095"/>
    <w:p w14:paraId="63FE701F" w14:textId="77777777" w:rsidR="00891095" w:rsidRDefault="00891095" w:rsidP="00891095"/>
    <w:tbl>
      <w:tblPr>
        <w:tblStyle w:val="TableGrid"/>
        <w:tblW w:w="0" w:type="auto"/>
        <w:tblLook w:val="04A0" w:firstRow="1" w:lastRow="0" w:firstColumn="1" w:lastColumn="0" w:noHBand="0" w:noVBand="1"/>
      </w:tblPr>
      <w:tblGrid>
        <w:gridCol w:w="2252"/>
        <w:gridCol w:w="2252"/>
        <w:gridCol w:w="2253"/>
        <w:gridCol w:w="2253"/>
      </w:tblGrid>
      <w:tr w:rsidR="00891095" w:rsidRPr="00ED35E7" w14:paraId="5B84DFEE" w14:textId="77777777" w:rsidTr="003A07D6">
        <w:tc>
          <w:tcPr>
            <w:tcW w:w="2252" w:type="dxa"/>
          </w:tcPr>
          <w:p w14:paraId="332036D2" w14:textId="77777777" w:rsidR="00891095" w:rsidRPr="00ED35E7" w:rsidRDefault="00891095" w:rsidP="003A07D6">
            <w:pPr>
              <w:rPr>
                <w:b/>
                <w:bCs/>
              </w:rPr>
            </w:pPr>
          </w:p>
        </w:tc>
        <w:tc>
          <w:tcPr>
            <w:tcW w:w="2252" w:type="dxa"/>
          </w:tcPr>
          <w:p w14:paraId="75E3DCCB" w14:textId="77777777" w:rsidR="00891095" w:rsidRPr="00C75A64" w:rsidRDefault="00891095" w:rsidP="003A07D6">
            <w:pPr>
              <w:rPr>
                <w:b/>
                <w:bCs/>
                <w:vertAlign w:val="superscript"/>
              </w:rPr>
            </w:pPr>
            <w:r w:rsidRPr="00ED35E7">
              <w:rPr>
                <w:rFonts w:ascii="Aptos" w:hAnsi="Aptos"/>
                <w:b/>
                <w:bCs/>
              </w:rPr>
              <w:t>ß</w:t>
            </w:r>
            <w:r w:rsidRPr="00ED35E7">
              <w:rPr>
                <w:b/>
                <w:bCs/>
              </w:rPr>
              <w:t xml:space="preserve"> Coefficient</w:t>
            </w:r>
            <w:r>
              <w:rPr>
                <w:b/>
                <w:bCs/>
              </w:rPr>
              <w:t xml:space="preserve"> </w:t>
            </w:r>
            <w:r>
              <w:rPr>
                <w:b/>
                <w:bCs/>
                <w:vertAlign w:val="superscript"/>
              </w:rPr>
              <w:t>a</w:t>
            </w:r>
          </w:p>
        </w:tc>
        <w:tc>
          <w:tcPr>
            <w:tcW w:w="2253" w:type="dxa"/>
          </w:tcPr>
          <w:p w14:paraId="419A5507" w14:textId="77777777" w:rsidR="00891095" w:rsidRPr="00ED35E7" w:rsidRDefault="00891095" w:rsidP="003A07D6">
            <w:pPr>
              <w:rPr>
                <w:b/>
                <w:bCs/>
              </w:rPr>
            </w:pPr>
            <w:r w:rsidRPr="00ED35E7">
              <w:rPr>
                <w:b/>
                <w:bCs/>
              </w:rPr>
              <w:t>95% CI</w:t>
            </w:r>
          </w:p>
        </w:tc>
        <w:tc>
          <w:tcPr>
            <w:tcW w:w="2253" w:type="dxa"/>
          </w:tcPr>
          <w:p w14:paraId="58BCBBFE" w14:textId="77777777" w:rsidR="00891095" w:rsidRPr="00ED35E7" w:rsidRDefault="00891095" w:rsidP="003A07D6">
            <w:pPr>
              <w:rPr>
                <w:b/>
                <w:bCs/>
              </w:rPr>
            </w:pPr>
            <w:r w:rsidRPr="00ED35E7">
              <w:rPr>
                <w:b/>
                <w:bCs/>
              </w:rPr>
              <w:t>p-value</w:t>
            </w:r>
          </w:p>
        </w:tc>
      </w:tr>
      <w:tr w:rsidR="00891095" w:rsidRPr="00ED35E7" w14:paraId="061811B3" w14:textId="77777777" w:rsidTr="003A07D6">
        <w:tc>
          <w:tcPr>
            <w:tcW w:w="9010" w:type="dxa"/>
            <w:gridSpan w:val="4"/>
            <w:shd w:val="clear" w:color="auto" w:fill="E8E8E8" w:themeFill="background2"/>
          </w:tcPr>
          <w:p w14:paraId="138F9371" w14:textId="77777777" w:rsidR="00891095" w:rsidRPr="00C75A64" w:rsidRDefault="00891095" w:rsidP="003A07D6">
            <w:pPr>
              <w:jc w:val="center"/>
              <w:rPr>
                <w:b/>
                <w:bCs/>
                <w:vertAlign w:val="superscript"/>
              </w:rPr>
            </w:pPr>
            <w:r w:rsidRPr="00ED35E7">
              <w:rPr>
                <w:b/>
                <w:bCs/>
              </w:rPr>
              <w:t>Physical function parameters</w:t>
            </w:r>
            <w:r>
              <w:rPr>
                <w:b/>
                <w:bCs/>
              </w:rPr>
              <w:t xml:space="preserve"> </w:t>
            </w:r>
            <w:r>
              <w:rPr>
                <w:b/>
                <w:bCs/>
                <w:vertAlign w:val="superscript"/>
              </w:rPr>
              <w:t>b</w:t>
            </w:r>
          </w:p>
        </w:tc>
      </w:tr>
      <w:tr w:rsidR="00891095" w:rsidRPr="00ED35E7" w14:paraId="3CE867CA" w14:textId="77777777" w:rsidTr="003A07D6">
        <w:tc>
          <w:tcPr>
            <w:tcW w:w="2252" w:type="dxa"/>
          </w:tcPr>
          <w:p w14:paraId="646BA39E" w14:textId="77777777" w:rsidR="00891095" w:rsidRPr="00C75A64" w:rsidRDefault="00891095" w:rsidP="003A07D6">
            <w:pPr>
              <w:rPr>
                <w:vertAlign w:val="superscript"/>
              </w:rPr>
            </w:pPr>
            <w:r w:rsidRPr="00ED35E7">
              <w:rPr>
                <w:rFonts w:ascii="Aptos" w:hAnsi="Aptos"/>
                <w:b/>
                <w:bCs/>
              </w:rPr>
              <w:t>HAQ-DI</w:t>
            </w:r>
          </w:p>
        </w:tc>
        <w:tc>
          <w:tcPr>
            <w:tcW w:w="2252" w:type="dxa"/>
          </w:tcPr>
          <w:p w14:paraId="1070C8F5" w14:textId="77777777" w:rsidR="00891095" w:rsidRPr="00ED35E7" w:rsidRDefault="00891095" w:rsidP="003A07D6">
            <w:r w:rsidRPr="00ED35E7">
              <w:t>0.06</w:t>
            </w:r>
          </w:p>
        </w:tc>
        <w:tc>
          <w:tcPr>
            <w:tcW w:w="2253" w:type="dxa"/>
          </w:tcPr>
          <w:p w14:paraId="51DA0956" w14:textId="77777777" w:rsidR="00891095" w:rsidRPr="00ED35E7" w:rsidRDefault="00891095" w:rsidP="003A07D6">
            <w:r w:rsidRPr="00ED35E7">
              <w:t>-0.09, 0.20</w:t>
            </w:r>
          </w:p>
        </w:tc>
        <w:tc>
          <w:tcPr>
            <w:tcW w:w="2253" w:type="dxa"/>
          </w:tcPr>
          <w:p w14:paraId="34A51A22" w14:textId="77777777" w:rsidR="00891095" w:rsidRPr="00ED35E7" w:rsidRDefault="00891095" w:rsidP="003A07D6">
            <w:r w:rsidRPr="00ED35E7">
              <w:t>0.41</w:t>
            </w:r>
          </w:p>
        </w:tc>
      </w:tr>
      <w:tr w:rsidR="00891095" w:rsidRPr="00ED35E7" w14:paraId="078F3DE1" w14:textId="77777777" w:rsidTr="003A07D6">
        <w:tc>
          <w:tcPr>
            <w:tcW w:w="2252" w:type="dxa"/>
          </w:tcPr>
          <w:p w14:paraId="3AE27744" w14:textId="77777777" w:rsidR="00891095" w:rsidRPr="00ED35E7" w:rsidRDefault="00891095" w:rsidP="003A07D6">
            <w:r w:rsidRPr="00ED35E7">
              <w:rPr>
                <w:rFonts w:ascii="Aptos" w:hAnsi="Aptos"/>
                <w:b/>
                <w:bCs/>
              </w:rPr>
              <w:t>Gait speed (m/sec)</w:t>
            </w:r>
          </w:p>
        </w:tc>
        <w:tc>
          <w:tcPr>
            <w:tcW w:w="2252" w:type="dxa"/>
          </w:tcPr>
          <w:p w14:paraId="1D063F1A" w14:textId="77777777" w:rsidR="00891095" w:rsidRPr="00ED35E7" w:rsidRDefault="00891095" w:rsidP="003A07D6">
            <w:r w:rsidRPr="00ED35E7">
              <w:t>-0.07</w:t>
            </w:r>
          </w:p>
        </w:tc>
        <w:tc>
          <w:tcPr>
            <w:tcW w:w="2253" w:type="dxa"/>
          </w:tcPr>
          <w:p w14:paraId="13AF824B" w14:textId="77777777" w:rsidR="00891095" w:rsidRPr="00ED35E7" w:rsidRDefault="00891095" w:rsidP="003A07D6">
            <w:r w:rsidRPr="00ED35E7">
              <w:t>-0.15, 0.02</w:t>
            </w:r>
          </w:p>
        </w:tc>
        <w:tc>
          <w:tcPr>
            <w:tcW w:w="2253" w:type="dxa"/>
          </w:tcPr>
          <w:p w14:paraId="4F26336A" w14:textId="77777777" w:rsidR="00891095" w:rsidRPr="00ED35E7" w:rsidRDefault="00891095" w:rsidP="003A07D6">
            <w:r w:rsidRPr="00ED35E7">
              <w:t>0.12</w:t>
            </w:r>
          </w:p>
        </w:tc>
      </w:tr>
      <w:tr w:rsidR="00891095" w:rsidRPr="00ED35E7" w14:paraId="4CC7963B" w14:textId="77777777" w:rsidTr="003A07D6">
        <w:tc>
          <w:tcPr>
            <w:tcW w:w="2252" w:type="dxa"/>
          </w:tcPr>
          <w:p w14:paraId="1D45A872" w14:textId="77777777" w:rsidR="00891095" w:rsidRPr="00ED35E7" w:rsidRDefault="00891095" w:rsidP="003A07D6">
            <w:r w:rsidRPr="00ED35E7">
              <w:rPr>
                <w:rFonts w:ascii="Aptos" w:hAnsi="Aptos"/>
                <w:b/>
                <w:bCs/>
              </w:rPr>
              <w:t>Chair stand test (sec)</w:t>
            </w:r>
          </w:p>
        </w:tc>
        <w:tc>
          <w:tcPr>
            <w:tcW w:w="2252" w:type="dxa"/>
          </w:tcPr>
          <w:p w14:paraId="145BF0BD" w14:textId="77777777" w:rsidR="00891095" w:rsidRPr="00ED35E7" w:rsidRDefault="00891095" w:rsidP="003A07D6">
            <w:r w:rsidRPr="00ED35E7">
              <w:t>0.16</w:t>
            </w:r>
          </w:p>
        </w:tc>
        <w:tc>
          <w:tcPr>
            <w:tcW w:w="2253" w:type="dxa"/>
          </w:tcPr>
          <w:p w14:paraId="262F358A" w14:textId="77777777" w:rsidR="00891095" w:rsidRPr="00ED35E7" w:rsidRDefault="00891095" w:rsidP="003A07D6">
            <w:r w:rsidRPr="00ED35E7">
              <w:t>-1.54, 1.87</w:t>
            </w:r>
          </w:p>
        </w:tc>
        <w:tc>
          <w:tcPr>
            <w:tcW w:w="2253" w:type="dxa"/>
          </w:tcPr>
          <w:p w14:paraId="7C25AF6B" w14:textId="77777777" w:rsidR="00891095" w:rsidRPr="00ED35E7" w:rsidRDefault="00891095" w:rsidP="003A07D6">
            <w:r w:rsidRPr="00ED35E7">
              <w:t>0.83</w:t>
            </w:r>
          </w:p>
        </w:tc>
      </w:tr>
      <w:tr w:rsidR="00891095" w:rsidRPr="00ED35E7" w14:paraId="6827DB42" w14:textId="77777777" w:rsidTr="003A07D6">
        <w:tc>
          <w:tcPr>
            <w:tcW w:w="2252" w:type="dxa"/>
          </w:tcPr>
          <w:p w14:paraId="1FDB20BD" w14:textId="77777777" w:rsidR="00891095" w:rsidRPr="00C75A64" w:rsidRDefault="00891095" w:rsidP="003A07D6">
            <w:pPr>
              <w:rPr>
                <w:vertAlign w:val="superscript"/>
              </w:rPr>
            </w:pPr>
            <w:r w:rsidRPr="00ED35E7">
              <w:rPr>
                <w:rFonts w:ascii="Aptos" w:hAnsi="Aptos"/>
                <w:b/>
                <w:bCs/>
              </w:rPr>
              <w:t>SPPB</w:t>
            </w:r>
          </w:p>
        </w:tc>
        <w:tc>
          <w:tcPr>
            <w:tcW w:w="2252" w:type="dxa"/>
          </w:tcPr>
          <w:p w14:paraId="3483BB31" w14:textId="77777777" w:rsidR="00891095" w:rsidRPr="00ED35E7" w:rsidRDefault="00891095" w:rsidP="003A07D6">
            <w:r w:rsidRPr="00ED35E7">
              <w:t>0.0</w:t>
            </w:r>
          </w:p>
        </w:tc>
        <w:tc>
          <w:tcPr>
            <w:tcW w:w="2253" w:type="dxa"/>
          </w:tcPr>
          <w:p w14:paraId="3CB11A0C" w14:textId="77777777" w:rsidR="00891095" w:rsidRPr="00ED35E7" w:rsidRDefault="00891095" w:rsidP="003A07D6">
            <w:r w:rsidRPr="00ED35E7">
              <w:t>-0.5, 0.6</w:t>
            </w:r>
          </w:p>
        </w:tc>
        <w:tc>
          <w:tcPr>
            <w:tcW w:w="2253" w:type="dxa"/>
          </w:tcPr>
          <w:p w14:paraId="714110A1" w14:textId="77777777" w:rsidR="00891095" w:rsidRPr="00ED35E7" w:rsidRDefault="00891095" w:rsidP="003A07D6">
            <w:r w:rsidRPr="00ED35E7">
              <w:t>0.94</w:t>
            </w:r>
          </w:p>
        </w:tc>
      </w:tr>
      <w:tr w:rsidR="00891095" w:rsidRPr="00ED35E7" w14:paraId="4CCABCF1" w14:textId="77777777" w:rsidTr="003A07D6">
        <w:tc>
          <w:tcPr>
            <w:tcW w:w="2252" w:type="dxa"/>
          </w:tcPr>
          <w:p w14:paraId="5C136D09" w14:textId="77777777" w:rsidR="00891095" w:rsidRPr="00ED35E7" w:rsidRDefault="00891095" w:rsidP="003A07D6">
            <w:r w:rsidRPr="00ED35E7">
              <w:rPr>
                <w:rFonts w:ascii="Aptos" w:hAnsi="Aptos"/>
                <w:b/>
                <w:bCs/>
              </w:rPr>
              <w:t>Grip strength (kg)</w:t>
            </w:r>
          </w:p>
        </w:tc>
        <w:tc>
          <w:tcPr>
            <w:tcW w:w="2252" w:type="dxa"/>
          </w:tcPr>
          <w:p w14:paraId="704AC7FC" w14:textId="77777777" w:rsidR="00891095" w:rsidRPr="00ED35E7" w:rsidRDefault="00891095" w:rsidP="003A07D6">
            <w:r w:rsidRPr="00ED35E7">
              <w:t>-0.5</w:t>
            </w:r>
          </w:p>
        </w:tc>
        <w:tc>
          <w:tcPr>
            <w:tcW w:w="2253" w:type="dxa"/>
          </w:tcPr>
          <w:p w14:paraId="7FE706F4" w14:textId="77777777" w:rsidR="00891095" w:rsidRPr="00ED35E7" w:rsidRDefault="00891095" w:rsidP="003A07D6">
            <w:r w:rsidRPr="00ED35E7">
              <w:t>-2.5, 1.6</w:t>
            </w:r>
          </w:p>
        </w:tc>
        <w:tc>
          <w:tcPr>
            <w:tcW w:w="2253" w:type="dxa"/>
          </w:tcPr>
          <w:p w14:paraId="5D02BAF2" w14:textId="77777777" w:rsidR="00891095" w:rsidRPr="00ED35E7" w:rsidRDefault="00891095" w:rsidP="003A07D6">
            <w:r w:rsidRPr="00ED35E7">
              <w:t>0.64</w:t>
            </w:r>
          </w:p>
        </w:tc>
      </w:tr>
      <w:tr w:rsidR="00891095" w:rsidRPr="00ED35E7" w14:paraId="0A8E6638" w14:textId="77777777" w:rsidTr="003A07D6">
        <w:tc>
          <w:tcPr>
            <w:tcW w:w="2252" w:type="dxa"/>
          </w:tcPr>
          <w:p w14:paraId="18BF3A07" w14:textId="77777777" w:rsidR="00891095" w:rsidRPr="00ED35E7" w:rsidRDefault="00891095" w:rsidP="003A07D6">
            <w:r w:rsidRPr="00ED35E7">
              <w:rPr>
                <w:rFonts w:ascii="Aptos" w:hAnsi="Aptos"/>
                <w:b/>
                <w:bCs/>
              </w:rPr>
              <w:t>Upper limb 1-RM strength (kg)</w:t>
            </w:r>
          </w:p>
        </w:tc>
        <w:tc>
          <w:tcPr>
            <w:tcW w:w="2252" w:type="dxa"/>
          </w:tcPr>
          <w:p w14:paraId="7B21D52A" w14:textId="77777777" w:rsidR="00891095" w:rsidRPr="00ED35E7" w:rsidRDefault="00891095" w:rsidP="003A07D6">
            <w:r w:rsidRPr="00ED35E7">
              <w:t>-0.8</w:t>
            </w:r>
          </w:p>
        </w:tc>
        <w:tc>
          <w:tcPr>
            <w:tcW w:w="2253" w:type="dxa"/>
          </w:tcPr>
          <w:p w14:paraId="5BFB960E" w14:textId="77777777" w:rsidR="00891095" w:rsidRPr="00ED35E7" w:rsidRDefault="00891095" w:rsidP="003A07D6">
            <w:r w:rsidRPr="00ED35E7">
              <w:t>-4.7, 3.1</w:t>
            </w:r>
          </w:p>
        </w:tc>
        <w:tc>
          <w:tcPr>
            <w:tcW w:w="2253" w:type="dxa"/>
          </w:tcPr>
          <w:p w14:paraId="5DB88335" w14:textId="77777777" w:rsidR="00891095" w:rsidRPr="00ED35E7" w:rsidRDefault="00891095" w:rsidP="003A07D6">
            <w:r w:rsidRPr="00ED35E7">
              <w:t>0.62</w:t>
            </w:r>
          </w:p>
        </w:tc>
      </w:tr>
      <w:tr w:rsidR="00891095" w:rsidRPr="00ED35E7" w14:paraId="057EC53B" w14:textId="77777777" w:rsidTr="003A07D6">
        <w:tc>
          <w:tcPr>
            <w:tcW w:w="2252" w:type="dxa"/>
          </w:tcPr>
          <w:p w14:paraId="13F41D48" w14:textId="77777777" w:rsidR="00891095" w:rsidRPr="00ED35E7" w:rsidRDefault="00891095" w:rsidP="003A07D6">
            <w:r w:rsidRPr="00ED35E7">
              <w:rPr>
                <w:rFonts w:ascii="Aptos" w:hAnsi="Aptos"/>
                <w:b/>
                <w:bCs/>
              </w:rPr>
              <w:t>Lower limb 1-RM strength (kg)</w:t>
            </w:r>
          </w:p>
        </w:tc>
        <w:tc>
          <w:tcPr>
            <w:tcW w:w="2252" w:type="dxa"/>
          </w:tcPr>
          <w:p w14:paraId="171409B5" w14:textId="77777777" w:rsidR="00891095" w:rsidRPr="00ED35E7" w:rsidRDefault="00891095" w:rsidP="003A07D6">
            <w:r w:rsidRPr="00ED35E7">
              <w:t>-12.7</w:t>
            </w:r>
          </w:p>
        </w:tc>
        <w:tc>
          <w:tcPr>
            <w:tcW w:w="2253" w:type="dxa"/>
          </w:tcPr>
          <w:p w14:paraId="76C52138" w14:textId="77777777" w:rsidR="00891095" w:rsidRPr="00ED35E7" w:rsidRDefault="00891095" w:rsidP="003A07D6">
            <w:r w:rsidRPr="00ED35E7">
              <w:t>-43.0, 17.7</w:t>
            </w:r>
          </w:p>
        </w:tc>
        <w:tc>
          <w:tcPr>
            <w:tcW w:w="2253" w:type="dxa"/>
          </w:tcPr>
          <w:p w14:paraId="03985197" w14:textId="77777777" w:rsidR="00891095" w:rsidRPr="00ED35E7" w:rsidRDefault="00891095" w:rsidP="003A07D6">
            <w:r w:rsidRPr="00ED35E7">
              <w:t>0.37</w:t>
            </w:r>
          </w:p>
        </w:tc>
      </w:tr>
      <w:tr w:rsidR="00891095" w:rsidRPr="00ED35E7" w14:paraId="29815DB9" w14:textId="77777777" w:rsidTr="003A07D6">
        <w:tc>
          <w:tcPr>
            <w:tcW w:w="2252" w:type="dxa"/>
          </w:tcPr>
          <w:p w14:paraId="6B6124D3" w14:textId="77777777" w:rsidR="00891095" w:rsidRPr="00ED35E7" w:rsidRDefault="00891095" w:rsidP="003A07D6">
            <w:r w:rsidRPr="00ED35E7">
              <w:rPr>
                <w:rFonts w:ascii="Aptos" w:hAnsi="Aptos"/>
                <w:b/>
                <w:bCs/>
              </w:rPr>
              <w:t>Lower limb peak muscle power at 40% 1-RM (W)</w:t>
            </w:r>
          </w:p>
        </w:tc>
        <w:tc>
          <w:tcPr>
            <w:tcW w:w="2252" w:type="dxa"/>
          </w:tcPr>
          <w:p w14:paraId="08CE9BEE" w14:textId="77777777" w:rsidR="00891095" w:rsidRPr="00ED35E7" w:rsidRDefault="00891095" w:rsidP="003A07D6">
            <w:r w:rsidRPr="00ED35E7">
              <w:t>28.8</w:t>
            </w:r>
          </w:p>
        </w:tc>
        <w:tc>
          <w:tcPr>
            <w:tcW w:w="2253" w:type="dxa"/>
          </w:tcPr>
          <w:p w14:paraId="7940B4E0" w14:textId="77777777" w:rsidR="00891095" w:rsidRPr="00ED35E7" w:rsidRDefault="00891095" w:rsidP="003A07D6">
            <w:r w:rsidRPr="00ED35E7">
              <w:t>-56.3, 114.0</w:t>
            </w:r>
          </w:p>
        </w:tc>
        <w:tc>
          <w:tcPr>
            <w:tcW w:w="2253" w:type="dxa"/>
          </w:tcPr>
          <w:p w14:paraId="4267F727" w14:textId="77777777" w:rsidR="00891095" w:rsidRPr="00ED35E7" w:rsidRDefault="00891095" w:rsidP="003A07D6">
            <w:r w:rsidRPr="00ED35E7">
              <w:t>0.45</w:t>
            </w:r>
          </w:p>
        </w:tc>
      </w:tr>
      <w:tr w:rsidR="00891095" w:rsidRPr="00ED35E7" w14:paraId="3E1A06F1" w14:textId="77777777" w:rsidTr="003A07D6">
        <w:tc>
          <w:tcPr>
            <w:tcW w:w="2252" w:type="dxa"/>
          </w:tcPr>
          <w:p w14:paraId="62F551C7" w14:textId="77777777" w:rsidR="00891095" w:rsidRPr="00ED35E7" w:rsidRDefault="00891095" w:rsidP="003A07D6">
            <w:r w:rsidRPr="00ED35E7">
              <w:rPr>
                <w:rFonts w:ascii="Aptos" w:hAnsi="Aptos"/>
                <w:b/>
                <w:bCs/>
              </w:rPr>
              <w:t>Lower limb peak muscle power at 70% 1-RM (W)</w:t>
            </w:r>
          </w:p>
        </w:tc>
        <w:tc>
          <w:tcPr>
            <w:tcW w:w="2252" w:type="dxa"/>
          </w:tcPr>
          <w:p w14:paraId="784F3BBF" w14:textId="77777777" w:rsidR="00891095" w:rsidRPr="00ED35E7" w:rsidRDefault="00891095" w:rsidP="003A07D6">
            <w:r w:rsidRPr="00ED35E7">
              <w:t>33.3</w:t>
            </w:r>
          </w:p>
        </w:tc>
        <w:tc>
          <w:tcPr>
            <w:tcW w:w="2253" w:type="dxa"/>
          </w:tcPr>
          <w:p w14:paraId="12B40347" w14:textId="77777777" w:rsidR="00891095" w:rsidRPr="00ED35E7" w:rsidRDefault="00891095" w:rsidP="003A07D6">
            <w:r w:rsidRPr="00ED35E7">
              <w:t>-112.3, 178.9</w:t>
            </w:r>
          </w:p>
        </w:tc>
        <w:tc>
          <w:tcPr>
            <w:tcW w:w="2253" w:type="dxa"/>
          </w:tcPr>
          <w:p w14:paraId="1EEE7C0F" w14:textId="77777777" w:rsidR="00891095" w:rsidRPr="00ED35E7" w:rsidRDefault="00891095" w:rsidP="003A07D6">
            <w:r w:rsidRPr="00ED35E7">
              <w:t>0.59</w:t>
            </w:r>
          </w:p>
        </w:tc>
      </w:tr>
      <w:tr w:rsidR="00891095" w:rsidRPr="00ED35E7" w14:paraId="34B3F042" w14:textId="77777777" w:rsidTr="003A07D6">
        <w:tc>
          <w:tcPr>
            <w:tcW w:w="9010" w:type="dxa"/>
            <w:gridSpan w:val="4"/>
            <w:shd w:val="clear" w:color="auto" w:fill="E8E8E8" w:themeFill="background2"/>
          </w:tcPr>
          <w:p w14:paraId="07892DEF" w14:textId="77777777" w:rsidR="00891095" w:rsidRPr="00C75A64" w:rsidRDefault="00891095" w:rsidP="003A07D6">
            <w:pPr>
              <w:jc w:val="center"/>
              <w:rPr>
                <w:b/>
                <w:bCs/>
                <w:vertAlign w:val="superscript"/>
              </w:rPr>
            </w:pPr>
            <w:r w:rsidRPr="00ED35E7">
              <w:rPr>
                <w:b/>
                <w:bCs/>
              </w:rPr>
              <w:t>Body composition parameters</w:t>
            </w:r>
            <w:r>
              <w:rPr>
                <w:b/>
                <w:bCs/>
              </w:rPr>
              <w:t xml:space="preserve"> </w:t>
            </w:r>
            <w:r>
              <w:rPr>
                <w:b/>
                <w:bCs/>
                <w:vertAlign w:val="superscript"/>
              </w:rPr>
              <w:t>c</w:t>
            </w:r>
          </w:p>
        </w:tc>
      </w:tr>
      <w:tr w:rsidR="00891095" w:rsidRPr="00ED35E7" w14:paraId="1F575467" w14:textId="77777777" w:rsidTr="003A07D6">
        <w:tc>
          <w:tcPr>
            <w:tcW w:w="2252" w:type="dxa"/>
          </w:tcPr>
          <w:p w14:paraId="7614E3EC" w14:textId="77777777" w:rsidR="00891095" w:rsidRPr="00ED35E7" w:rsidRDefault="00891095" w:rsidP="003A07D6">
            <w:pPr>
              <w:rPr>
                <w:rFonts w:ascii="Aptos" w:hAnsi="Aptos"/>
                <w:b/>
                <w:bCs/>
              </w:rPr>
            </w:pPr>
            <w:r w:rsidRPr="00ED35E7">
              <w:rPr>
                <w:b/>
                <w:bCs/>
              </w:rPr>
              <w:t>Weight (kg)</w:t>
            </w:r>
          </w:p>
        </w:tc>
        <w:tc>
          <w:tcPr>
            <w:tcW w:w="2252" w:type="dxa"/>
          </w:tcPr>
          <w:p w14:paraId="1A78CDAC" w14:textId="77777777" w:rsidR="00891095" w:rsidRPr="001F09DE" w:rsidRDefault="00891095" w:rsidP="003A07D6">
            <w:r w:rsidRPr="001F09DE">
              <w:t>1.28</w:t>
            </w:r>
          </w:p>
        </w:tc>
        <w:tc>
          <w:tcPr>
            <w:tcW w:w="2253" w:type="dxa"/>
          </w:tcPr>
          <w:p w14:paraId="2776F98E" w14:textId="77777777" w:rsidR="00891095" w:rsidRPr="001F09DE" w:rsidRDefault="00891095" w:rsidP="003A07D6">
            <w:r w:rsidRPr="001F09DE">
              <w:t>-0.01, 2.57</w:t>
            </w:r>
          </w:p>
        </w:tc>
        <w:tc>
          <w:tcPr>
            <w:tcW w:w="2253" w:type="dxa"/>
          </w:tcPr>
          <w:p w14:paraId="1A508DA9" w14:textId="77777777" w:rsidR="00891095" w:rsidRPr="001F09DE" w:rsidRDefault="00891095" w:rsidP="003A07D6">
            <w:r w:rsidRPr="001F09DE">
              <w:t>0.052</w:t>
            </w:r>
          </w:p>
        </w:tc>
      </w:tr>
      <w:tr w:rsidR="00891095" w:rsidRPr="00ED35E7" w14:paraId="6855E0B5" w14:textId="77777777" w:rsidTr="003A07D6">
        <w:tc>
          <w:tcPr>
            <w:tcW w:w="2252" w:type="dxa"/>
          </w:tcPr>
          <w:p w14:paraId="744DBC3F" w14:textId="77777777" w:rsidR="00891095" w:rsidRPr="00ED35E7" w:rsidRDefault="00891095" w:rsidP="003A07D6">
            <w:pPr>
              <w:rPr>
                <w:rFonts w:ascii="Aptos" w:hAnsi="Aptos"/>
                <w:b/>
                <w:bCs/>
              </w:rPr>
            </w:pPr>
            <w:r w:rsidRPr="00ED35E7">
              <w:rPr>
                <w:b/>
                <w:bCs/>
              </w:rPr>
              <w:t>BMI (kg/m</w:t>
            </w:r>
            <w:r w:rsidRPr="00ED35E7">
              <w:rPr>
                <w:b/>
                <w:bCs/>
                <w:vertAlign w:val="superscript"/>
              </w:rPr>
              <w:t>2</w:t>
            </w:r>
            <w:r w:rsidRPr="00ED35E7">
              <w:rPr>
                <w:b/>
                <w:bCs/>
              </w:rPr>
              <w:t>)</w:t>
            </w:r>
          </w:p>
        </w:tc>
        <w:tc>
          <w:tcPr>
            <w:tcW w:w="2252" w:type="dxa"/>
          </w:tcPr>
          <w:p w14:paraId="653BAC01" w14:textId="77777777" w:rsidR="00891095" w:rsidRPr="00ED35E7" w:rsidRDefault="00891095" w:rsidP="003A07D6">
            <w:r w:rsidRPr="00ED35E7">
              <w:t>0.17</w:t>
            </w:r>
          </w:p>
        </w:tc>
        <w:tc>
          <w:tcPr>
            <w:tcW w:w="2253" w:type="dxa"/>
          </w:tcPr>
          <w:p w14:paraId="3D428A97" w14:textId="77777777" w:rsidR="00891095" w:rsidRPr="00ED35E7" w:rsidRDefault="00891095" w:rsidP="003A07D6">
            <w:r w:rsidRPr="00ED35E7">
              <w:t>-0.49, 0.83</w:t>
            </w:r>
          </w:p>
        </w:tc>
        <w:tc>
          <w:tcPr>
            <w:tcW w:w="2253" w:type="dxa"/>
          </w:tcPr>
          <w:p w14:paraId="3CCB8FBB" w14:textId="77777777" w:rsidR="00891095" w:rsidRPr="00ED35E7" w:rsidRDefault="00891095" w:rsidP="003A07D6">
            <w:r w:rsidRPr="00ED35E7">
              <w:t>0.58</w:t>
            </w:r>
          </w:p>
        </w:tc>
      </w:tr>
      <w:tr w:rsidR="00891095" w:rsidRPr="00ED35E7" w14:paraId="1E7A1AE9" w14:textId="77777777" w:rsidTr="003A07D6">
        <w:tc>
          <w:tcPr>
            <w:tcW w:w="2252" w:type="dxa"/>
          </w:tcPr>
          <w:p w14:paraId="419A6F8C" w14:textId="77777777" w:rsidR="00891095" w:rsidRPr="00ED35E7" w:rsidRDefault="00891095" w:rsidP="003A07D6">
            <w:pPr>
              <w:rPr>
                <w:rFonts w:ascii="Aptos" w:hAnsi="Aptos"/>
                <w:b/>
                <w:bCs/>
              </w:rPr>
            </w:pPr>
            <w:r w:rsidRPr="00ED35E7">
              <w:rPr>
                <w:b/>
                <w:bCs/>
              </w:rPr>
              <w:t>Total body lean mass (kg)</w:t>
            </w:r>
          </w:p>
        </w:tc>
        <w:tc>
          <w:tcPr>
            <w:tcW w:w="2252" w:type="dxa"/>
          </w:tcPr>
          <w:p w14:paraId="5CB627FF" w14:textId="77777777" w:rsidR="00891095" w:rsidRPr="00ED35E7" w:rsidRDefault="00891095" w:rsidP="003A07D6">
            <w:r w:rsidRPr="00ED35E7">
              <w:t>131.52</w:t>
            </w:r>
          </w:p>
        </w:tc>
        <w:tc>
          <w:tcPr>
            <w:tcW w:w="2253" w:type="dxa"/>
          </w:tcPr>
          <w:p w14:paraId="53294F2E" w14:textId="77777777" w:rsidR="00891095" w:rsidRPr="00ED35E7" w:rsidRDefault="00891095" w:rsidP="003A07D6">
            <w:r w:rsidRPr="00ED35E7">
              <w:t>-951.32, 1214.37</w:t>
            </w:r>
          </w:p>
        </w:tc>
        <w:tc>
          <w:tcPr>
            <w:tcW w:w="2253" w:type="dxa"/>
          </w:tcPr>
          <w:p w14:paraId="72CF86FA" w14:textId="77777777" w:rsidR="00891095" w:rsidRPr="00ED35E7" w:rsidRDefault="00891095" w:rsidP="003A07D6">
            <w:r w:rsidRPr="00ED35E7">
              <w:t>0.79</w:t>
            </w:r>
          </w:p>
        </w:tc>
      </w:tr>
      <w:tr w:rsidR="00891095" w:rsidRPr="00ED35E7" w14:paraId="49C75B31" w14:textId="77777777" w:rsidTr="003A07D6">
        <w:tc>
          <w:tcPr>
            <w:tcW w:w="2252" w:type="dxa"/>
          </w:tcPr>
          <w:p w14:paraId="4D671A4F" w14:textId="77777777" w:rsidR="00891095" w:rsidRPr="00ED35E7" w:rsidRDefault="00891095" w:rsidP="003A07D6">
            <w:pPr>
              <w:rPr>
                <w:rFonts w:ascii="Aptos" w:hAnsi="Aptos"/>
                <w:b/>
                <w:bCs/>
              </w:rPr>
            </w:pPr>
            <w:r w:rsidRPr="00ED35E7">
              <w:rPr>
                <w:b/>
                <w:bCs/>
              </w:rPr>
              <w:t>SMI (kg/m</w:t>
            </w:r>
            <w:r w:rsidRPr="00ED35E7">
              <w:rPr>
                <w:b/>
                <w:bCs/>
                <w:vertAlign w:val="superscript"/>
              </w:rPr>
              <w:t>2</w:t>
            </w:r>
            <w:r w:rsidRPr="00ED35E7">
              <w:rPr>
                <w:b/>
                <w:bCs/>
              </w:rPr>
              <w:t>)</w:t>
            </w:r>
          </w:p>
        </w:tc>
        <w:tc>
          <w:tcPr>
            <w:tcW w:w="2252" w:type="dxa"/>
          </w:tcPr>
          <w:p w14:paraId="07693559" w14:textId="77777777" w:rsidR="00891095" w:rsidRPr="00ED35E7" w:rsidRDefault="00891095" w:rsidP="003A07D6">
            <w:r w:rsidRPr="00ED35E7">
              <w:t>0.05</w:t>
            </w:r>
          </w:p>
        </w:tc>
        <w:tc>
          <w:tcPr>
            <w:tcW w:w="2253" w:type="dxa"/>
          </w:tcPr>
          <w:p w14:paraId="6A305957" w14:textId="77777777" w:rsidR="00891095" w:rsidRPr="00ED35E7" w:rsidRDefault="00891095" w:rsidP="003A07D6">
            <w:r w:rsidRPr="00ED35E7">
              <w:t>-0.10, 0.21</w:t>
            </w:r>
          </w:p>
        </w:tc>
        <w:tc>
          <w:tcPr>
            <w:tcW w:w="2253" w:type="dxa"/>
          </w:tcPr>
          <w:p w14:paraId="5BE05FC8" w14:textId="77777777" w:rsidR="00891095" w:rsidRPr="00ED35E7" w:rsidRDefault="00891095" w:rsidP="003A07D6">
            <w:r w:rsidRPr="00ED35E7">
              <w:t>0.45</w:t>
            </w:r>
          </w:p>
        </w:tc>
      </w:tr>
      <w:tr w:rsidR="00891095" w:rsidRPr="00ED35E7" w14:paraId="6973E469" w14:textId="77777777" w:rsidTr="003A07D6">
        <w:tc>
          <w:tcPr>
            <w:tcW w:w="2252" w:type="dxa"/>
          </w:tcPr>
          <w:p w14:paraId="000230FC" w14:textId="77777777" w:rsidR="00891095" w:rsidRPr="00ED35E7" w:rsidRDefault="00891095" w:rsidP="003A07D6">
            <w:pPr>
              <w:rPr>
                <w:rFonts w:ascii="Aptos" w:hAnsi="Aptos"/>
                <w:b/>
                <w:bCs/>
              </w:rPr>
            </w:pPr>
            <w:r w:rsidRPr="00ED35E7">
              <w:rPr>
                <w:b/>
                <w:bCs/>
              </w:rPr>
              <w:t>Total body fat mass (kg)</w:t>
            </w:r>
          </w:p>
        </w:tc>
        <w:tc>
          <w:tcPr>
            <w:tcW w:w="2252" w:type="dxa"/>
          </w:tcPr>
          <w:p w14:paraId="6F1DE047" w14:textId="77777777" w:rsidR="00891095" w:rsidRPr="00ED35E7" w:rsidRDefault="00891095" w:rsidP="003A07D6">
            <w:r w:rsidRPr="00ED35E7">
              <w:t>1220.78</w:t>
            </w:r>
          </w:p>
        </w:tc>
        <w:tc>
          <w:tcPr>
            <w:tcW w:w="2253" w:type="dxa"/>
          </w:tcPr>
          <w:p w14:paraId="6831EE7D" w14:textId="77777777" w:rsidR="00891095" w:rsidRPr="00ED35E7" w:rsidRDefault="00891095" w:rsidP="003A07D6">
            <w:r w:rsidRPr="00ED35E7">
              <w:t>-337.08, 2778.63</w:t>
            </w:r>
          </w:p>
        </w:tc>
        <w:tc>
          <w:tcPr>
            <w:tcW w:w="2253" w:type="dxa"/>
          </w:tcPr>
          <w:p w14:paraId="5E97325C" w14:textId="77777777" w:rsidR="00891095" w:rsidRPr="00ED35E7" w:rsidRDefault="00891095" w:rsidP="003A07D6">
            <w:r w:rsidRPr="00ED35E7">
              <w:t>0.11</w:t>
            </w:r>
          </w:p>
        </w:tc>
      </w:tr>
      <w:tr w:rsidR="00891095" w:rsidRPr="00ED35E7" w14:paraId="7246F21F" w14:textId="77777777" w:rsidTr="003A07D6">
        <w:tc>
          <w:tcPr>
            <w:tcW w:w="2252" w:type="dxa"/>
          </w:tcPr>
          <w:p w14:paraId="1E0E8D0D" w14:textId="77777777" w:rsidR="00891095" w:rsidRPr="00ED35E7" w:rsidRDefault="00891095" w:rsidP="003A07D6">
            <w:pPr>
              <w:rPr>
                <w:rFonts w:ascii="Aptos" w:hAnsi="Aptos"/>
                <w:b/>
                <w:bCs/>
              </w:rPr>
            </w:pPr>
            <w:r w:rsidRPr="00ED35E7">
              <w:rPr>
                <w:b/>
                <w:bCs/>
              </w:rPr>
              <w:t>Total body fat percentage (%)</w:t>
            </w:r>
          </w:p>
        </w:tc>
        <w:tc>
          <w:tcPr>
            <w:tcW w:w="2252" w:type="dxa"/>
          </w:tcPr>
          <w:p w14:paraId="2F45FDB2" w14:textId="77777777" w:rsidR="00891095" w:rsidRPr="00ED35E7" w:rsidRDefault="00891095" w:rsidP="003A07D6">
            <w:r w:rsidRPr="00ED35E7">
              <w:t>0.67</w:t>
            </w:r>
          </w:p>
        </w:tc>
        <w:tc>
          <w:tcPr>
            <w:tcW w:w="2253" w:type="dxa"/>
          </w:tcPr>
          <w:p w14:paraId="2B226491" w14:textId="77777777" w:rsidR="00891095" w:rsidRPr="00ED35E7" w:rsidRDefault="00891095" w:rsidP="003A07D6">
            <w:r w:rsidRPr="00ED35E7">
              <w:t>-1.08, 2.42</w:t>
            </w:r>
          </w:p>
        </w:tc>
        <w:tc>
          <w:tcPr>
            <w:tcW w:w="2253" w:type="dxa"/>
          </w:tcPr>
          <w:p w14:paraId="6178CC6A" w14:textId="77777777" w:rsidR="00891095" w:rsidRPr="00ED35E7" w:rsidRDefault="00891095" w:rsidP="003A07D6">
            <w:r w:rsidRPr="00ED35E7">
              <w:t>0.41</w:t>
            </w:r>
          </w:p>
        </w:tc>
      </w:tr>
      <w:tr w:rsidR="00891095" w:rsidRPr="00ED35E7" w14:paraId="4184F913" w14:textId="77777777" w:rsidTr="003A07D6">
        <w:tc>
          <w:tcPr>
            <w:tcW w:w="9010" w:type="dxa"/>
            <w:gridSpan w:val="4"/>
          </w:tcPr>
          <w:p w14:paraId="26C37385" w14:textId="77777777" w:rsidR="00891095" w:rsidRPr="00ED35E7" w:rsidRDefault="00891095" w:rsidP="003A07D6">
            <w:r>
              <w:t xml:space="preserve">a) </w:t>
            </w:r>
            <w:r w:rsidRPr="00ED35E7">
              <w:t>Coefficients derived from linear regression analysis adjusted for age</w:t>
            </w:r>
          </w:p>
          <w:p w14:paraId="33336A4B" w14:textId="77777777" w:rsidR="00891095" w:rsidRPr="00ED35E7" w:rsidRDefault="00891095" w:rsidP="003A07D6">
            <w:pPr>
              <w:rPr>
                <w:rFonts w:ascii="Aptos" w:hAnsi="Aptos"/>
              </w:rPr>
            </w:pPr>
            <w:r>
              <w:rPr>
                <w:rFonts w:ascii="Aptos" w:hAnsi="Aptos"/>
              </w:rPr>
              <w:t xml:space="preserve">b) </w:t>
            </w:r>
            <w:r w:rsidRPr="00ED35E7">
              <w:rPr>
                <w:rFonts w:ascii="Aptos" w:hAnsi="Aptos"/>
              </w:rPr>
              <w:t>HAQ-DI: Health Assessment Questionnaire-Disability Index; SPPB: Short Physical Performance Battery; 1-RM: 1-repetition maximum weight</w:t>
            </w:r>
          </w:p>
          <w:p w14:paraId="568182D5" w14:textId="77777777" w:rsidR="00891095" w:rsidRPr="00ED35E7" w:rsidRDefault="00891095" w:rsidP="003A07D6">
            <w:r>
              <w:t xml:space="preserve">c) </w:t>
            </w:r>
            <w:r w:rsidRPr="00ED35E7">
              <w:t>BMI: Body mass index; SMI: Skeletal mass index = appendicular lean mass / height</w:t>
            </w:r>
            <w:r w:rsidRPr="00ED35E7">
              <w:rPr>
                <w:vertAlign w:val="superscript"/>
              </w:rPr>
              <w:t>2</w:t>
            </w:r>
          </w:p>
        </w:tc>
      </w:tr>
    </w:tbl>
    <w:p w14:paraId="2554239F" w14:textId="77777777" w:rsidR="00891095" w:rsidRDefault="00891095" w:rsidP="00891095"/>
    <w:p w14:paraId="3D385C9B" w14:textId="5269C14F" w:rsidR="003A6635" w:rsidRDefault="003A6635">
      <w:r>
        <w:br w:type="page"/>
      </w:r>
    </w:p>
    <w:p w14:paraId="3E29DF99" w14:textId="77777777" w:rsidR="00C31C17" w:rsidRDefault="00C31C17" w:rsidP="0048457C"/>
    <w:tbl>
      <w:tblPr>
        <w:tblStyle w:val="TableGrid"/>
        <w:tblW w:w="0" w:type="auto"/>
        <w:tblLook w:val="04A0" w:firstRow="1" w:lastRow="0" w:firstColumn="1" w:lastColumn="0" w:noHBand="0" w:noVBand="1"/>
      </w:tblPr>
      <w:tblGrid>
        <w:gridCol w:w="9020"/>
      </w:tblGrid>
      <w:tr w:rsidR="0048457C" w14:paraId="5D85DD3A" w14:textId="77777777" w:rsidTr="00300E8F">
        <w:tc>
          <w:tcPr>
            <w:tcW w:w="13950" w:type="dxa"/>
            <w:tcBorders>
              <w:top w:val="nil"/>
              <w:left w:val="nil"/>
              <w:bottom w:val="nil"/>
              <w:right w:val="nil"/>
            </w:tcBorders>
          </w:tcPr>
          <w:p w14:paraId="1BBA84D0" w14:textId="60C62CB2" w:rsidR="004C3CB1" w:rsidRPr="003D5436" w:rsidRDefault="0048457C" w:rsidP="00300E8F">
            <w:pPr>
              <w:rPr>
                <w:b/>
                <w:bCs/>
              </w:rPr>
            </w:pPr>
            <w:r w:rsidRPr="00300E8F">
              <w:rPr>
                <w:b/>
                <w:bCs/>
              </w:rPr>
              <w:t>Supp</w:t>
            </w:r>
            <w:r w:rsidR="00AD7476">
              <w:rPr>
                <w:b/>
                <w:bCs/>
              </w:rPr>
              <w:t>lementary</w:t>
            </w:r>
            <w:r w:rsidRPr="00300E8F">
              <w:rPr>
                <w:b/>
                <w:bCs/>
              </w:rPr>
              <w:t xml:space="preserve"> Table </w:t>
            </w:r>
            <w:r w:rsidR="00AD7476">
              <w:rPr>
                <w:b/>
                <w:bCs/>
              </w:rPr>
              <w:t>S</w:t>
            </w:r>
            <w:r w:rsidR="00891095">
              <w:rPr>
                <w:b/>
                <w:bCs/>
              </w:rPr>
              <w:t>4</w:t>
            </w:r>
            <w:r w:rsidRPr="00300E8F">
              <w:rPr>
                <w:b/>
                <w:bCs/>
              </w:rPr>
              <w:t xml:space="preserve"> – </w:t>
            </w:r>
            <w:r>
              <w:rPr>
                <w:b/>
                <w:bCs/>
              </w:rPr>
              <w:t>Frequency of f</w:t>
            </w:r>
            <w:r w:rsidRPr="003D5436">
              <w:rPr>
                <w:b/>
                <w:bCs/>
              </w:rPr>
              <w:t xml:space="preserve">railty criteria fulfilled by participants </w:t>
            </w:r>
            <w:r w:rsidR="004C3120">
              <w:rPr>
                <w:b/>
                <w:bCs/>
              </w:rPr>
              <w:t xml:space="preserve">with PMR </w:t>
            </w:r>
            <w:r w:rsidRPr="003D5436">
              <w:rPr>
                <w:b/>
                <w:bCs/>
              </w:rPr>
              <w:t>and controls</w:t>
            </w:r>
          </w:p>
        </w:tc>
      </w:tr>
    </w:tbl>
    <w:p w14:paraId="7384E6B7" w14:textId="77777777" w:rsidR="0048457C" w:rsidRDefault="0048457C" w:rsidP="0048457C"/>
    <w:tbl>
      <w:tblPr>
        <w:tblStyle w:val="TableGrid"/>
        <w:tblW w:w="0" w:type="auto"/>
        <w:tblLook w:val="04A0" w:firstRow="1" w:lastRow="0" w:firstColumn="1" w:lastColumn="0" w:noHBand="0" w:noVBand="1"/>
      </w:tblPr>
      <w:tblGrid>
        <w:gridCol w:w="2082"/>
        <w:gridCol w:w="1777"/>
        <w:gridCol w:w="1601"/>
        <w:gridCol w:w="1768"/>
        <w:gridCol w:w="1782"/>
      </w:tblGrid>
      <w:tr w:rsidR="0048457C" w14:paraId="18A1A26F" w14:textId="77777777" w:rsidTr="00557FBC">
        <w:tc>
          <w:tcPr>
            <w:tcW w:w="2082" w:type="dxa"/>
            <w:shd w:val="clear" w:color="auto" w:fill="auto"/>
          </w:tcPr>
          <w:p w14:paraId="4C93E2DB" w14:textId="77777777" w:rsidR="0048457C" w:rsidRPr="003D5436" w:rsidRDefault="0048457C" w:rsidP="00300E8F">
            <w:pPr>
              <w:rPr>
                <w:b/>
                <w:bCs/>
              </w:rPr>
            </w:pPr>
            <w:r w:rsidRPr="003D5436">
              <w:rPr>
                <w:b/>
                <w:bCs/>
              </w:rPr>
              <w:t>Frailty Criterion</w:t>
            </w:r>
          </w:p>
        </w:tc>
        <w:tc>
          <w:tcPr>
            <w:tcW w:w="3378" w:type="dxa"/>
            <w:gridSpan w:val="2"/>
            <w:shd w:val="clear" w:color="auto" w:fill="auto"/>
          </w:tcPr>
          <w:p w14:paraId="6072C672" w14:textId="77777777" w:rsidR="0048457C" w:rsidRPr="00200D6F" w:rsidRDefault="0048457C" w:rsidP="00300E8F">
            <w:pPr>
              <w:jc w:val="center"/>
              <w:rPr>
                <w:b/>
                <w:bCs/>
              </w:rPr>
            </w:pPr>
            <w:r w:rsidRPr="003D5436">
              <w:rPr>
                <w:b/>
                <w:bCs/>
              </w:rPr>
              <w:t>PMR</w:t>
            </w:r>
          </w:p>
        </w:tc>
        <w:tc>
          <w:tcPr>
            <w:tcW w:w="3550" w:type="dxa"/>
            <w:gridSpan w:val="2"/>
            <w:shd w:val="clear" w:color="auto" w:fill="auto"/>
          </w:tcPr>
          <w:p w14:paraId="2E33E9EB" w14:textId="77777777" w:rsidR="0048457C" w:rsidRPr="00300E8F" w:rsidRDefault="0048457C" w:rsidP="00300E8F">
            <w:pPr>
              <w:jc w:val="center"/>
              <w:rPr>
                <w:b/>
                <w:bCs/>
              </w:rPr>
            </w:pPr>
            <w:r w:rsidRPr="00300E8F">
              <w:rPr>
                <w:b/>
                <w:bCs/>
              </w:rPr>
              <w:t>Controls</w:t>
            </w:r>
          </w:p>
        </w:tc>
      </w:tr>
      <w:tr w:rsidR="0048457C" w14:paraId="3C546A9D" w14:textId="77777777" w:rsidTr="00557FBC">
        <w:tc>
          <w:tcPr>
            <w:tcW w:w="2082" w:type="dxa"/>
            <w:shd w:val="clear" w:color="auto" w:fill="auto"/>
          </w:tcPr>
          <w:p w14:paraId="0BE1296F" w14:textId="77777777" w:rsidR="0048457C" w:rsidRPr="00200D6F" w:rsidRDefault="0048457C" w:rsidP="00300E8F">
            <w:pPr>
              <w:rPr>
                <w:b/>
                <w:bCs/>
              </w:rPr>
            </w:pPr>
          </w:p>
        </w:tc>
        <w:tc>
          <w:tcPr>
            <w:tcW w:w="1777" w:type="dxa"/>
            <w:shd w:val="clear" w:color="auto" w:fill="auto"/>
          </w:tcPr>
          <w:p w14:paraId="57FF4823" w14:textId="77777777" w:rsidR="0048457C" w:rsidRPr="00200D6F" w:rsidRDefault="0048457C" w:rsidP="00300E8F">
            <w:pPr>
              <w:jc w:val="center"/>
              <w:rPr>
                <w:b/>
                <w:bCs/>
              </w:rPr>
            </w:pPr>
            <w:r>
              <w:rPr>
                <w:b/>
                <w:bCs/>
              </w:rPr>
              <w:t>Baseline</w:t>
            </w:r>
          </w:p>
        </w:tc>
        <w:tc>
          <w:tcPr>
            <w:tcW w:w="1601" w:type="dxa"/>
            <w:shd w:val="clear" w:color="auto" w:fill="auto"/>
          </w:tcPr>
          <w:p w14:paraId="777F451F" w14:textId="77777777" w:rsidR="0048457C" w:rsidRPr="00200D6F" w:rsidRDefault="0048457C" w:rsidP="00300E8F">
            <w:pPr>
              <w:jc w:val="center"/>
              <w:rPr>
                <w:b/>
                <w:bCs/>
              </w:rPr>
            </w:pPr>
            <w:r>
              <w:rPr>
                <w:b/>
                <w:bCs/>
              </w:rPr>
              <w:t>Follow-Up</w:t>
            </w:r>
          </w:p>
        </w:tc>
        <w:tc>
          <w:tcPr>
            <w:tcW w:w="1768" w:type="dxa"/>
            <w:shd w:val="clear" w:color="auto" w:fill="auto"/>
          </w:tcPr>
          <w:p w14:paraId="688BB15E" w14:textId="77777777" w:rsidR="0048457C" w:rsidRPr="00200D6F" w:rsidRDefault="0048457C" w:rsidP="00300E8F">
            <w:pPr>
              <w:jc w:val="center"/>
              <w:rPr>
                <w:b/>
                <w:bCs/>
              </w:rPr>
            </w:pPr>
            <w:r>
              <w:rPr>
                <w:b/>
                <w:bCs/>
              </w:rPr>
              <w:t>Baseline</w:t>
            </w:r>
          </w:p>
        </w:tc>
        <w:tc>
          <w:tcPr>
            <w:tcW w:w="1782" w:type="dxa"/>
            <w:shd w:val="clear" w:color="auto" w:fill="auto"/>
          </w:tcPr>
          <w:p w14:paraId="52204DC5" w14:textId="77777777" w:rsidR="0048457C" w:rsidRPr="00200D6F" w:rsidRDefault="0048457C" w:rsidP="00300E8F">
            <w:pPr>
              <w:jc w:val="center"/>
              <w:rPr>
                <w:b/>
                <w:bCs/>
              </w:rPr>
            </w:pPr>
            <w:r>
              <w:rPr>
                <w:b/>
                <w:bCs/>
              </w:rPr>
              <w:t>Follow-Up</w:t>
            </w:r>
          </w:p>
        </w:tc>
      </w:tr>
      <w:tr w:rsidR="0048457C" w14:paraId="36A981CD" w14:textId="77777777" w:rsidTr="00557FBC">
        <w:tc>
          <w:tcPr>
            <w:tcW w:w="2082" w:type="dxa"/>
          </w:tcPr>
          <w:p w14:paraId="0D8AE008" w14:textId="77777777" w:rsidR="0048457C" w:rsidRPr="003D5436" w:rsidRDefault="0048457C" w:rsidP="00300E8F">
            <w:pPr>
              <w:rPr>
                <w:b/>
                <w:bCs/>
              </w:rPr>
            </w:pPr>
            <w:r w:rsidRPr="00300E8F">
              <w:rPr>
                <w:b/>
                <w:bCs/>
              </w:rPr>
              <w:t>Weight loss</w:t>
            </w:r>
            <w:r>
              <w:rPr>
                <w:b/>
                <w:bCs/>
              </w:rPr>
              <w:t xml:space="preserve"> (%)</w:t>
            </w:r>
          </w:p>
        </w:tc>
        <w:tc>
          <w:tcPr>
            <w:tcW w:w="1777" w:type="dxa"/>
          </w:tcPr>
          <w:p w14:paraId="23C141F7" w14:textId="77777777" w:rsidR="0048457C" w:rsidRDefault="0048457C" w:rsidP="00300E8F">
            <w:pPr>
              <w:jc w:val="center"/>
            </w:pPr>
            <w:r>
              <w:t>5.6</w:t>
            </w:r>
          </w:p>
          <w:p w14:paraId="480C56E7" w14:textId="77777777" w:rsidR="0048457C" w:rsidRDefault="0048457C" w:rsidP="00300E8F">
            <w:pPr>
              <w:jc w:val="center"/>
            </w:pPr>
            <w:r>
              <w:t>(-2.1, 13.2)</w:t>
            </w:r>
          </w:p>
        </w:tc>
        <w:tc>
          <w:tcPr>
            <w:tcW w:w="1601" w:type="dxa"/>
          </w:tcPr>
          <w:p w14:paraId="1C6EC246" w14:textId="77777777" w:rsidR="0048457C" w:rsidRDefault="0048457C" w:rsidP="00300E8F">
            <w:pPr>
              <w:jc w:val="center"/>
            </w:pPr>
            <w:r>
              <w:t>3.4</w:t>
            </w:r>
          </w:p>
          <w:p w14:paraId="601FAF8D" w14:textId="77777777" w:rsidR="0048457C" w:rsidRDefault="0048457C" w:rsidP="00300E8F">
            <w:pPr>
              <w:jc w:val="center"/>
            </w:pPr>
            <w:r>
              <w:t>(-3.1, 10.0)</w:t>
            </w:r>
          </w:p>
        </w:tc>
        <w:tc>
          <w:tcPr>
            <w:tcW w:w="1768" w:type="dxa"/>
          </w:tcPr>
          <w:p w14:paraId="3A9E8FEF" w14:textId="77777777" w:rsidR="0048457C" w:rsidRDefault="0048457C" w:rsidP="00300E8F">
            <w:pPr>
              <w:jc w:val="center"/>
            </w:pPr>
            <w:r>
              <w:t>0</w:t>
            </w:r>
          </w:p>
          <w:p w14:paraId="7004AA40" w14:textId="77777777" w:rsidR="0048457C" w:rsidRDefault="0048457C" w:rsidP="00300E8F">
            <w:pPr>
              <w:jc w:val="center"/>
            </w:pPr>
            <w:r>
              <w:t>(0, 0)</w:t>
            </w:r>
          </w:p>
        </w:tc>
        <w:tc>
          <w:tcPr>
            <w:tcW w:w="1782" w:type="dxa"/>
          </w:tcPr>
          <w:p w14:paraId="7E043EB3" w14:textId="77777777" w:rsidR="0048457C" w:rsidRDefault="0048457C" w:rsidP="00300E8F">
            <w:pPr>
              <w:jc w:val="center"/>
            </w:pPr>
            <w:r>
              <w:t>0</w:t>
            </w:r>
          </w:p>
          <w:p w14:paraId="03E65723" w14:textId="77777777" w:rsidR="0048457C" w:rsidRDefault="0048457C" w:rsidP="00300E8F">
            <w:pPr>
              <w:jc w:val="center"/>
            </w:pPr>
            <w:r>
              <w:t>(0, 0)</w:t>
            </w:r>
          </w:p>
        </w:tc>
      </w:tr>
      <w:tr w:rsidR="0048457C" w14:paraId="4ECEDE26" w14:textId="77777777" w:rsidTr="00557FBC">
        <w:tc>
          <w:tcPr>
            <w:tcW w:w="2082" w:type="dxa"/>
          </w:tcPr>
          <w:p w14:paraId="1FE57622" w14:textId="77777777" w:rsidR="0048457C" w:rsidRPr="00300E8F" w:rsidRDefault="0048457C" w:rsidP="00300E8F">
            <w:pPr>
              <w:rPr>
                <w:b/>
                <w:bCs/>
              </w:rPr>
            </w:pPr>
            <w:r w:rsidRPr="00300E8F">
              <w:rPr>
                <w:b/>
                <w:bCs/>
              </w:rPr>
              <w:t>Weakness</w:t>
            </w:r>
            <w:r>
              <w:rPr>
                <w:b/>
                <w:bCs/>
              </w:rPr>
              <w:t xml:space="preserve"> (%)</w:t>
            </w:r>
          </w:p>
        </w:tc>
        <w:tc>
          <w:tcPr>
            <w:tcW w:w="1777" w:type="dxa"/>
          </w:tcPr>
          <w:p w14:paraId="40F1B5F7" w14:textId="77777777" w:rsidR="0048457C" w:rsidRDefault="0048457C" w:rsidP="00300E8F">
            <w:pPr>
              <w:jc w:val="center"/>
            </w:pPr>
            <w:r>
              <w:t>38.4</w:t>
            </w:r>
          </w:p>
          <w:p w14:paraId="13DEA6BD" w14:textId="77777777" w:rsidR="0048457C" w:rsidRDefault="0048457C" w:rsidP="00300E8F">
            <w:pPr>
              <w:jc w:val="center"/>
            </w:pPr>
            <w:r>
              <w:t>(21.8, 55.1)</w:t>
            </w:r>
          </w:p>
        </w:tc>
        <w:tc>
          <w:tcPr>
            <w:tcW w:w="1601" w:type="dxa"/>
          </w:tcPr>
          <w:p w14:paraId="5FAF6A9D" w14:textId="77777777" w:rsidR="0048457C" w:rsidRDefault="0048457C" w:rsidP="00300E8F">
            <w:pPr>
              <w:jc w:val="center"/>
            </w:pPr>
            <w:r>
              <w:t>30.7</w:t>
            </w:r>
          </w:p>
          <w:p w14:paraId="6799ED96" w14:textId="77777777" w:rsidR="0048457C" w:rsidRDefault="0048457C" w:rsidP="00300E8F">
            <w:pPr>
              <w:jc w:val="center"/>
            </w:pPr>
            <w:r>
              <w:t>(15.0, 46.3)</w:t>
            </w:r>
          </w:p>
        </w:tc>
        <w:tc>
          <w:tcPr>
            <w:tcW w:w="1768" w:type="dxa"/>
          </w:tcPr>
          <w:p w14:paraId="173C8A8E" w14:textId="77777777" w:rsidR="0048457C" w:rsidRDefault="0048457C" w:rsidP="00300E8F">
            <w:pPr>
              <w:jc w:val="center"/>
            </w:pPr>
            <w:r>
              <w:t>28.1</w:t>
            </w:r>
          </w:p>
          <w:p w14:paraId="089C351E" w14:textId="77777777" w:rsidR="0048457C" w:rsidRDefault="0048457C" w:rsidP="00300E8F">
            <w:pPr>
              <w:jc w:val="center"/>
            </w:pPr>
            <w:r>
              <w:t>(12.3, 44.0)</w:t>
            </w:r>
          </w:p>
        </w:tc>
        <w:tc>
          <w:tcPr>
            <w:tcW w:w="1782" w:type="dxa"/>
          </w:tcPr>
          <w:p w14:paraId="6BAE76F8" w14:textId="77777777" w:rsidR="0048457C" w:rsidRDefault="0048457C" w:rsidP="00300E8F">
            <w:pPr>
              <w:jc w:val="center"/>
            </w:pPr>
            <w:r>
              <w:t>31.3</w:t>
            </w:r>
          </w:p>
          <w:p w14:paraId="1F16F557" w14:textId="77777777" w:rsidR="0048457C" w:rsidRDefault="0048457C" w:rsidP="00300E8F">
            <w:pPr>
              <w:jc w:val="center"/>
            </w:pPr>
            <w:r>
              <w:t>(14.9, 47.6)</w:t>
            </w:r>
          </w:p>
        </w:tc>
      </w:tr>
      <w:tr w:rsidR="0048457C" w14:paraId="1D526C29" w14:textId="77777777" w:rsidTr="00557FBC">
        <w:tc>
          <w:tcPr>
            <w:tcW w:w="2082" w:type="dxa"/>
          </w:tcPr>
          <w:p w14:paraId="712D45F2" w14:textId="77777777" w:rsidR="0048457C" w:rsidRPr="00300E8F" w:rsidRDefault="0048457C" w:rsidP="00300E8F">
            <w:pPr>
              <w:rPr>
                <w:b/>
                <w:bCs/>
              </w:rPr>
            </w:pPr>
            <w:r w:rsidRPr="00300E8F">
              <w:rPr>
                <w:b/>
                <w:bCs/>
              </w:rPr>
              <w:t>Exhaustion</w:t>
            </w:r>
            <w:r>
              <w:rPr>
                <w:b/>
                <w:bCs/>
              </w:rPr>
              <w:t xml:space="preserve"> (%)</w:t>
            </w:r>
          </w:p>
        </w:tc>
        <w:tc>
          <w:tcPr>
            <w:tcW w:w="1777" w:type="dxa"/>
          </w:tcPr>
          <w:p w14:paraId="70E15590" w14:textId="77777777" w:rsidR="0048457C" w:rsidRDefault="0048457C" w:rsidP="00300E8F">
            <w:pPr>
              <w:jc w:val="center"/>
            </w:pPr>
            <w:r>
              <w:t>50.0</w:t>
            </w:r>
          </w:p>
          <w:p w14:paraId="0F9C70DF" w14:textId="77777777" w:rsidR="0048457C" w:rsidRDefault="0048457C" w:rsidP="00300E8F">
            <w:pPr>
              <w:jc w:val="center"/>
            </w:pPr>
            <w:r>
              <w:t>(33.4, 66.6)</w:t>
            </w:r>
          </w:p>
        </w:tc>
        <w:tc>
          <w:tcPr>
            <w:tcW w:w="1601" w:type="dxa"/>
          </w:tcPr>
          <w:p w14:paraId="7FA2E2B7" w14:textId="77777777" w:rsidR="0048457C" w:rsidRDefault="0048457C" w:rsidP="00300E8F">
            <w:pPr>
              <w:jc w:val="center"/>
            </w:pPr>
            <w:r>
              <w:t>58.3</w:t>
            </w:r>
          </w:p>
          <w:p w14:paraId="26E0802A" w14:textId="77777777" w:rsidR="0048457C" w:rsidRDefault="0048457C" w:rsidP="00300E8F">
            <w:pPr>
              <w:jc w:val="center"/>
            </w:pPr>
            <w:r>
              <w:t>(41.9, 74.7)</w:t>
            </w:r>
          </w:p>
        </w:tc>
        <w:tc>
          <w:tcPr>
            <w:tcW w:w="1768" w:type="dxa"/>
          </w:tcPr>
          <w:p w14:paraId="0DA1A480" w14:textId="77777777" w:rsidR="0048457C" w:rsidRDefault="0048457C" w:rsidP="00300E8F">
            <w:pPr>
              <w:jc w:val="center"/>
            </w:pPr>
            <w:r>
              <w:t>15.6</w:t>
            </w:r>
          </w:p>
          <w:p w14:paraId="0D3082CB" w14:textId="77777777" w:rsidR="0048457C" w:rsidRDefault="0048457C" w:rsidP="00300E8F">
            <w:pPr>
              <w:jc w:val="center"/>
            </w:pPr>
            <w:r>
              <w:t>(2.8, 28.4)</w:t>
            </w:r>
          </w:p>
        </w:tc>
        <w:tc>
          <w:tcPr>
            <w:tcW w:w="1782" w:type="dxa"/>
          </w:tcPr>
          <w:p w14:paraId="19165361" w14:textId="77777777" w:rsidR="0048457C" w:rsidRDefault="0048457C" w:rsidP="00300E8F">
            <w:pPr>
              <w:jc w:val="center"/>
            </w:pPr>
            <w:r>
              <w:t>9.4</w:t>
            </w:r>
          </w:p>
          <w:p w14:paraId="08897B78" w14:textId="77777777" w:rsidR="0048457C" w:rsidRDefault="0048457C" w:rsidP="00300E8F">
            <w:pPr>
              <w:jc w:val="center"/>
            </w:pPr>
            <w:r>
              <w:t>(0, 19.7)</w:t>
            </w:r>
          </w:p>
        </w:tc>
      </w:tr>
      <w:tr w:rsidR="0048457C" w14:paraId="602C005F" w14:textId="77777777" w:rsidTr="00557FBC">
        <w:tc>
          <w:tcPr>
            <w:tcW w:w="2082" w:type="dxa"/>
          </w:tcPr>
          <w:p w14:paraId="7E0C11E5" w14:textId="77777777" w:rsidR="0048457C" w:rsidRPr="00300E8F" w:rsidRDefault="0048457C" w:rsidP="00300E8F">
            <w:pPr>
              <w:rPr>
                <w:b/>
                <w:bCs/>
              </w:rPr>
            </w:pPr>
            <w:r w:rsidRPr="00300E8F">
              <w:rPr>
                <w:b/>
                <w:bCs/>
              </w:rPr>
              <w:t>Slowness</w:t>
            </w:r>
            <w:r>
              <w:rPr>
                <w:b/>
                <w:bCs/>
              </w:rPr>
              <w:t xml:space="preserve"> (%)</w:t>
            </w:r>
          </w:p>
        </w:tc>
        <w:tc>
          <w:tcPr>
            <w:tcW w:w="1777" w:type="dxa"/>
          </w:tcPr>
          <w:p w14:paraId="30177674" w14:textId="77777777" w:rsidR="0048457C" w:rsidRDefault="0048457C" w:rsidP="00300E8F">
            <w:pPr>
              <w:jc w:val="center"/>
            </w:pPr>
            <w:r>
              <w:t>2.8</w:t>
            </w:r>
          </w:p>
          <w:p w14:paraId="0F280826" w14:textId="77777777" w:rsidR="0048457C" w:rsidRDefault="0048457C" w:rsidP="00300E8F">
            <w:pPr>
              <w:jc w:val="center"/>
            </w:pPr>
            <w:r>
              <w:t>(-2.7, 8.3)</w:t>
            </w:r>
          </w:p>
        </w:tc>
        <w:tc>
          <w:tcPr>
            <w:tcW w:w="1601" w:type="dxa"/>
          </w:tcPr>
          <w:p w14:paraId="0DCD62A3" w14:textId="77777777" w:rsidR="0048457C" w:rsidRDefault="0048457C" w:rsidP="00300E8F">
            <w:pPr>
              <w:jc w:val="center"/>
            </w:pPr>
            <w:r>
              <w:t>2.8</w:t>
            </w:r>
          </w:p>
          <w:p w14:paraId="1B4DCFF9" w14:textId="77777777" w:rsidR="0048457C" w:rsidRDefault="0048457C" w:rsidP="00300E8F">
            <w:pPr>
              <w:jc w:val="center"/>
            </w:pPr>
            <w:r>
              <w:t>(-2.7, 8.3)</w:t>
            </w:r>
          </w:p>
        </w:tc>
        <w:tc>
          <w:tcPr>
            <w:tcW w:w="1768" w:type="dxa"/>
          </w:tcPr>
          <w:p w14:paraId="1330453F" w14:textId="77777777" w:rsidR="0048457C" w:rsidRDefault="0048457C" w:rsidP="00300E8F">
            <w:pPr>
              <w:jc w:val="center"/>
            </w:pPr>
            <w:r>
              <w:t>0</w:t>
            </w:r>
          </w:p>
          <w:p w14:paraId="3DDD47CC" w14:textId="77777777" w:rsidR="0048457C" w:rsidRDefault="0048457C" w:rsidP="00300E8F">
            <w:pPr>
              <w:jc w:val="center"/>
            </w:pPr>
            <w:r>
              <w:t>(0, 0)</w:t>
            </w:r>
          </w:p>
        </w:tc>
        <w:tc>
          <w:tcPr>
            <w:tcW w:w="1782" w:type="dxa"/>
          </w:tcPr>
          <w:p w14:paraId="6D1822A4" w14:textId="77777777" w:rsidR="0048457C" w:rsidRDefault="0048457C" w:rsidP="00300E8F">
            <w:pPr>
              <w:jc w:val="center"/>
            </w:pPr>
            <w:r>
              <w:t>0</w:t>
            </w:r>
          </w:p>
          <w:p w14:paraId="51F5DCFF" w14:textId="77777777" w:rsidR="0048457C" w:rsidRDefault="0048457C" w:rsidP="00300E8F">
            <w:pPr>
              <w:jc w:val="center"/>
            </w:pPr>
            <w:r>
              <w:t>(0, 0)</w:t>
            </w:r>
          </w:p>
        </w:tc>
      </w:tr>
      <w:tr w:rsidR="0048457C" w14:paraId="34C1BA23" w14:textId="77777777" w:rsidTr="00557FBC">
        <w:tc>
          <w:tcPr>
            <w:tcW w:w="2082" w:type="dxa"/>
          </w:tcPr>
          <w:p w14:paraId="13171F45" w14:textId="77777777" w:rsidR="0048457C" w:rsidRPr="00300E8F" w:rsidRDefault="0048457C" w:rsidP="00300E8F">
            <w:pPr>
              <w:rPr>
                <w:b/>
                <w:bCs/>
              </w:rPr>
            </w:pPr>
            <w:r w:rsidRPr="00300E8F">
              <w:rPr>
                <w:b/>
                <w:bCs/>
              </w:rPr>
              <w:t>Low activity</w:t>
            </w:r>
            <w:r>
              <w:rPr>
                <w:b/>
                <w:bCs/>
              </w:rPr>
              <w:t xml:space="preserve"> (%)</w:t>
            </w:r>
          </w:p>
        </w:tc>
        <w:tc>
          <w:tcPr>
            <w:tcW w:w="1777" w:type="dxa"/>
          </w:tcPr>
          <w:p w14:paraId="79175CF9" w14:textId="77777777" w:rsidR="0048457C" w:rsidRDefault="0048457C" w:rsidP="00300E8F">
            <w:pPr>
              <w:jc w:val="center"/>
            </w:pPr>
            <w:r>
              <w:t>2.8</w:t>
            </w:r>
          </w:p>
          <w:p w14:paraId="1056C488" w14:textId="77777777" w:rsidR="0048457C" w:rsidRDefault="0048457C" w:rsidP="00300E8F">
            <w:pPr>
              <w:jc w:val="center"/>
            </w:pPr>
            <w:r>
              <w:t>(-2.7, 8.3)</w:t>
            </w:r>
          </w:p>
        </w:tc>
        <w:tc>
          <w:tcPr>
            <w:tcW w:w="1601" w:type="dxa"/>
          </w:tcPr>
          <w:p w14:paraId="6BBE437C" w14:textId="77777777" w:rsidR="0048457C" w:rsidRDefault="0048457C" w:rsidP="00300E8F">
            <w:pPr>
              <w:jc w:val="center"/>
            </w:pPr>
            <w:r>
              <w:t>2.8</w:t>
            </w:r>
          </w:p>
          <w:p w14:paraId="7D2FE115" w14:textId="77777777" w:rsidR="0048457C" w:rsidRDefault="0048457C" w:rsidP="00300E8F">
            <w:pPr>
              <w:jc w:val="center"/>
            </w:pPr>
            <w:r>
              <w:t>(-2.7, 8.3)</w:t>
            </w:r>
          </w:p>
        </w:tc>
        <w:tc>
          <w:tcPr>
            <w:tcW w:w="1768" w:type="dxa"/>
          </w:tcPr>
          <w:p w14:paraId="30DAD858" w14:textId="77777777" w:rsidR="0048457C" w:rsidRDefault="0048457C" w:rsidP="00300E8F">
            <w:pPr>
              <w:jc w:val="center"/>
            </w:pPr>
            <w:r>
              <w:t>0</w:t>
            </w:r>
          </w:p>
          <w:p w14:paraId="56AA693B" w14:textId="77777777" w:rsidR="0048457C" w:rsidRDefault="0048457C" w:rsidP="00300E8F">
            <w:pPr>
              <w:jc w:val="center"/>
            </w:pPr>
            <w:r>
              <w:t>(0, 0)</w:t>
            </w:r>
          </w:p>
        </w:tc>
        <w:tc>
          <w:tcPr>
            <w:tcW w:w="1782" w:type="dxa"/>
          </w:tcPr>
          <w:p w14:paraId="6293DE4A" w14:textId="77777777" w:rsidR="0048457C" w:rsidRDefault="0048457C" w:rsidP="00300E8F">
            <w:pPr>
              <w:jc w:val="center"/>
            </w:pPr>
            <w:r>
              <w:t>0</w:t>
            </w:r>
          </w:p>
          <w:p w14:paraId="5DC39F43" w14:textId="77777777" w:rsidR="0048457C" w:rsidRDefault="0048457C" w:rsidP="00300E8F">
            <w:pPr>
              <w:jc w:val="center"/>
            </w:pPr>
            <w:r>
              <w:t>(0, 0)</w:t>
            </w:r>
          </w:p>
        </w:tc>
      </w:tr>
      <w:tr w:rsidR="0048457C" w14:paraId="57366C54" w14:textId="199CA463" w:rsidTr="00557FBC">
        <w:tc>
          <w:tcPr>
            <w:tcW w:w="9010" w:type="dxa"/>
            <w:gridSpan w:val="5"/>
          </w:tcPr>
          <w:p w14:paraId="070EA0AB" w14:textId="38CC887B" w:rsidR="0048457C" w:rsidRDefault="0048457C" w:rsidP="00300E8F">
            <w:pPr>
              <w:jc w:val="both"/>
            </w:pPr>
            <w:r>
              <w:t>Values are presented as proportion (95% CI) without absolute values, as figures are derived from a multiply imputed dataset.</w:t>
            </w:r>
          </w:p>
        </w:tc>
      </w:tr>
    </w:tbl>
    <w:p w14:paraId="5DE6B2CC" w14:textId="77777777" w:rsidR="0048457C" w:rsidRDefault="0048457C" w:rsidP="0048457C"/>
    <w:p w14:paraId="608C737E" w14:textId="77777777" w:rsidR="00F7188A" w:rsidRDefault="00F7188A" w:rsidP="00855D5E"/>
    <w:p w14:paraId="08CA4F40" w14:textId="19B80E16" w:rsidR="00F7188A" w:rsidRPr="00F7188A" w:rsidRDefault="00F7188A" w:rsidP="008F294F">
      <w:pPr>
        <w:pStyle w:val="Heading3"/>
        <w:numPr>
          <w:ilvl w:val="0"/>
          <w:numId w:val="3"/>
        </w:numPr>
      </w:pPr>
      <w:r w:rsidRPr="00F7188A">
        <w:t>References</w:t>
      </w:r>
    </w:p>
    <w:p w14:paraId="7A9CF00B" w14:textId="77777777" w:rsidR="00F7188A" w:rsidRDefault="00F7188A" w:rsidP="00855D5E"/>
    <w:p w14:paraId="2F91E537" w14:textId="77777777" w:rsidR="00F7188A" w:rsidRPr="00F7188A" w:rsidRDefault="00F7188A" w:rsidP="00F7188A">
      <w:pPr>
        <w:pStyle w:val="EndNoteBibliography"/>
        <w:ind w:left="720" w:hanging="720"/>
        <w:rPr>
          <w:noProof/>
        </w:rPr>
      </w:pPr>
      <w:r>
        <w:fldChar w:fldCharType="begin"/>
      </w:r>
      <w:r>
        <w:instrText xml:space="preserve"> ADDIN EN.REFLIST </w:instrText>
      </w:r>
      <w:r>
        <w:fldChar w:fldCharType="separate"/>
      </w:r>
      <w:r w:rsidRPr="00F7188A">
        <w:rPr>
          <w:noProof/>
        </w:rPr>
        <w:t>1.</w:t>
      </w:r>
      <w:r w:rsidRPr="00F7188A">
        <w:rPr>
          <w:noProof/>
        </w:rPr>
        <w:tab/>
        <w:t xml:space="preserve">Ziller C, Braun T, and Thiel C, </w:t>
      </w:r>
      <w:r w:rsidRPr="00F7188A">
        <w:rPr>
          <w:i/>
          <w:noProof/>
        </w:rPr>
        <w:t>Frailty Phenotype Prevalence in Community-Dwelling Older Adults According to Physical Activity Assessment Method.</w:t>
      </w:r>
      <w:r w:rsidRPr="00F7188A">
        <w:rPr>
          <w:noProof/>
        </w:rPr>
        <w:t xml:space="preserve"> Clin Interv Aging, 2020. </w:t>
      </w:r>
      <w:r w:rsidRPr="00F7188A">
        <w:rPr>
          <w:b/>
          <w:noProof/>
        </w:rPr>
        <w:t>15</w:t>
      </w:r>
      <w:r w:rsidRPr="00F7188A">
        <w:rPr>
          <w:noProof/>
        </w:rPr>
        <w:t>: p. 343-355.</w:t>
      </w:r>
    </w:p>
    <w:p w14:paraId="0B6E5D01" w14:textId="3C8759EE" w:rsidR="0048457C" w:rsidRDefault="00F7188A" w:rsidP="00855D5E">
      <w:r>
        <w:fldChar w:fldCharType="end"/>
      </w:r>
    </w:p>
    <w:sectPr w:rsidR="0048457C" w:rsidSect="00BC1A9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3D40C9"/>
    <w:multiLevelType w:val="hybridMultilevel"/>
    <w:tmpl w:val="46C8C2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9C1263"/>
    <w:multiLevelType w:val="hybridMultilevel"/>
    <w:tmpl w:val="024A0E66"/>
    <w:lvl w:ilvl="0" w:tplc="F5BCCCF8">
      <w:start w:val="3"/>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3B30BC2"/>
    <w:multiLevelType w:val="hybridMultilevel"/>
    <w:tmpl w:val="1CAEA0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A102F3C"/>
    <w:multiLevelType w:val="hybridMultilevel"/>
    <w:tmpl w:val="C11CE5C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74082917">
    <w:abstractNumId w:val="2"/>
  </w:num>
  <w:num w:numId="2" w16cid:durableId="507061409">
    <w:abstractNumId w:val="1"/>
  </w:num>
  <w:num w:numId="3" w16cid:durableId="1459685044">
    <w:abstractNumId w:val="0"/>
  </w:num>
  <w:num w:numId="4" w16cid:durableId="11988582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 - 3 authors max&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0rtfedkzswxoeavznpe5p5ewt95ea2xztv&quot;&gt;PhD Lit Review&lt;record-ids&gt;&lt;item&gt;1529&lt;/item&gt;&lt;/record-ids&gt;&lt;/item&gt;&lt;/Libraries&gt;"/>
  </w:docVars>
  <w:rsids>
    <w:rsidRoot w:val="00855D5E"/>
    <w:rsid w:val="00000E14"/>
    <w:rsid w:val="000123BB"/>
    <w:rsid w:val="00021FDA"/>
    <w:rsid w:val="00040BE6"/>
    <w:rsid w:val="00044924"/>
    <w:rsid w:val="00065AA3"/>
    <w:rsid w:val="0007020D"/>
    <w:rsid w:val="00080837"/>
    <w:rsid w:val="000A463A"/>
    <w:rsid w:val="000A4F54"/>
    <w:rsid w:val="000A5A5F"/>
    <w:rsid w:val="000A7150"/>
    <w:rsid w:val="000B713A"/>
    <w:rsid w:val="000C52FD"/>
    <w:rsid w:val="000E1BDD"/>
    <w:rsid w:val="000E3575"/>
    <w:rsid w:val="00112C0C"/>
    <w:rsid w:val="00125F78"/>
    <w:rsid w:val="0013431D"/>
    <w:rsid w:val="00142444"/>
    <w:rsid w:val="00150475"/>
    <w:rsid w:val="00153E5F"/>
    <w:rsid w:val="00157477"/>
    <w:rsid w:val="00160FE8"/>
    <w:rsid w:val="00170239"/>
    <w:rsid w:val="00177B0D"/>
    <w:rsid w:val="00177BA2"/>
    <w:rsid w:val="00182295"/>
    <w:rsid w:val="001A4CE9"/>
    <w:rsid w:val="001B0B56"/>
    <w:rsid w:val="001B686C"/>
    <w:rsid w:val="001B6A81"/>
    <w:rsid w:val="001B72DD"/>
    <w:rsid w:val="001C6FF4"/>
    <w:rsid w:val="001C70BB"/>
    <w:rsid w:val="001D1B1A"/>
    <w:rsid w:val="001D7959"/>
    <w:rsid w:val="001F1675"/>
    <w:rsid w:val="001F66CA"/>
    <w:rsid w:val="00205E89"/>
    <w:rsid w:val="00211540"/>
    <w:rsid w:val="00223FF5"/>
    <w:rsid w:val="002274D2"/>
    <w:rsid w:val="00240828"/>
    <w:rsid w:val="00245F10"/>
    <w:rsid w:val="00250D21"/>
    <w:rsid w:val="0026590A"/>
    <w:rsid w:val="00283125"/>
    <w:rsid w:val="00290C16"/>
    <w:rsid w:val="002947D5"/>
    <w:rsid w:val="002A22BD"/>
    <w:rsid w:val="002A3C7B"/>
    <w:rsid w:val="002A6453"/>
    <w:rsid w:val="002C52AF"/>
    <w:rsid w:val="002C608F"/>
    <w:rsid w:val="002D13B0"/>
    <w:rsid w:val="002D5E81"/>
    <w:rsid w:val="002D6CEC"/>
    <w:rsid w:val="002E5182"/>
    <w:rsid w:val="002F0416"/>
    <w:rsid w:val="002F2270"/>
    <w:rsid w:val="002F5448"/>
    <w:rsid w:val="003244FA"/>
    <w:rsid w:val="00325DDA"/>
    <w:rsid w:val="003302AA"/>
    <w:rsid w:val="00330831"/>
    <w:rsid w:val="00371777"/>
    <w:rsid w:val="0037638A"/>
    <w:rsid w:val="00385DCE"/>
    <w:rsid w:val="003955E8"/>
    <w:rsid w:val="003A6635"/>
    <w:rsid w:val="003C3594"/>
    <w:rsid w:val="003D0FFE"/>
    <w:rsid w:val="003D234E"/>
    <w:rsid w:val="003E6EE7"/>
    <w:rsid w:val="003E70AE"/>
    <w:rsid w:val="003F24D5"/>
    <w:rsid w:val="003F4EC9"/>
    <w:rsid w:val="003F6BC8"/>
    <w:rsid w:val="00404068"/>
    <w:rsid w:val="0040563E"/>
    <w:rsid w:val="004078D3"/>
    <w:rsid w:val="00416F4A"/>
    <w:rsid w:val="00432CCF"/>
    <w:rsid w:val="00433B2D"/>
    <w:rsid w:val="00454F62"/>
    <w:rsid w:val="0046471A"/>
    <w:rsid w:val="00470FFF"/>
    <w:rsid w:val="00482E2C"/>
    <w:rsid w:val="00483D88"/>
    <w:rsid w:val="0048457C"/>
    <w:rsid w:val="00492CC6"/>
    <w:rsid w:val="004A3B24"/>
    <w:rsid w:val="004A51CB"/>
    <w:rsid w:val="004A60BE"/>
    <w:rsid w:val="004A6CB1"/>
    <w:rsid w:val="004B5073"/>
    <w:rsid w:val="004C3120"/>
    <w:rsid w:val="004C3CB1"/>
    <w:rsid w:val="004E1D5C"/>
    <w:rsid w:val="004E4F2B"/>
    <w:rsid w:val="004F00B0"/>
    <w:rsid w:val="00553F37"/>
    <w:rsid w:val="00554E19"/>
    <w:rsid w:val="00557FBC"/>
    <w:rsid w:val="00562A5C"/>
    <w:rsid w:val="00572C84"/>
    <w:rsid w:val="005735E5"/>
    <w:rsid w:val="00592C15"/>
    <w:rsid w:val="00594221"/>
    <w:rsid w:val="005A3094"/>
    <w:rsid w:val="005A62B4"/>
    <w:rsid w:val="005E5C8E"/>
    <w:rsid w:val="005E644E"/>
    <w:rsid w:val="005E6E23"/>
    <w:rsid w:val="005F0786"/>
    <w:rsid w:val="0060393B"/>
    <w:rsid w:val="006069CC"/>
    <w:rsid w:val="00607A8F"/>
    <w:rsid w:val="00607BB1"/>
    <w:rsid w:val="00617A38"/>
    <w:rsid w:val="00621171"/>
    <w:rsid w:val="006257EE"/>
    <w:rsid w:val="006301BE"/>
    <w:rsid w:val="00630C13"/>
    <w:rsid w:val="00650C7D"/>
    <w:rsid w:val="006615F2"/>
    <w:rsid w:val="00663173"/>
    <w:rsid w:val="0066613B"/>
    <w:rsid w:val="00667073"/>
    <w:rsid w:val="0067095D"/>
    <w:rsid w:val="006B19BF"/>
    <w:rsid w:val="006B70F8"/>
    <w:rsid w:val="006C4602"/>
    <w:rsid w:val="006D4163"/>
    <w:rsid w:val="006E4061"/>
    <w:rsid w:val="007334D4"/>
    <w:rsid w:val="0073558B"/>
    <w:rsid w:val="00736C39"/>
    <w:rsid w:val="00751BFB"/>
    <w:rsid w:val="00775108"/>
    <w:rsid w:val="00780578"/>
    <w:rsid w:val="00782001"/>
    <w:rsid w:val="00784B4A"/>
    <w:rsid w:val="0078627B"/>
    <w:rsid w:val="007B19A3"/>
    <w:rsid w:val="007B3FCA"/>
    <w:rsid w:val="007B5189"/>
    <w:rsid w:val="007C3046"/>
    <w:rsid w:val="007C78BE"/>
    <w:rsid w:val="007E308F"/>
    <w:rsid w:val="007E783E"/>
    <w:rsid w:val="007F56F4"/>
    <w:rsid w:val="00806D72"/>
    <w:rsid w:val="00810579"/>
    <w:rsid w:val="00840901"/>
    <w:rsid w:val="00855D5E"/>
    <w:rsid w:val="008608E5"/>
    <w:rsid w:val="008721FF"/>
    <w:rsid w:val="0087489C"/>
    <w:rsid w:val="008779BB"/>
    <w:rsid w:val="00891095"/>
    <w:rsid w:val="00893DA4"/>
    <w:rsid w:val="00894FE2"/>
    <w:rsid w:val="008A1029"/>
    <w:rsid w:val="008B4B00"/>
    <w:rsid w:val="008E28C5"/>
    <w:rsid w:val="008E6D44"/>
    <w:rsid w:val="008F294F"/>
    <w:rsid w:val="00906C57"/>
    <w:rsid w:val="00912D38"/>
    <w:rsid w:val="00920BC7"/>
    <w:rsid w:val="00924350"/>
    <w:rsid w:val="009305AA"/>
    <w:rsid w:val="00931CE8"/>
    <w:rsid w:val="00934FBC"/>
    <w:rsid w:val="009612FD"/>
    <w:rsid w:val="00966341"/>
    <w:rsid w:val="00980F2E"/>
    <w:rsid w:val="00995D41"/>
    <w:rsid w:val="009A4372"/>
    <w:rsid w:val="009B12EF"/>
    <w:rsid w:val="009D16E9"/>
    <w:rsid w:val="009F311B"/>
    <w:rsid w:val="009F5D45"/>
    <w:rsid w:val="00A00FAC"/>
    <w:rsid w:val="00A15D08"/>
    <w:rsid w:val="00A269C8"/>
    <w:rsid w:val="00A40193"/>
    <w:rsid w:val="00A404D5"/>
    <w:rsid w:val="00A41A55"/>
    <w:rsid w:val="00A506EF"/>
    <w:rsid w:val="00A60243"/>
    <w:rsid w:val="00A61DAA"/>
    <w:rsid w:val="00A70B40"/>
    <w:rsid w:val="00A964C5"/>
    <w:rsid w:val="00AA4614"/>
    <w:rsid w:val="00AA6382"/>
    <w:rsid w:val="00AB668D"/>
    <w:rsid w:val="00AC5E76"/>
    <w:rsid w:val="00AD7476"/>
    <w:rsid w:val="00AE15C3"/>
    <w:rsid w:val="00AF2A41"/>
    <w:rsid w:val="00B00AE9"/>
    <w:rsid w:val="00B06D47"/>
    <w:rsid w:val="00B16B52"/>
    <w:rsid w:val="00B22644"/>
    <w:rsid w:val="00B4034F"/>
    <w:rsid w:val="00B50F6F"/>
    <w:rsid w:val="00B620BB"/>
    <w:rsid w:val="00B63804"/>
    <w:rsid w:val="00B737D2"/>
    <w:rsid w:val="00B81C24"/>
    <w:rsid w:val="00B8278A"/>
    <w:rsid w:val="00B85A2A"/>
    <w:rsid w:val="00BA641F"/>
    <w:rsid w:val="00BB512B"/>
    <w:rsid w:val="00BB583E"/>
    <w:rsid w:val="00BC1A9B"/>
    <w:rsid w:val="00BC725C"/>
    <w:rsid w:val="00C00C20"/>
    <w:rsid w:val="00C02189"/>
    <w:rsid w:val="00C02DC2"/>
    <w:rsid w:val="00C04554"/>
    <w:rsid w:val="00C11735"/>
    <w:rsid w:val="00C22B38"/>
    <w:rsid w:val="00C31AEE"/>
    <w:rsid w:val="00C31C17"/>
    <w:rsid w:val="00C36E59"/>
    <w:rsid w:val="00C41BBE"/>
    <w:rsid w:val="00C4761C"/>
    <w:rsid w:val="00C5314B"/>
    <w:rsid w:val="00C565EB"/>
    <w:rsid w:val="00C64638"/>
    <w:rsid w:val="00C651BC"/>
    <w:rsid w:val="00C74269"/>
    <w:rsid w:val="00C76722"/>
    <w:rsid w:val="00C77536"/>
    <w:rsid w:val="00CA1BC7"/>
    <w:rsid w:val="00CA20B7"/>
    <w:rsid w:val="00CB28BD"/>
    <w:rsid w:val="00CB3F77"/>
    <w:rsid w:val="00CC5BAB"/>
    <w:rsid w:val="00CD1A6B"/>
    <w:rsid w:val="00CD4E21"/>
    <w:rsid w:val="00CD4EE3"/>
    <w:rsid w:val="00CE780F"/>
    <w:rsid w:val="00CF78FD"/>
    <w:rsid w:val="00D14FF2"/>
    <w:rsid w:val="00D17D58"/>
    <w:rsid w:val="00D45F08"/>
    <w:rsid w:val="00D75182"/>
    <w:rsid w:val="00D801F6"/>
    <w:rsid w:val="00D85A5F"/>
    <w:rsid w:val="00DA0C29"/>
    <w:rsid w:val="00DA4EA5"/>
    <w:rsid w:val="00DB1CC9"/>
    <w:rsid w:val="00DD2F4B"/>
    <w:rsid w:val="00DF138E"/>
    <w:rsid w:val="00DF23C6"/>
    <w:rsid w:val="00DF2727"/>
    <w:rsid w:val="00E03EFA"/>
    <w:rsid w:val="00E16958"/>
    <w:rsid w:val="00E25C30"/>
    <w:rsid w:val="00E2639C"/>
    <w:rsid w:val="00E42EED"/>
    <w:rsid w:val="00E658A4"/>
    <w:rsid w:val="00E76CCC"/>
    <w:rsid w:val="00E80872"/>
    <w:rsid w:val="00ED1B7C"/>
    <w:rsid w:val="00EE5116"/>
    <w:rsid w:val="00F05BBE"/>
    <w:rsid w:val="00F07119"/>
    <w:rsid w:val="00F15E7C"/>
    <w:rsid w:val="00F229B7"/>
    <w:rsid w:val="00F23577"/>
    <w:rsid w:val="00F2590B"/>
    <w:rsid w:val="00F329B4"/>
    <w:rsid w:val="00F566DF"/>
    <w:rsid w:val="00F651C0"/>
    <w:rsid w:val="00F65B99"/>
    <w:rsid w:val="00F7188A"/>
    <w:rsid w:val="00F72BE6"/>
    <w:rsid w:val="00F7516A"/>
    <w:rsid w:val="00F8274D"/>
    <w:rsid w:val="00FB2926"/>
    <w:rsid w:val="00FB304B"/>
    <w:rsid w:val="00FB520B"/>
    <w:rsid w:val="00FC154F"/>
    <w:rsid w:val="00FD049E"/>
    <w:rsid w:val="00FD64D7"/>
    <w:rsid w:val="00FE7A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44C7B"/>
  <w15:chartTrackingRefBased/>
  <w15:docId w15:val="{B7988099-3F73-BD46-9AE2-23331DCCB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5D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55D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55D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5D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5D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5D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5D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5D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5D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5D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55D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55D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5D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5D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5D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5D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5D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5D5E"/>
    <w:rPr>
      <w:rFonts w:eastAsiaTheme="majorEastAsia" w:cstheme="majorBidi"/>
      <w:color w:val="272727" w:themeColor="text1" w:themeTint="D8"/>
    </w:rPr>
  </w:style>
  <w:style w:type="paragraph" w:styleId="Title">
    <w:name w:val="Title"/>
    <w:basedOn w:val="Normal"/>
    <w:next w:val="Normal"/>
    <w:link w:val="TitleChar"/>
    <w:uiPriority w:val="10"/>
    <w:qFormat/>
    <w:rsid w:val="00855D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5D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5D5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5D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5D5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55D5E"/>
    <w:rPr>
      <w:i/>
      <w:iCs/>
      <w:color w:val="404040" w:themeColor="text1" w:themeTint="BF"/>
    </w:rPr>
  </w:style>
  <w:style w:type="paragraph" w:styleId="ListParagraph">
    <w:name w:val="List Paragraph"/>
    <w:basedOn w:val="Normal"/>
    <w:uiPriority w:val="34"/>
    <w:qFormat/>
    <w:rsid w:val="00855D5E"/>
    <w:pPr>
      <w:ind w:left="720"/>
      <w:contextualSpacing/>
    </w:pPr>
  </w:style>
  <w:style w:type="character" w:styleId="IntenseEmphasis">
    <w:name w:val="Intense Emphasis"/>
    <w:basedOn w:val="DefaultParagraphFont"/>
    <w:uiPriority w:val="21"/>
    <w:qFormat/>
    <w:rsid w:val="00855D5E"/>
    <w:rPr>
      <w:i/>
      <w:iCs/>
      <w:color w:val="0F4761" w:themeColor="accent1" w:themeShade="BF"/>
    </w:rPr>
  </w:style>
  <w:style w:type="paragraph" w:styleId="IntenseQuote">
    <w:name w:val="Intense Quote"/>
    <w:basedOn w:val="Normal"/>
    <w:next w:val="Normal"/>
    <w:link w:val="IntenseQuoteChar"/>
    <w:uiPriority w:val="30"/>
    <w:qFormat/>
    <w:rsid w:val="00855D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5D5E"/>
    <w:rPr>
      <w:i/>
      <w:iCs/>
      <w:color w:val="0F4761" w:themeColor="accent1" w:themeShade="BF"/>
    </w:rPr>
  </w:style>
  <w:style w:type="character" w:styleId="IntenseReference">
    <w:name w:val="Intense Reference"/>
    <w:basedOn w:val="DefaultParagraphFont"/>
    <w:uiPriority w:val="32"/>
    <w:qFormat/>
    <w:rsid w:val="00855D5E"/>
    <w:rPr>
      <w:b/>
      <w:bCs/>
      <w:smallCaps/>
      <w:color w:val="0F4761" w:themeColor="accent1" w:themeShade="BF"/>
      <w:spacing w:val="5"/>
    </w:rPr>
  </w:style>
  <w:style w:type="character" w:styleId="CommentReference">
    <w:name w:val="annotation reference"/>
    <w:basedOn w:val="DefaultParagraphFont"/>
    <w:uiPriority w:val="99"/>
    <w:semiHidden/>
    <w:unhideWhenUsed/>
    <w:rsid w:val="00855D5E"/>
    <w:rPr>
      <w:sz w:val="16"/>
      <w:szCs w:val="16"/>
    </w:rPr>
  </w:style>
  <w:style w:type="paragraph" w:styleId="CommentText">
    <w:name w:val="annotation text"/>
    <w:basedOn w:val="Normal"/>
    <w:link w:val="CommentTextChar"/>
    <w:uiPriority w:val="99"/>
    <w:unhideWhenUsed/>
    <w:rsid w:val="00855D5E"/>
    <w:rPr>
      <w:sz w:val="20"/>
      <w:szCs w:val="20"/>
    </w:rPr>
  </w:style>
  <w:style w:type="character" w:customStyle="1" w:styleId="CommentTextChar">
    <w:name w:val="Comment Text Char"/>
    <w:basedOn w:val="DefaultParagraphFont"/>
    <w:link w:val="CommentText"/>
    <w:uiPriority w:val="99"/>
    <w:rsid w:val="00855D5E"/>
    <w:rPr>
      <w:sz w:val="20"/>
      <w:szCs w:val="20"/>
    </w:rPr>
  </w:style>
  <w:style w:type="paragraph" w:styleId="Revision">
    <w:name w:val="Revision"/>
    <w:hidden/>
    <w:uiPriority w:val="99"/>
    <w:semiHidden/>
    <w:rsid w:val="00931CE8"/>
  </w:style>
  <w:style w:type="table" w:styleId="TableGrid">
    <w:name w:val="Table Grid"/>
    <w:basedOn w:val="TableNormal"/>
    <w:uiPriority w:val="39"/>
    <w:rsid w:val="0048457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7188A"/>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F7188A"/>
    <w:rPr>
      <w:rFonts w:ascii="Aptos" w:hAnsi="Aptos"/>
      <w:lang w:val="en-US"/>
    </w:rPr>
  </w:style>
  <w:style w:type="paragraph" w:customStyle="1" w:styleId="EndNoteBibliography">
    <w:name w:val="EndNote Bibliography"/>
    <w:basedOn w:val="Normal"/>
    <w:link w:val="EndNoteBibliographyChar"/>
    <w:rsid w:val="00F7188A"/>
    <w:rPr>
      <w:rFonts w:ascii="Aptos" w:hAnsi="Aptos"/>
      <w:lang w:val="en-US"/>
    </w:rPr>
  </w:style>
  <w:style w:type="character" w:customStyle="1" w:styleId="EndNoteBibliographyChar">
    <w:name w:val="EndNote Bibliography Char"/>
    <w:basedOn w:val="DefaultParagraphFont"/>
    <w:link w:val="EndNoteBibliography"/>
    <w:rsid w:val="00F7188A"/>
    <w:rPr>
      <w:rFonts w:ascii="Aptos" w:hAnsi="Aptos"/>
      <w:lang w:val="en-US"/>
    </w:rPr>
  </w:style>
  <w:style w:type="paragraph" w:styleId="CommentSubject">
    <w:name w:val="annotation subject"/>
    <w:basedOn w:val="CommentText"/>
    <w:next w:val="CommentText"/>
    <w:link w:val="CommentSubjectChar"/>
    <w:uiPriority w:val="99"/>
    <w:semiHidden/>
    <w:unhideWhenUsed/>
    <w:rsid w:val="003F4EC9"/>
    <w:rPr>
      <w:b/>
      <w:bCs/>
    </w:rPr>
  </w:style>
  <w:style w:type="character" w:customStyle="1" w:styleId="CommentSubjectChar">
    <w:name w:val="Comment Subject Char"/>
    <w:basedOn w:val="CommentTextChar"/>
    <w:link w:val="CommentSubject"/>
    <w:uiPriority w:val="99"/>
    <w:semiHidden/>
    <w:rsid w:val="003F4EC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03</Words>
  <Characters>970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Leung</dc:creator>
  <cp:keywords/>
  <dc:description/>
  <cp:lastModifiedBy>LEUNG, Jessica</cp:lastModifiedBy>
  <cp:revision>3</cp:revision>
  <dcterms:created xsi:type="dcterms:W3CDTF">2025-06-02T03:11:00Z</dcterms:created>
  <dcterms:modified xsi:type="dcterms:W3CDTF">2025-06-02T03:11:00Z</dcterms:modified>
</cp:coreProperties>
</file>